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97622" w14:textId="6E4C857E" w:rsidR="002760DB" w:rsidRDefault="004B6BFC" w:rsidP="004E6982">
      <w:pPr>
        <w:rPr>
          <w:szCs w:val="24"/>
        </w:rPr>
      </w:pPr>
      <w:bookmarkStart w:id="0" w:name="_Hlk191889780"/>
      <w:r>
        <w:rPr>
          <w:b/>
          <w:szCs w:val="24"/>
        </w:rPr>
        <w:t>Supplementary Figure</w:t>
      </w:r>
      <w:r w:rsidRPr="00734F6F">
        <w:rPr>
          <w:b/>
          <w:szCs w:val="24"/>
        </w:rPr>
        <w:t xml:space="preserve"> </w:t>
      </w:r>
      <w:r w:rsidR="002760DB">
        <w:rPr>
          <w:b/>
          <w:szCs w:val="24"/>
        </w:rPr>
        <w:t>1</w:t>
      </w:r>
      <w:r>
        <w:rPr>
          <w:b/>
          <w:szCs w:val="24"/>
        </w:rPr>
        <w:t>:</w:t>
      </w:r>
      <w:r w:rsidRPr="00734F6F">
        <w:rPr>
          <w:szCs w:val="24"/>
        </w:rPr>
        <w:t xml:space="preserve"> </w:t>
      </w:r>
      <w:r w:rsidR="002760DB" w:rsidRPr="00734F6F">
        <w:rPr>
          <w:szCs w:val="24"/>
        </w:rPr>
        <w:t>ROC analyses</w:t>
      </w:r>
      <w:r w:rsidR="002760DB">
        <w:rPr>
          <w:szCs w:val="24"/>
        </w:rPr>
        <w:t xml:space="preserve"> </w:t>
      </w:r>
      <w:r w:rsidR="002760DB" w:rsidRPr="00734F6F">
        <w:rPr>
          <w:szCs w:val="24"/>
        </w:rPr>
        <w:t>for plasma pTau217 measurements with respect to amyloid PET visual read status in (</w:t>
      </w:r>
      <w:r w:rsidR="007E4EAA">
        <w:rPr>
          <w:szCs w:val="24"/>
        </w:rPr>
        <w:t>A</w:t>
      </w:r>
      <w:r w:rsidR="002760DB" w:rsidRPr="00734F6F">
        <w:rPr>
          <w:szCs w:val="24"/>
        </w:rPr>
        <w:t>) cognitively impaired and (</w:t>
      </w:r>
      <w:r w:rsidR="007E4EAA">
        <w:rPr>
          <w:szCs w:val="24"/>
        </w:rPr>
        <w:t>B</w:t>
      </w:r>
      <w:r w:rsidR="002760DB" w:rsidRPr="00734F6F">
        <w:rPr>
          <w:szCs w:val="24"/>
        </w:rPr>
        <w:t>) cognitively unimpaired individu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930415" w14:paraId="05A47AA4" w14:textId="77777777" w:rsidTr="00930415">
        <w:tc>
          <w:tcPr>
            <w:tcW w:w="9350" w:type="dxa"/>
          </w:tcPr>
          <w:p w14:paraId="79712BA6" w14:textId="2CA33D13" w:rsidR="00930415" w:rsidRDefault="00E501C6" w:rsidP="004E6982">
            <w:pPr>
              <w:rPr>
                <w:rFonts w:eastAsia="Calibri"/>
                <w:szCs w:val="24"/>
              </w:rPr>
            </w:pPr>
            <w:r w:rsidRPr="00E501C6">
              <w:rPr>
                <w:rFonts w:eastAsia="Calibri"/>
                <w:noProof/>
                <w:szCs w:val="24"/>
              </w:rPr>
              <w:drawing>
                <wp:inline distT="0" distB="0" distL="0" distR="0" wp14:anchorId="0D6AD766" wp14:editId="1D84B7CD">
                  <wp:extent cx="4080680" cy="4185749"/>
                  <wp:effectExtent l="0" t="0" r="0" b="5715"/>
                  <wp:docPr id="540505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5051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2062" cy="4197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0415" w14:paraId="624280CA" w14:textId="77777777" w:rsidTr="00930415">
        <w:tc>
          <w:tcPr>
            <w:tcW w:w="9350" w:type="dxa"/>
          </w:tcPr>
          <w:p w14:paraId="12019875" w14:textId="12A66576" w:rsidR="00930415" w:rsidRDefault="007C1608" w:rsidP="00E41293">
            <w:pPr>
              <w:rPr>
                <w:rFonts w:eastAsia="Calibri"/>
                <w:szCs w:val="24"/>
              </w:rPr>
            </w:pPr>
            <w:r w:rsidRPr="007C1608">
              <w:rPr>
                <w:rFonts w:eastAsia="Calibri"/>
                <w:noProof/>
                <w:szCs w:val="24"/>
              </w:rPr>
              <w:lastRenderedPageBreak/>
              <w:drawing>
                <wp:inline distT="0" distB="0" distL="0" distR="0" wp14:anchorId="148F2554" wp14:editId="741028C0">
                  <wp:extent cx="4154021" cy="4121624"/>
                  <wp:effectExtent l="0" t="0" r="0" b="0"/>
                  <wp:docPr id="14576490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7649009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71808" cy="4139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E62999" w14:textId="5511CA48" w:rsidR="00930415" w:rsidRPr="00734F6F" w:rsidRDefault="00930415" w:rsidP="00E41293">
      <w:pPr>
        <w:rPr>
          <w:rFonts w:eastAsia="Calibri"/>
          <w:szCs w:val="24"/>
        </w:rPr>
      </w:pPr>
    </w:p>
    <w:p w14:paraId="1CD1EC02" w14:textId="5631FD50" w:rsidR="002760DB" w:rsidRPr="00734F6F" w:rsidRDefault="00FE0236" w:rsidP="00E41293">
      <w:pPr>
        <w:rPr>
          <w:szCs w:val="24"/>
        </w:rPr>
      </w:pPr>
      <w:r>
        <w:rPr>
          <w:bCs/>
          <w:szCs w:val="24"/>
        </w:rPr>
        <w:t xml:space="preserve">Abbreviations: </w:t>
      </w:r>
      <w:r w:rsidR="002760DB" w:rsidRPr="00734F6F">
        <w:rPr>
          <w:szCs w:val="24"/>
        </w:rPr>
        <w:t xml:space="preserve">A4, </w:t>
      </w:r>
      <w:r w:rsidR="002760DB" w:rsidRPr="00462420">
        <w:rPr>
          <w:bCs/>
          <w:szCs w:val="24"/>
        </w:rPr>
        <w:t>Anti-Amyloid Treatment in Asymptomatic Alzheimer’s Disease</w:t>
      </w:r>
      <w:r w:rsidR="002760DB" w:rsidRPr="00734F6F">
        <w:rPr>
          <w:szCs w:val="24"/>
        </w:rPr>
        <w:t xml:space="preserve">; </w:t>
      </w:r>
      <w:r w:rsidR="00913C60">
        <w:rPr>
          <w:szCs w:val="24"/>
        </w:rPr>
        <w:br/>
      </w:r>
      <w:r w:rsidR="002760DB" w:rsidRPr="00734F6F">
        <w:rPr>
          <w:szCs w:val="24"/>
        </w:rPr>
        <w:t xml:space="preserve">AIBL, Australian Imaging Biomarkers and Lifestyle; AUC, area under curve; </w:t>
      </w:r>
      <w:r w:rsidR="00913C60">
        <w:rPr>
          <w:szCs w:val="24"/>
        </w:rPr>
        <w:br/>
      </w:r>
      <w:r w:rsidR="002760DB" w:rsidRPr="00607F35">
        <w:rPr>
          <w:szCs w:val="24"/>
        </w:rPr>
        <w:t>PET, positron emission tomography</w:t>
      </w:r>
      <w:r w:rsidR="002760DB">
        <w:rPr>
          <w:szCs w:val="24"/>
        </w:rPr>
        <w:t>;</w:t>
      </w:r>
      <w:r w:rsidR="002760DB" w:rsidRPr="00452AA9">
        <w:rPr>
          <w:szCs w:val="24"/>
        </w:rPr>
        <w:t xml:space="preserve"> </w:t>
      </w:r>
      <w:r w:rsidR="0022233B" w:rsidRPr="0063033E">
        <w:rPr>
          <w:bCs/>
          <w:szCs w:val="24"/>
        </w:rPr>
        <w:t>p</w:t>
      </w:r>
      <w:r w:rsidR="0022233B">
        <w:rPr>
          <w:bCs/>
          <w:szCs w:val="24"/>
        </w:rPr>
        <w:t>T</w:t>
      </w:r>
      <w:r w:rsidR="0022233B" w:rsidRPr="0063033E">
        <w:rPr>
          <w:bCs/>
          <w:szCs w:val="24"/>
        </w:rPr>
        <w:t>au217</w:t>
      </w:r>
      <w:r w:rsidR="0022233B">
        <w:rPr>
          <w:bCs/>
          <w:szCs w:val="24"/>
        </w:rPr>
        <w:t xml:space="preserve">, </w:t>
      </w:r>
      <w:r w:rsidR="0022233B" w:rsidRPr="0063033E">
        <w:rPr>
          <w:bCs/>
          <w:szCs w:val="24"/>
        </w:rPr>
        <w:t>tau phosphorylated at threonine 217</w:t>
      </w:r>
      <w:r w:rsidR="0022233B">
        <w:rPr>
          <w:bCs/>
          <w:szCs w:val="24"/>
        </w:rPr>
        <w:t>;</w:t>
      </w:r>
      <w:r w:rsidR="0022233B" w:rsidRPr="0063033E">
        <w:rPr>
          <w:bCs/>
          <w:szCs w:val="24"/>
        </w:rPr>
        <w:t xml:space="preserve"> </w:t>
      </w:r>
      <w:r w:rsidR="002760DB" w:rsidRPr="00734F6F">
        <w:rPr>
          <w:szCs w:val="24"/>
        </w:rPr>
        <w:t>ROC, receiver operating characteristic.</w:t>
      </w:r>
    </w:p>
    <w:p w14:paraId="5B13314C" w14:textId="77777777" w:rsidR="002760DB" w:rsidRDefault="002760DB" w:rsidP="00B94D9D">
      <w:pPr>
        <w:rPr>
          <w:rFonts w:eastAsia="Calibri"/>
          <w:b/>
          <w:szCs w:val="24"/>
        </w:rPr>
      </w:pPr>
      <w:r>
        <w:rPr>
          <w:rFonts w:eastAsia="Calibri"/>
          <w:b/>
          <w:szCs w:val="24"/>
        </w:rPr>
        <w:br w:type="page"/>
      </w:r>
    </w:p>
    <w:p w14:paraId="5CC60281" w14:textId="6ADDD84E" w:rsidR="00C62BA3" w:rsidRPr="00734F6F" w:rsidRDefault="00846A0A" w:rsidP="00E41293">
      <w:pPr>
        <w:rPr>
          <w:rFonts w:eastAsia="Calibri"/>
          <w:szCs w:val="24"/>
        </w:rPr>
      </w:pPr>
      <w:r>
        <w:rPr>
          <w:rFonts w:eastAsia="Calibri"/>
          <w:b/>
          <w:szCs w:val="24"/>
        </w:rPr>
        <w:lastRenderedPageBreak/>
        <w:t>Supplementary Figure</w:t>
      </w:r>
      <w:r w:rsidRPr="00734F6F">
        <w:rPr>
          <w:rFonts w:eastAsia="Calibri"/>
          <w:b/>
          <w:szCs w:val="24"/>
        </w:rPr>
        <w:t xml:space="preserve"> </w:t>
      </w:r>
      <w:r w:rsidR="002760DB">
        <w:rPr>
          <w:rFonts w:eastAsia="Calibri"/>
          <w:b/>
          <w:szCs w:val="24"/>
        </w:rPr>
        <w:t>2</w:t>
      </w:r>
      <w:r>
        <w:rPr>
          <w:rFonts w:eastAsia="Calibri"/>
          <w:b/>
          <w:szCs w:val="24"/>
        </w:rPr>
        <w:t>:</w:t>
      </w:r>
      <w:r w:rsidRPr="00734F6F">
        <w:rPr>
          <w:rFonts w:eastAsia="Calibri"/>
          <w:b/>
          <w:szCs w:val="24"/>
        </w:rPr>
        <w:t xml:space="preserve"> </w:t>
      </w:r>
      <w:r w:rsidR="00C62BA3" w:rsidRPr="00734F6F">
        <w:rPr>
          <w:rFonts w:eastAsia="Calibri"/>
          <w:szCs w:val="24"/>
        </w:rPr>
        <w:t xml:space="preserve">Centiloid classifications vs amyloid PET visual read status </w:t>
      </w:r>
      <w:r w:rsidR="006F6918">
        <w:rPr>
          <w:rFonts w:eastAsia="Calibri"/>
          <w:szCs w:val="24"/>
        </w:rPr>
        <w:br/>
      </w:r>
      <w:r w:rsidR="00C62BA3" w:rsidRPr="00734F6F">
        <w:rPr>
          <w:rFonts w:eastAsia="Calibri"/>
          <w:szCs w:val="24"/>
        </w:rPr>
        <w:t>by diagnosis across the five clinical cohorts.</w:t>
      </w:r>
    </w:p>
    <w:bookmarkEnd w:id="0"/>
    <w:p w14:paraId="335AE602" w14:textId="77777777" w:rsidR="00C62BA3" w:rsidRPr="00734F6F" w:rsidRDefault="00C62BA3" w:rsidP="00E41293">
      <w:pPr>
        <w:rPr>
          <w:rFonts w:eastAsia="Calibri"/>
          <w:b/>
          <w:szCs w:val="24"/>
        </w:rPr>
      </w:pPr>
      <w:r w:rsidRPr="00734F6F">
        <w:rPr>
          <w:rFonts w:eastAsia="Calibri"/>
          <w:b/>
          <w:noProof/>
          <w:szCs w:val="24"/>
        </w:rPr>
        <w:drawing>
          <wp:inline distT="114300" distB="114300" distL="114300" distR="114300" wp14:anchorId="030E6C5F" wp14:editId="5752A73C">
            <wp:extent cx="6340568" cy="4616468"/>
            <wp:effectExtent l="0" t="0" r="3175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0568" cy="46164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3697B8" w14:textId="44A4697A" w:rsidR="00C62BA3" w:rsidRPr="00734F6F" w:rsidRDefault="00C62BA3" w:rsidP="00E41293">
      <w:pPr>
        <w:rPr>
          <w:rFonts w:eastAsia="Calibri"/>
          <w:szCs w:val="24"/>
        </w:rPr>
      </w:pPr>
      <w:r w:rsidRPr="00734F6F">
        <w:rPr>
          <w:rFonts w:eastAsia="Calibri"/>
          <w:szCs w:val="24"/>
        </w:rPr>
        <w:t xml:space="preserve">Horizontal black lines indicate </w:t>
      </w:r>
      <w:r w:rsidR="0099713E" w:rsidRPr="00734F6F">
        <w:rPr>
          <w:rFonts w:eastAsia="Calibri"/>
          <w:szCs w:val="24"/>
        </w:rPr>
        <w:t xml:space="preserve">centiloid </w:t>
      </w:r>
      <w:r w:rsidRPr="00734F6F">
        <w:rPr>
          <w:rFonts w:eastAsia="Calibri"/>
          <w:szCs w:val="24"/>
        </w:rPr>
        <w:t>cutoffs of ≥</w:t>
      </w:r>
      <w:r w:rsidR="0060250A">
        <w:rPr>
          <w:rFonts w:eastAsia="Calibri"/>
          <w:szCs w:val="24"/>
        </w:rPr>
        <w:t xml:space="preserve"> </w:t>
      </w:r>
      <w:r w:rsidRPr="00734F6F">
        <w:rPr>
          <w:rFonts w:eastAsia="Calibri"/>
          <w:szCs w:val="24"/>
        </w:rPr>
        <w:t>24 and ≥</w:t>
      </w:r>
      <w:r w:rsidR="0060250A">
        <w:rPr>
          <w:rFonts w:eastAsia="Calibri"/>
          <w:szCs w:val="24"/>
        </w:rPr>
        <w:t xml:space="preserve"> </w:t>
      </w:r>
      <w:r w:rsidRPr="00734F6F">
        <w:rPr>
          <w:rFonts w:eastAsia="Calibri"/>
          <w:szCs w:val="24"/>
        </w:rPr>
        <w:t xml:space="preserve">40. </w:t>
      </w:r>
    </w:p>
    <w:p w14:paraId="1F5BDC6D" w14:textId="1D33F939" w:rsidR="00AF79C6" w:rsidRPr="00734F6F" w:rsidRDefault="00FE0236" w:rsidP="00B55A00">
      <w:pPr>
        <w:rPr>
          <w:rFonts w:eastAsia="Calibri"/>
          <w:szCs w:val="24"/>
        </w:rPr>
      </w:pPr>
      <w:r>
        <w:rPr>
          <w:bCs/>
          <w:szCs w:val="24"/>
        </w:rPr>
        <w:t xml:space="preserve">Abbreviations: </w:t>
      </w:r>
      <w:r w:rsidR="0046727D" w:rsidRPr="00462420">
        <w:rPr>
          <w:bCs/>
          <w:szCs w:val="24"/>
        </w:rPr>
        <w:t xml:space="preserve">A4, Anti-Amyloid Treatment in Asymptomatic Alzheimer’s Disease; </w:t>
      </w:r>
      <w:r w:rsidR="00C12B69">
        <w:rPr>
          <w:bCs/>
          <w:szCs w:val="24"/>
        </w:rPr>
        <w:br/>
      </w:r>
      <w:r w:rsidR="0046727D">
        <w:rPr>
          <w:bCs/>
          <w:szCs w:val="24"/>
        </w:rPr>
        <w:t xml:space="preserve">AD, Alzheimer’s disease; </w:t>
      </w:r>
      <w:r w:rsidR="0046727D" w:rsidRPr="00462420">
        <w:rPr>
          <w:bCs/>
          <w:szCs w:val="24"/>
        </w:rPr>
        <w:t xml:space="preserve">AIBL, Australian Imaging Biomarkers and Lifestyle; </w:t>
      </w:r>
      <w:r w:rsidR="00C12B69">
        <w:rPr>
          <w:bCs/>
          <w:szCs w:val="24"/>
        </w:rPr>
        <w:br/>
      </w:r>
      <w:r w:rsidR="00E577EA" w:rsidRPr="00E577EA">
        <w:rPr>
          <w:bCs/>
          <w:szCs w:val="24"/>
        </w:rPr>
        <w:t>Amyl</w:t>
      </w:r>
      <w:r w:rsidR="00E577EA">
        <w:rPr>
          <w:bCs/>
          <w:szCs w:val="24"/>
        </w:rPr>
        <w:t xml:space="preserve">, </w:t>
      </w:r>
      <w:r w:rsidR="005E2F55">
        <w:rPr>
          <w:bCs/>
          <w:szCs w:val="24"/>
        </w:rPr>
        <w:t xml:space="preserve">amyloid; </w:t>
      </w:r>
      <w:r w:rsidR="00C62BA3" w:rsidRPr="00734F6F">
        <w:rPr>
          <w:rFonts w:eastAsia="Calibri"/>
          <w:szCs w:val="24"/>
        </w:rPr>
        <w:t xml:space="preserve">CN, cognitively normal; DX, diagnosis; LMCI, late mild cognitive impairment; MCI, mild cognitive impairment; NEG, negative; POS, positive; </w:t>
      </w:r>
      <w:r w:rsidR="00C12B69">
        <w:rPr>
          <w:rFonts w:eastAsia="Calibri"/>
          <w:szCs w:val="24"/>
        </w:rPr>
        <w:br/>
      </w:r>
      <w:r w:rsidR="00C62BA3" w:rsidRPr="00734F6F">
        <w:rPr>
          <w:rFonts w:eastAsia="Calibri"/>
          <w:szCs w:val="24"/>
        </w:rPr>
        <w:t>PET, positron emission tomography; SF, screen fail</w:t>
      </w:r>
      <w:r w:rsidR="001E6C6F">
        <w:rPr>
          <w:rFonts w:eastAsia="Calibri"/>
          <w:szCs w:val="24"/>
        </w:rPr>
        <w:t>s</w:t>
      </w:r>
      <w:r w:rsidR="00C62BA3" w:rsidRPr="00734F6F">
        <w:rPr>
          <w:rFonts w:eastAsia="Calibri"/>
          <w:szCs w:val="24"/>
        </w:rPr>
        <w:t>.</w:t>
      </w:r>
    </w:p>
    <w:sectPr w:rsidR="00AF79C6" w:rsidRPr="00734F6F" w:rsidSect="00400B23">
      <w:footerReference w:type="defaul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658642" w14:textId="77777777" w:rsidR="00002987" w:rsidRDefault="00002987">
      <w:pPr>
        <w:spacing w:line="240" w:lineRule="auto"/>
      </w:pPr>
      <w:r>
        <w:separator/>
      </w:r>
    </w:p>
  </w:endnote>
  <w:endnote w:type="continuationSeparator" w:id="0">
    <w:p w14:paraId="6FB0652F" w14:textId="77777777" w:rsidR="00002987" w:rsidRDefault="000029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7339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5D8EA" w14:textId="5A78445A" w:rsidR="007E68A1" w:rsidRDefault="007E68A1" w:rsidP="007E68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A80E6" w14:textId="77777777" w:rsidR="00002987" w:rsidRDefault="00002987">
      <w:pPr>
        <w:spacing w:line="240" w:lineRule="auto"/>
      </w:pPr>
      <w:r>
        <w:separator/>
      </w:r>
    </w:p>
  </w:footnote>
  <w:footnote w:type="continuationSeparator" w:id="0">
    <w:p w14:paraId="1050DB37" w14:textId="77777777" w:rsidR="00002987" w:rsidRDefault="000029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807D5"/>
    <w:multiLevelType w:val="hybridMultilevel"/>
    <w:tmpl w:val="3EFA61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47193"/>
    <w:multiLevelType w:val="multilevel"/>
    <w:tmpl w:val="DD76B7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D94B8C"/>
    <w:multiLevelType w:val="multilevel"/>
    <w:tmpl w:val="F83CDAB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BF67DAA"/>
    <w:multiLevelType w:val="multilevel"/>
    <w:tmpl w:val="5B22BB3E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4" w15:restartNumberingAfterBreak="0">
    <w:nsid w:val="0D3A1004"/>
    <w:multiLevelType w:val="multilevel"/>
    <w:tmpl w:val="86F6334E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5" w15:restartNumberingAfterBreak="0">
    <w:nsid w:val="135309BB"/>
    <w:multiLevelType w:val="hybridMultilevel"/>
    <w:tmpl w:val="0F6CEF64"/>
    <w:lvl w:ilvl="0" w:tplc="0809000F">
      <w:start w:val="1"/>
      <w:numFmt w:val="decimal"/>
      <w:lvlText w:val="%1.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6" w15:restartNumberingAfterBreak="0">
    <w:nsid w:val="16C3769E"/>
    <w:multiLevelType w:val="multilevel"/>
    <w:tmpl w:val="CCE623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DF7430"/>
    <w:multiLevelType w:val="multilevel"/>
    <w:tmpl w:val="3B766F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CFF0EFB"/>
    <w:multiLevelType w:val="multilevel"/>
    <w:tmpl w:val="E63AE61E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eastAsia="Arial" w:hAnsi="Arial" w:cs="Arial"/>
        <w:b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1957DE0"/>
    <w:multiLevelType w:val="multilevel"/>
    <w:tmpl w:val="84FE8654"/>
    <w:lvl w:ilvl="0">
      <w:start w:val="1"/>
      <w:numFmt w:val="bullet"/>
      <w:lvlText w:val="–"/>
      <w:lvlJc w:val="left"/>
      <w:pPr>
        <w:ind w:left="126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○"/>
      <w:lvlJc w:val="left"/>
      <w:pPr>
        <w:ind w:left="19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7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4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1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8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5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3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020" w:hanging="360"/>
      </w:pPr>
      <w:rPr>
        <w:u w:val="none"/>
      </w:rPr>
    </w:lvl>
  </w:abstractNum>
  <w:abstractNum w:abstractNumId="10" w15:restartNumberingAfterBreak="0">
    <w:nsid w:val="22A66B10"/>
    <w:multiLevelType w:val="multilevel"/>
    <w:tmpl w:val="002A9286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1" w15:restartNumberingAfterBreak="0">
    <w:nsid w:val="307C4DE1"/>
    <w:multiLevelType w:val="multilevel"/>
    <w:tmpl w:val="89B68904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62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2" w15:restartNumberingAfterBreak="0">
    <w:nsid w:val="3ABE40C8"/>
    <w:multiLevelType w:val="hybridMultilevel"/>
    <w:tmpl w:val="E6EA3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06BBB"/>
    <w:multiLevelType w:val="hybridMultilevel"/>
    <w:tmpl w:val="7E5C254E"/>
    <w:lvl w:ilvl="0" w:tplc="788AD5A6">
      <w:start w:val="1"/>
      <w:numFmt w:val="lowerRoman"/>
      <w:lvlText w:val="%1)"/>
      <w:lvlJc w:val="right"/>
      <w:pPr>
        <w:ind w:left="1020" w:hanging="360"/>
      </w:pPr>
    </w:lvl>
    <w:lvl w:ilvl="1" w:tplc="D2407B4C">
      <w:start w:val="1"/>
      <w:numFmt w:val="lowerRoman"/>
      <w:lvlText w:val="%2)"/>
      <w:lvlJc w:val="right"/>
      <w:pPr>
        <w:ind w:left="1020" w:hanging="360"/>
      </w:pPr>
    </w:lvl>
    <w:lvl w:ilvl="2" w:tplc="8B2463DA">
      <w:start w:val="1"/>
      <w:numFmt w:val="lowerRoman"/>
      <w:lvlText w:val="%3)"/>
      <w:lvlJc w:val="right"/>
      <w:pPr>
        <w:ind w:left="1020" w:hanging="360"/>
      </w:pPr>
    </w:lvl>
    <w:lvl w:ilvl="3" w:tplc="2096A50A">
      <w:start w:val="1"/>
      <w:numFmt w:val="lowerRoman"/>
      <w:lvlText w:val="%4)"/>
      <w:lvlJc w:val="right"/>
      <w:pPr>
        <w:ind w:left="1020" w:hanging="360"/>
      </w:pPr>
    </w:lvl>
    <w:lvl w:ilvl="4" w:tplc="EFE01BAC">
      <w:start w:val="1"/>
      <w:numFmt w:val="lowerRoman"/>
      <w:lvlText w:val="%5)"/>
      <w:lvlJc w:val="right"/>
      <w:pPr>
        <w:ind w:left="1020" w:hanging="360"/>
      </w:pPr>
    </w:lvl>
    <w:lvl w:ilvl="5" w:tplc="F6CCA172">
      <w:start w:val="1"/>
      <w:numFmt w:val="lowerRoman"/>
      <w:lvlText w:val="%6)"/>
      <w:lvlJc w:val="right"/>
      <w:pPr>
        <w:ind w:left="1020" w:hanging="360"/>
      </w:pPr>
    </w:lvl>
    <w:lvl w:ilvl="6" w:tplc="441091C4">
      <w:start w:val="1"/>
      <w:numFmt w:val="lowerRoman"/>
      <w:lvlText w:val="%7)"/>
      <w:lvlJc w:val="right"/>
      <w:pPr>
        <w:ind w:left="1020" w:hanging="360"/>
      </w:pPr>
    </w:lvl>
    <w:lvl w:ilvl="7" w:tplc="A18CE22E">
      <w:start w:val="1"/>
      <w:numFmt w:val="lowerRoman"/>
      <w:lvlText w:val="%8)"/>
      <w:lvlJc w:val="right"/>
      <w:pPr>
        <w:ind w:left="1020" w:hanging="360"/>
      </w:pPr>
    </w:lvl>
    <w:lvl w:ilvl="8" w:tplc="ADF622EC">
      <w:start w:val="1"/>
      <w:numFmt w:val="lowerRoman"/>
      <w:lvlText w:val="%9)"/>
      <w:lvlJc w:val="right"/>
      <w:pPr>
        <w:ind w:left="1020" w:hanging="360"/>
      </w:pPr>
    </w:lvl>
  </w:abstractNum>
  <w:abstractNum w:abstractNumId="14" w15:restartNumberingAfterBreak="0">
    <w:nsid w:val="3D3F4CEB"/>
    <w:multiLevelType w:val="multilevel"/>
    <w:tmpl w:val="2C8A27F2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62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5" w15:restartNumberingAfterBreak="0">
    <w:nsid w:val="3EA052A4"/>
    <w:multiLevelType w:val="multilevel"/>
    <w:tmpl w:val="EFB6AEE0"/>
    <w:lvl w:ilvl="0">
      <w:start w:val="1"/>
      <w:numFmt w:val="bullet"/>
      <w:lvlText w:val="●"/>
      <w:lvlJc w:val="left"/>
      <w:pPr>
        <w:ind w:left="90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62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6" w15:restartNumberingAfterBreak="0">
    <w:nsid w:val="40DA265F"/>
    <w:multiLevelType w:val="multilevel"/>
    <w:tmpl w:val="002A9286"/>
    <w:lvl w:ilvl="0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34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06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78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50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22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94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660" w:hanging="360"/>
      </w:pPr>
      <w:rPr>
        <w:u w:val="none"/>
      </w:rPr>
    </w:lvl>
  </w:abstractNum>
  <w:abstractNum w:abstractNumId="17" w15:restartNumberingAfterBreak="0">
    <w:nsid w:val="423E0A7B"/>
    <w:multiLevelType w:val="multilevel"/>
    <w:tmpl w:val="84FE8654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○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18" w15:restartNumberingAfterBreak="0">
    <w:nsid w:val="51C70FF9"/>
    <w:multiLevelType w:val="multilevel"/>
    <w:tmpl w:val="0368E9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20E1787"/>
    <w:multiLevelType w:val="multilevel"/>
    <w:tmpl w:val="E0E69384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hAnsi="Arial" w:cs="Arial" w:hint="default"/>
        <w:b/>
        <w:bCs/>
        <w:sz w:val="24"/>
        <w:szCs w:val="24"/>
        <w:u w:val="none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21B2C7B"/>
    <w:multiLevelType w:val="multilevel"/>
    <w:tmpl w:val="274C1AA8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eastAsia="Arial" w:hAnsi="Arial" w:cs="Arial"/>
        <w:b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57DD143C"/>
    <w:multiLevelType w:val="hybridMultilevel"/>
    <w:tmpl w:val="43DCCED4"/>
    <w:lvl w:ilvl="0" w:tplc="1F382A66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2" w15:restartNumberingAfterBreak="0">
    <w:nsid w:val="5CB44152"/>
    <w:multiLevelType w:val="hybridMultilevel"/>
    <w:tmpl w:val="32C86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2147C"/>
    <w:multiLevelType w:val="hybridMultilevel"/>
    <w:tmpl w:val="1026C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F34A5F"/>
    <w:multiLevelType w:val="multilevel"/>
    <w:tmpl w:val="5D10BE4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810" w:hanging="360"/>
      </w:pPr>
      <w:rPr>
        <w:rFonts w:ascii="Arial" w:hAnsi="Arial" w:cs="Arial" w:hint="default"/>
        <w:b/>
        <w:bCs/>
        <w:sz w:val="22"/>
        <w:szCs w:val="22"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60625BE0"/>
    <w:multiLevelType w:val="multilevel"/>
    <w:tmpl w:val="86F6334E"/>
    <w:lvl w:ilvl="0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  <w:u w:val="none"/>
      </w:rPr>
    </w:lvl>
    <w:lvl w:ilvl="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2">
      <w:start w:val="1"/>
      <w:numFmt w:val="bullet"/>
      <w:lvlText w:val="■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840" w:hanging="360"/>
      </w:pPr>
      <w:rPr>
        <w:u w:val="none"/>
      </w:rPr>
    </w:lvl>
  </w:abstractNum>
  <w:abstractNum w:abstractNumId="26" w15:restartNumberingAfterBreak="0">
    <w:nsid w:val="6F206AF5"/>
    <w:multiLevelType w:val="multilevel"/>
    <w:tmpl w:val="FF3EBCC0"/>
    <w:lvl w:ilvl="0">
      <w:start w:val="1"/>
      <w:numFmt w:val="bullet"/>
      <w:lvlText w:val="●"/>
      <w:lvlJc w:val="left"/>
      <w:pPr>
        <w:ind w:left="153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25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97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9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41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13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85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57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90" w:hanging="360"/>
      </w:pPr>
      <w:rPr>
        <w:u w:val="none"/>
      </w:rPr>
    </w:lvl>
  </w:abstractNum>
  <w:abstractNum w:abstractNumId="27" w15:restartNumberingAfterBreak="0">
    <w:nsid w:val="79157B85"/>
    <w:multiLevelType w:val="hybridMultilevel"/>
    <w:tmpl w:val="BB82F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AF0212"/>
    <w:multiLevelType w:val="hybridMultilevel"/>
    <w:tmpl w:val="459A95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CD29FE"/>
    <w:multiLevelType w:val="multilevel"/>
    <w:tmpl w:val="89B689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73683424">
    <w:abstractNumId w:val="1"/>
  </w:num>
  <w:num w:numId="2" w16cid:durableId="103692744">
    <w:abstractNumId w:val="18"/>
  </w:num>
  <w:num w:numId="3" w16cid:durableId="2136291728">
    <w:abstractNumId w:val="14"/>
  </w:num>
  <w:num w:numId="4" w16cid:durableId="1148789872">
    <w:abstractNumId w:val="3"/>
  </w:num>
  <w:num w:numId="5" w16cid:durableId="1573738005">
    <w:abstractNumId w:val="26"/>
  </w:num>
  <w:num w:numId="6" w16cid:durableId="251011429">
    <w:abstractNumId w:val="6"/>
  </w:num>
  <w:num w:numId="7" w16cid:durableId="431242209">
    <w:abstractNumId w:val="19"/>
  </w:num>
  <w:num w:numId="8" w16cid:durableId="1778403371">
    <w:abstractNumId w:val="7"/>
  </w:num>
  <w:num w:numId="9" w16cid:durableId="275252919">
    <w:abstractNumId w:val="2"/>
  </w:num>
  <w:num w:numId="10" w16cid:durableId="1991134305">
    <w:abstractNumId w:val="27"/>
  </w:num>
  <w:num w:numId="11" w16cid:durableId="746149011">
    <w:abstractNumId w:val="21"/>
  </w:num>
  <w:num w:numId="12" w16cid:durableId="588999118">
    <w:abstractNumId w:val="29"/>
  </w:num>
  <w:num w:numId="13" w16cid:durableId="1118597118">
    <w:abstractNumId w:val="11"/>
  </w:num>
  <w:num w:numId="14" w16cid:durableId="1609123619">
    <w:abstractNumId w:val="9"/>
  </w:num>
  <w:num w:numId="15" w16cid:durableId="901603492">
    <w:abstractNumId w:val="17"/>
  </w:num>
  <w:num w:numId="16" w16cid:durableId="1649244026">
    <w:abstractNumId w:val="25"/>
  </w:num>
  <w:num w:numId="17" w16cid:durableId="503588105">
    <w:abstractNumId w:val="4"/>
  </w:num>
  <w:num w:numId="18" w16cid:durableId="1048066721">
    <w:abstractNumId w:val="16"/>
  </w:num>
  <w:num w:numId="19" w16cid:durableId="1184593501">
    <w:abstractNumId w:val="10"/>
  </w:num>
  <w:num w:numId="20" w16cid:durableId="478424896">
    <w:abstractNumId w:val="15"/>
  </w:num>
  <w:num w:numId="21" w16cid:durableId="310907237">
    <w:abstractNumId w:val="0"/>
  </w:num>
  <w:num w:numId="22" w16cid:durableId="592737372">
    <w:abstractNumId w:val="12"/>
  </w:num>
  <w:num w:numId="23" w16cid:durableId="159927783">
    <w:abstractNumId w:val="23"/>
  </w:num>
  <w:num w:numId="24" w16cid:durableId="1561285794">
    <w:abstractNumId w:val="24"/>
  </w:num>
  <w:num w:numId="25" w16cid:durableId="413167626">
    <w:abstractNumId w:val="13"/>
  </w:num>
  <w:num w:numId="26" w16cid:durableId="303319153">
    <w:abstractNumId w:val="22"/>
  </w:num>
  <w:num w:numId="27" w16cid:durableId="1103568428">
    <w:abstractNumId w:val="8"/>
  </w:num>
  <w:num w:numId="28" w16cid:durableId="453250505">
    <w:abstractNumId w:val="20"/>
  </w:num>
  <w:num w:numId="29" w16cid:durableId="1166286258">
    <w:abstractNumId w:val="28"/>
  </w:num>
  <w:num w:numId="30" w16cid:durableId="9882859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xw9vw5uppfwzezzsn55s9lvatarravx0ap&quot;&gt;GCCRocheDiagnostics@ashfieldhealthcare.com&lt;record-ids&gt;&lt;item&gt;3669&lt;/item&gt;&lt;item&gt;3670&lt;/item&gt;&lt;item&gt;3893&lt;/item&gt;&lt;item&gt;3897&lt;/item&gt;&lt;item&gt;3919&lt;/item&gt;&lt;item&gt;3977&lt;/item&gt;&lt;item&gt;4078&lt;/item&gt;&lt;item&gt;4080&lt;/item&gt;&lt;item&gt;4097&lt;/item&gt;&lt;item&gt;4198&lt;/item&gt;&lt;item&gt;4245&lt;/item&gt;&lt;item&gt;4327&lt;/item&gt;&lt;item&gt;4387&lt;/item&gt;&lt;item&gt;4391&lt;/item&gt;&lt;item&gt;4931&lt;/item&gt;&lt;item&gt;4961&lt;/item&gt;&lt;item&gt;4984&lt;/item&gt;&lt;item&gt;5048&lt;/item&gt;&lt;item&gt;5118&lt;/item&gt;&lt;item&gt;5129&lt;/item&gt;&lt;item&gt;5134&lt;/item&gt;&lt;item&gt;5154&lt;/item&gt;&lt;item&gt;5165&lt;/item&gt;&lt;item&gt;5166&lt;/item&gt;&lt;item&gt;5167&lt;/item&gt;&lt;item&gt;5168&lt;/item&gt;&lt;item&gt;5171&lt;/item&gt;&lt;item&gt;5172&lt;/item&gt;&lt;item&gt;5173&lt;/item&gt;&lt;item&gt;5174&lt;/item&gt;&lt;item&gt;5178&lt;/item&gt;&lt;item&gt;5180&lt;/item&gt;&lt;item&gt;5182&lt;/item&gt;&lt;item&gt;5183&lt;/item&gt;&lt;item&gt;5293&lt;/item&gt;&lt;item&gt;5294&lt;/item&gt;&lt;item&gt;5295&lt;/item&gt;&lt;item&gt;5296&lt;/item&gt;&lt;item&gt;5383&lt;/item&gt;&lt;item&gt;5409&lt;/item&gt;&lt;item&gt;5410&lt;/item&gt;&lt;item&gt;5411&lt;/item&gt;&lt;/record-ids&gt;&lt;/item&gt;&lt;/Libraries&gt;"/>
    <w:docVar w:name="EN.UseJSCitationFormat" w:val="False"/>
  </w:docVars>
  <w:rsids>
    <w:rsidRoot w:val="00E621A1"/>
    <w:rsid w:val="00000FF0"/>
    <w:rsid w:val="00001DD2"/>
    <w:rsid w:val="00001E63"/>
    <w:rsid w:val="00001F3B"/>
    <w:rsid w:val="0000246B"/>
    <w:rsid w:val="000025D0"/>
    <w:rsid w:val="00002987"/>
    <w:rsid w:val="00002DAE"/>
    <w:rsid w:val="000035DF"/>
    <w:rsid w:val="0000417E"/>
    <w:rsid w:val="00004359"/>
    <w:rsid w:val="000045AB"/>
    <w:rsid w:val="00004D1B"/>
    <w:rsid w:val="00004D4B"/>
    <w:rsid w:val="000065A0"/>
    <w:rsid w:val="0000671A"/>
    <w:rsid w:val="00007137"/>
    <w:rsid w:val="000072EA"/>
    <w:rsid w:val="000074F6"/>
    <w:rsid w:val="00010188"/>
    <w:rsid w:val="000106DB"/>
    <w:rsid w:val="0001094B"/>
    <w:rsid w:val="00011237"/>
    <w:rsid w:val="00012E76"/>
    <w:rsid w:val="000137F1"/>
    <w:rsid w:val="00013918"/>
    <w:rsid w:val="00013A92"/>
    <w:rsid w:val="00015CA1"/>
    <w:rsid w:val="0001652B"/>
    <w:rsid w:val="00016B14"/>
    <w:rsid w:val="000174D2"/>
    <w:rsid w:val="0001755F"/>
    <w:rsid w:val="00020446"/>
    <w:rsid w:val="0002092A"/>
    <w:rsid w:val="00020944"/>
    <w:rsid w:val="000209E0"/>
    <w:rsid w:val="00021E30"/>
    <w:rsid w:val="000225FC"/>
    <w:rsid w:val="00022DA9"/>
    <w:rsid w:val="000230A3"/>
    <w:rsid w:val="000233C2"/>
    <w:rsid w:val="00023FAC"/>
    <w:rsid w:val="000243F2"/>
    <w:rsid w:val="00025004"/>
    <w:rsid w:val="00027D69"/>
    <w:rsid w:val="00027E9D"/>
    <w:rsid w:val="000303F7"/>
    <w:rsid w:val="00030B90"/>
    <w:rsid w:val="00030F48"/>
    <w:rsid w:val="0003170B"/>
    <w:rsid w:val="00031A3F"/>
    <w:rsid w:val="00032BB2"/>
    <w:rsid w:val="000332BF"/>
    <w:rsid w:val="00033CF8"/>
    <w:rsid w:val="000345EB"/>
    <w:rsid w:val="000353C0"/>
    <w:rsid w:val="00035405"/>
    <w:rsid w:val="0003590D"/>
    <w:rsid w:val="00035F13"/>
    <w:rsid w:val="000411CE"/>
    <w:rsid w:val="00041219"/>
    <w:rsid w:val="00041AA0"/>
    <w:rsid w:val="00041FDD"/>
    <w:rsid w:val="0004201C"/>
    <w:rsid w:val="00042D69"/>
    <w:rsid w:val="00042DEE"/>
    <w:rsid w:val="00043058"/>
    <w:rsid w:val="0004361F"/>
    <w:rsid w:val="00043EBE"/>
    <w:rsid w:val="00044D1B"/>
    <w:rsid w:val="000453BB"/>
    <w:rsid w:val="00045B8F"/>
    <w:rsid w:val="00046943"/>
    <w:rsid w:val="00047A4C"/>
    <w:rsid w:val="00047CD2"/>
    <w:rsid w:val="00047E96"/>
    <w:rsid w:val="0005042A"/>
    <w:rsid w:val="00050DDD"/>
    <w:rsid w:val="00052A73"/>
    <w:rsid w:val="00052FA4"/>
    <w:rsid w:val="00053211"/>
    <w:rsid w:val="0005340D"/>
    <w:rsid w:val="000535C6"/>
    <w:rsid w:val="00054D3C"/>
    <w:rsid w:val="00054DED"/>
    <w:rsid w:val="00055AC9"/>
    <w:rsid w:val="00055EE0"/>
    <w:rsid w:val="00055FF8"/>
    <w:rsid w:val="0005681B"/>
    <w:rsid w:val="000570BD"/>
    <w:rsid w:val="000577F0"/>
    <w:rsid w:val="0005788C"/>
    <w:rsid w:val="00057922"/>
    <w:rsid w:val="00057930"/>
    <w:rsid w:val="00057EDD"/>
    <w:rsid w:val="0006004E"/>
    <w:rsid w:val="000604A5"/>
    <w:rsid w:val="000607EE"/>
    <w:rsid w:val="00060F52"/>
    <w:rsid w:val="00060F5D"/>
    <w:rsid w:val="000613B9"/>
    <w:rsid w:val="0006145A"/>
    <w:rsid w:val="00062291"/>
    <w:rsid w:val="00062AC3"/>
    <w:rsid w:val="0006365D"/>
    <w:rsid w:val="00063759"/>
    <w:rsid w:val="00064546"/>
    <w:rsid w:val="000646B2"/>
    <w:rsid w:val="00064C31"/>
    <w:rsid w:val="00065148"/>
    <w:rsid w:val="000658D8"/>
    <w:rsid w:val="00066823"/>
    <w:rsid w:val="00066B27"/>
    <w:rsid w:val="000672C1"/>
    <w:rsid w:val="000676CA"/>
    <w:rsid w:val="00067A5D"/>
    <w:rsid w:val="00067B57"/>
    <w:rsid w:val="00070386"/>
    <w:rsid w:val="00070402"/>
    <w:rsid w:val="00070580"/>
    <w:rsid w:val="000708E4"/>
    <w:rsid w:val="00070CC9"/>
    <w:rsid w:val="000715D5"/>
    <w:rsid w:val="000726A8"/>
    <w:rsid w:val="00073339"/>
    <w:rsid w:val="00073E5D"/>
    <w:rsid w:val="00073F05"/>
    <w:rsid w:val="00074155"/>
    <w:rsid w:val="00074AD3"/>
    <w:rsid w:val="000760D1"/>
    <w:rsid w:val="00076467"/>
    <w:rsid w:val="00076C47"/>
    <w:rsid w:val="000773F1"/>
    <w:rsid w:val="00077A83"/>
    <w:rsid w:val="00077E2E"/>
    <w:rsid w:val="00077E38"/>
    <w:rsid w:val="00080043"/>
    <w:rsid w:val="00080B2A"/>
    <w:rsid w:val="00080B51"/>
    <w:rsid w:val="000815AA"/>
    <w:rsid w:val="0008283A"/>
    <w:rsid w:val="000832AB"/>
    <w:rsid w:val="00083397"/>
    <w:rsid w:val="0008393C"/>
    <w:rsid w:val="0008454B"/>
    <w:rsid w:val="00084C22"/>
    <w:rsid w:val="00084DFC"/>
    <w:rsid w:val="00085E13"/>
    <w:rsid w:val="00085EF8"/>
    <w:rsid w:val="0008641F"/>
    <w:rsid w:val="00086482"/>
    <w:rsid w:val="00086BBC"/>
    <w:rsid w:val="00086EB3"/>
    <w:rsid w:val="00086F89"/>
    <w:rsid w:val="0009017F"/>
    <w:rsid w:val="000901BD"/>
    <w:rsid w:val="0009087E"/>
    <w:rsid w:val="00090EB5"/>
    <w:rsid w:val="00091D92"/>
    <w:rsid w:val="00092030"/>
    <w:rsid w:val="0009217A"/>
    <w:rsid w:val="00092220"/>
    <w:rsid w:val="0009245E"/>
    <w:rsid w:val="00092506"/>
    <w:rsid w:val="000927AF"/>
    <w:rsid w:val="00092F36"/>
    <w:rsid w:val="00093354"/>
    <w:rsid w:val="00093D37"/>
    <w:rsid w:val="00094233"/>
    <w:rsid w:val="000942DE"/>
    <w:rsid w:val="0009496F"/>
    <w:rsid w:val="00094A04"/>
    <w:rsid w:val="0009589D"/>
    <w:rsid w:val="000958DE"/>
    <w:rsid w:val="00095EF6"/>
    <w:rsid w:val="00096836"/>
    <w:rsid w:val="000968CB"/>
    <w:rsid w:val="00097011"/>
    <w:rsid w:val="000A016F"/>
    <w:rsid w:val="000A173A"/>
    <w:rsid w:val="000A180D"/>
    <w:rsid w:val="000A1C09"/>
    <w:rsid w:val="000A201A"/>
    <w:rsid w:val="000A253B"/>
    <w:rsid w:val="000A3050"/>
    <w:rsid w:val="000A3A8F"/>
    <w:rsid w:val="000A3E83"/>
    <w:rsid w:val="000A4174"/>
    <w:rsid w:val="000A427D"/>
    <w:rsid w:val="000A4D15"/>
    <w:rsid w:val="000A57E2"/>
    <w:rsid w:val="000A5892"/>
    <w:rsid w:val="000A5D8B"/>
    <w:rsid w:val="000A760A"/>
    <w:rsid w:val="000A7BB7"/>
    <w:rsid w:val="000B0509"/>
    <w:rsid w:val="000B170D"/>
    <w:rsid w:val="000B1A5F"/>
    <w:rsid w:val="000B21B3"/>
    <w:rsid w:val="000B262F"/>
    <w:rsid w:val="000B2DAC"/>
    <w:rsid w:val="000B2FE1"/>
    <w:rsid w:val="000B35B2"/>
    <w:rsid w:val="000B3652"/>
    <w:rsid w:val="000B3684"/>
    <w:rsid w:val="000B4743"/>
    <w:rsid w:val="000B4932"/>
    <w:rsid w:val="000B49A7"/>
    <w:rsid w:val="000B53C7"/>
    <w:rsid w:val="000B5F29"/>
    <w:rsid w:val="000B5F78"/>
    <w:rsid w:val="000B670C"/>
    <w:rsid w:val="000B7161"/>
    <w:rsid w:val="000B737D"/>
    <w:rsid w:val="000C02D6"/>
    <w:rsid w:val="000C0A1B"/>
    <w:rsid w:val="000C1272"/>
    <w:rsid w:val="000C1D42"/>
    <w:rsid w:val="000C3984"/>
    <w:rsid w:val="000C3E60"/>
    <w:rsid w:val="000C3F5C"/>
    <w:rsid w:val="000C46C8"/>
    <w:rsid w:val="000C4D05"/>
    <w:rsid w:val="000C540B"/>
    <w:rsid w:val="000C578B"/>
    <w:rsid w:val="000C5DB8"/>
    <w:rsid w:val="000C60E7"/>
    <w:rsid w:val="000C634E"/>
    <w:rsid w:val="000C7AB6"/>
    <w:rsid w:val="000C7CF6"/>
    <w:rsid w:val="000C7E48"/>
    <w:rsid w:val="000D04B4"/>
    <w:rsid w:val="000D10B6"/>
    <w:rsid w:val="000D135C"/>
    <w:rsid w:val="000D1C71"/>
    <w:rsid w:val="000D26A2"/>
    <w:rsid w:val="000D2C3E"/>
    <w:rsid w:val="000D2D93"/>
    <w:rsid w:val="000D31AD"/>
    <w:rsid w:val="000D452C"/>
    <w:rsid w:val="000D493B"/>
    <w:rsid w:val="000D6499"/>
    <w:rsid w:val="000D66B9"/>
    <w:rsid w:val="000D6C1C"/>
    <w:rsid w:val="000D715A"/>
    <w:rsid w:val="000D7746"/>
    <w:rsid w:val="000D7967"/>
    <w:rsid w:val="000E013D"/>
    <w:rsid w:val="000E08EE"/>
    <w:rsid w:val="000E1C31"/>
    <w:rsid w:val="000E1D3B"/>
    <w:rsid w:val="000E21B4"/>
    <w:rsid w:val="000E32CE"/>
    <w:rsid w:val="000E3AFB"/>
    <w:rsid w:val="000E42EE"/>
    <w:rsid w:val="000E4ADD"/>
    <w:rsid w:val="000E5112"/>
    <w:rsid w:val="000E5146"/>
    <w:rsid w:val="000E5499"/>
    <w:rsid w:val="000E6588"/>
    <w:rsid w:val="000E68E4"/>
    <w:rsid w:val="000E6B4D"/>
    <w:rsid w:val="000E716D"/>
    <w:rsid w:val="000E72B2"/>
    <w:rsid w:val="000E7E42"/>
    <w:rsid w:val="000F06FA"/>
    <w:rsid w:val="000F0CF6"/>
    <w:rsid w:val="000F108B"/>
    <w:rsid w:val="000F1A0E"/>
    <w:rsid w:val="000F20D9"/>
    <w:rsid w:val="000F2203"/>
    <w:rsid w:val="000F2230"/>
    <w:rsid w:val="000F26A4"/>
    <w:rsid w:val="000F2735"/>
    <w:rsid w:val="000F2D50"/>
    <w:rsid w:val="000F3B06"/>
    <w:rsid w:val="000F4364"/>
    <w:rsid w:val="000F4A31"/>
    <w:rsid w:val="000F4AD7"/>
    <w:rsid w:val="000F5695"/>
    <w:rsid w:val="000F6153"/>
    <w:rsid w:val="000F7543"/>
    <w:rsid w:val="001001BD"/>
    <w:rsid w:val="001001EA"/>
    <w:rsid w:val="00100334"/>
    <w:rsid w:val="00100956"/>
    <w:rsid w:val="001009EB"/>
    <w:rsid w:val="00100A26"/>
    <w:rsid w:val="001012F2"/>
    <w:rsid w:val="00101D07"/>
    <w:rsid w:val="0010211A"/>
    <w:rsid w:val="00102169"/>
    <w:rsid w:val="0010238D"/>
    <w:rsid w:val="001023B7"/>
    <w:rsid w:val="001028C3"/>
    <w:rsid w:val="00102A9D"/>
    <w:rsid w:val="00103191"/>
    <w:rsid w:val="0010327B"/>
    <w:rsid w:val="00103AF5"/>
    <w:rsid w:val="00104232"/>
    <w:rsid w:val="001047BD"/>
    <w:rsid w:val="00104B2B"/>
    <w:rsid w:val="0010602A"/>
    <w:rsid w:val="00106868"/>
    <w:rsid w:val="00107487"/>
    <w:rsid w:val="00110229"/>
    <w:rsid w:val="00111345"/>
    <w:rsid w:val="00112390"/>
    <w:rsid w:val="00112626"/>
    <w:rsid w:val="00112C70"/>
    <w:rsid w:val="00113C09"/>
    <w:rsid w:val="00113CE2"/>
    <w:rsid w:val="00114818"/>
    <w:rsid w:val="0011509E"/>
    <w:rsid w:val="001152ED"/>
    <w:rsid w:val="001162F6"/>
    <w:rsid w:val="0011691F"/>
    <w:rsid w:val="00116BBA"/>
    <w:rsid w:val="00116F44"/>
    <w:rsid w:val="001176C3"/>
    <w:rsid w:val="00117E1F"/>
    <w:rsid w:val="00121039"/>
    <w:rsid w:val="001210B9"/>
    <w:rsid w:val="0012152C"/>
    <w:rsid w:val="00121A4A"/>
    <w:rsid w:val="0012207C"/>
    <w:rsid w:val="001222A7"/>
    <w:rsid w:val="001223CC"/>
    <w:rsid w:val="00122FD4"/>
    <w:rsid w:val="001234AF"/>
    <w:rsid w:val="0012399A"/>
    <w:rsid w:val="00123C94"/>
    <w:rsid w:val="0012433C"/>
    <w:rsid w:val="0012447C"/>
    <w:rsid w:val="00125601"/>
    <w:rsid w:val="00125EF0"/>
    <w:rsid w:val="00126288"/>
    <w:rsid w:val="001262EA"/>
    <w:rsid w:val="001267FA"/>
    <w:rsid w:val="00127670"/>
    <w:rsid w:val="00127AA8"/>
    <w:rsid w:val="00127B0E"/>
    <w:rsid w:val="00130409"/>
    <w:rsid w:val="00131480"/>
    <w:rsid w:val="00131702"/>
    <w:rsid w:val="00132298"/>
    <w:rsid w:val="00132518"/>
    <w:rsid w:val="001336C8"/>
    <w:rsid w:val="001343AF"/>
    <w:rsid w:val="0013498A"/>
    <w:rsid w:val="00134DA9"/>
    <w:rsid w:val="00134E5D"/>
    <w:rsid w:val="00135547"/>
    <w:rsid w:val="00135DA1"/>
    <w:rsid w:val="001366CE"/>
    <w:rsid w:val="00136B28"/>
    <w:rsid w:val="00136C30"/>
    <w:rsid w:val="00136C9C"/>
    <w:rsid w:val="00136CE6"/>
    <w:rsid w:val="00137386"/>
    <w:rsid w:val="00137CEA"/>
    <w:rsid w:val="00137D1E"/>
    <w:rsid w:val="001401E6"/>
    <w:rsid w:val="001409EE"/>
    <w:rsid w:val="00141075"/>
    <w:rsid w:val="00141D3F"/>
    <w:rsid w:val="001423B1"/>
    <w:rsid w:val="00143A8F"/>
    <w:rsid w:val="00143E15"/>
    <w:rsid w:val="00144094"/>
    <w:rsid w:val="0014450F"/>
    <w:rsid w:val="00144732"/>
    <w:rsid w:val="00144780"/>
    <w:rsid w:val="0014523D"/>
    <w:rsid w:val="001457C1"/>
    <w:rsid w:val="00145833"/>
    <w:rsid w:val="00145C4D"/>
    <w:rsid w:val="001460C7"/>
    <w:rsid w:val="00146116"/>
    <w:rsid w:val="00146B4B"/>
    <w:rsid w:val="00146F87"/>
    <w:rsid w:val="00150DAD"/>
    <w:rsid w:val="001526C6"/>
    <w:rsid w:val="00152BAC"/>
    <w:rsid w:val="001533AB"/>
    <w:rsid w:val="00153F79"/>
    <w:rsid w:val="0015418D"/>
    <w:rsid w:val="00154ABB"/>
    <w:rsid w:val="00155057"/>
    <w:rsid w:val="001555B9"/>
    <w:rsid w:val="001558E6"/>
    <w:rsid w:val="00155905"/>
    <w:rsid w:val="00155A9E"/>
    <w:rsid w:val="00155F2C"/>
    <w:rsid w:val="00157078"/>
    <w:rsid w:val="001572E4"/>
    <w:rsid w:val="001577CF"/>
    <w:rsid w:val="00157B90"/>
    <w:rsid w:val="00160564"/>
    <w:rsid w:val="00160C6F"/>
    <w:rsid w:val="0016171B"/>
    <w:rsid w:val="00161CF8"/>
    <w:rsid w:val="00161F6C"/>
    <w:rsid w:val="00162BDD"/>
    <w:rsid w:val="00162D78"/>
    <w:rsid w:val="00162ED3"/>
    <w:rsid w:val="001642D2"/>
    <w:rsid w:val="001643B4"/>
    <w:rsid w:val="0016442B"/>
    <w:rsid w:val="001657AD"/>
    <w:rsid w:val="00167045"/>
    <w:rsid w:val="0016743F"/>
    <w:rsid w:val="00171297"/>
    <w:rsid w:val="00171816"/>
    <w:rsid w:val="00171CCA"/>
    <w:rsid w:val="00171FE3"/>
    <w:rsid w:val="00172F7C"/>
    <w:rsid w:val="00173792"/>
    <w:rsid w:val="001737E0"/>
    <w:rsid w:val="00173F26"/>
    <w:rsid w:val="00174499"/>
    <w:rsid w:val="00174F74"/>
    <w:rsid w:val="00175183"/>
    <w:rsid w:val="00175299"/>
    <w:rsid w:val="00175EA0"/>
    <w:rsid w:val="00176EAE"/>
    <w:rsid w:val="00177BE5"/>
    <w:rsid w:val="0018050B"/>
    <w:rsid w:val="0018194C"/>
    <w:rsid w:val="00181D53"/>
    <w:rsid w:val="00181F1F"/>
    <w:rsid w:val="00182F10"/>
    <w:rsid w:val="00182FC1"/>
    <w:rsid w:val="00183327"/>
    <w:rsid w:val="001838C2"/>
    <w:rsid w:val="00183A2F"/>
    <w:rsid w:val="00184137"/>
    <w:rsid w:val="001844F0"/>
    <w:rsid w:val="001846DA"/>
    <w:rsid w:val="001848EC"/>
    <w:rsid w:val="00184B72"/>
    <w:rsid w:val="00184CD4"/>
    <w:rsid w:val="00185371"/>
    <w:rsid w:val="00186C36"/>
    <w:rsid w:val="00187397"/>
    <w:rsid w:val="001874D2"/>
    <w:rsid w:val="00187602"/>
    <w:rsid w:val="001878D6"/>
    <w:rsid w:val="001879B0"/>
    <w:rsid w:val="00187CC0"/>
    <w:rsid w:val="00191982"/>
    <w:rsid w:val="001919DF"/>
    <w:rsid w:val="00191CF6"/>
    <w:rsid w:val="00192178"/>
    <w:rsid w:val="00192FC0"/>
    <w:rsid w:val="001935AB"/>
    <w:rsid w:val="0019360F"/>
    <w:rsid w:val="0019404D"/>
    <w:rsid w:val="001949BD"/>
    <w:rsid w:val="00194A7C"/>
    <w:rsid w:val="00195043"/>
    <w:rsid w:val="001954FA"/>
    <w:rsid w:val="00195A8D"/>
    <w:rsid w:val="00195B42"/>
    <w:rsid w:val="00196601"/>
    <w:rsid w:val="00196B2D"/>
    <w:rsid w:val="00196D55"/>
    <w:rsid w:val="00197C8F"/>
    <w:rsid w:val="00197FF1"/>
    <w:rsid w:val="001A0D2F"/>
    <w:rsid w:val="001A0DAD"/>
    <w:rsid w:val="001A183B"/>
    <w:rsid w:val="001A1A17"/>
    <w:rsid w:val="001A1A60"/>
    <w:rsid w:val="001A1F5E"/>
    <w:rsid w:val="001A3066"/>
    <w:rsid w:val="001A4A91"/>
    <w:rsid w:val="001A4EC1"/>
    <w:rsid w:val="001A591B"/>
    <w:rsid w:val="001A61D9"/>
    <w:rsid w:val="001A717C"/>
    <w:rsid w:val="001A7B7B"/>
    <w:rsid w:val="001B00F7"/>
    <w:rsid w:val="001B134C"/>
    <w:rsid w:val="001B13C8"/>
    <w:rsid w:val="001B1614"/>
    <w:rsid w:val="001B1B33"/>
    <w:rsid w:val="001B1D97"/>
    <w:rsid w:val="001B3285"/>
    <w:rsid w:val="001B38A8"/>
    <w:rsid w:val="001B3DFE"/>
    <w:rsid w:val="001B467B"/>
    <w:rsid w:val="001B4780"/>
    <w:rsid w:val="001B5872"/>
    <w:rsid w:val="001B5998"/>
    <w:rsid w:val="001B6A9F"/>
    <w:rsid w:val="001B6EF4"/>
    <w:rsid w:val="001B7557"/>
    <w:rsid w:val="001B76A0"/>
    <w:rsid w:val="001B76A5"/>
    <w:rsid w:val="001C002B"/>
    <w:rsid w:val="001C0B8F"/>
    <w:rsid w:val="001C0F22"/>
    <w:rsid w:val="001C16DB"/>
    <w:rsid w:val="001C1A5B"/>
    <w:rsid w:val="001C1D81"/>
    <w:rsid w:val="001C1F97"/>
    <w:rsid w:val="001C224C"/>
    <w:rsid w:val="001C2493"/>
    <w:rsid w:val="001C2B47"/>
    <w:rsid w:val="001C2BF4"/>
    <w:rsid w:val="001C3115"/>
    <w:rsid w:val="001C3346"/>
    <w:rsid w:val="001C3489"/>
    <w:rsid w:val="001C4CEE"/>
    <w:rsid w:val="001C519A"/>
    <w:rsid w:val="001C537C"/>
    <w:rsid w:val="001C5445"/>
    <w:rsid w:val="001C6293"/>
    <w:rsid w:val="001C69D7"/>
    <w:rsid w:val="001C6D7A"/>
    <w:rsid w:val="001C73DD"/>
    <w:rsid w:val="001C7A4E"/>
    <w:rsid w:val="001D026F"/>
    <w:rsid w:val="001D0D87"/>
    <w:rsid w:val="001D0F13"/>
    <w:rsid w:val="001D10F8"/>
    <w:rsid w:val="001D255A"/>
    <w:rsid w:val="001D3102"/>
    <w:rsid w:val="001D36B9"/>
    <w:rsid w:val="001D397A"/>
    <w:rsid w:val="001D47A8"/>
    <w:rsid w:val="001D5308"/>
    <w:rsid w:val="001D6213"/>
    <w:rsid w:val="001D646F"/>
    <w:rsid w:val="001D744C"/>
    <w:rsid w:val="001D78C5"/>
    <w:rsid w:val="001D7DAF"/>
    <w:rsid w:val="001D7EC3"/>
    <w:rsid w:val="001E0058"/>
    <w:rsid w:val="001E0582"/>
    <w:rsid w:val="001E0A8B"/>
    <w:rsid w:val="001E109B"/>
    <w:rsid w:val="001E1BE1"/>
    <w:rsid w:val="001E1E88"/>
    <w:rsid w:val="001E27BF"/>
    <w:rsid w:val="001E2DD5"/>
    <w:rsid w:val="001E328D"/>
    <w:rsid w:val="001E38CC"/>
    <w:rsid w:val="001E5031"/>
    <w:rsid w:val="001E544E"/>
    <w:rsid w:val="001E69DF"/>
    <w:rsid w:val="001E6C5D"/>
    <w:rsid w:val="001E6C6F"/>
    <w:rsid w:val="001E6C97"/>
    <w:rsid w:val="001E7371"/>
    <w:rsid w:val="001E741D"/>
    <w:rsid w:val="001F0073"/>
    <w:rsid w:val="001F03B2"/>
    <w:rsid w:val="001F0EE1"/>
    <w:rsid w:val="001F1A68"/>
    <w:rsid w:val="001F2FA0"/>
    <w:rsid w:val="001F4881"/>
    <w:rsid w:val="001F5F35"/>
    <w:rsid w:val="001F5F86"/>
    <w:rsid w:val="001F70CB"/>
    <w:rsid w:val="001F720C"/>
    <w:rsid w:val="001F7403"/>
    <w:rsid w:val="001F7466"/>
    <w:rsid w:val="001F7627"/>
    <w:rsid w:val="0020032E"/>
    <w:rsid w:val="002007BF"/>
    <w:rsid w:val="00200919"/>
    <w:rsid w:val="0020091B"/>
    <w:rsid w:val="0020175F"/>
    <w:rsid w:val="00201C15"/>
    <w:rsid w:val="002024EE"/>
    <w:rsid w:val="00202FD6"/>
    <w:rsid w:val="00203A20"/>
    <w:rsid w:val="00203D06"/>
    <w:rsid w:val="00203ED4"/>
    <w:rsid w:val="0020451E"/>
    <w:rsid w:val="00205434"/>
    <w:rsid w:val="0020675E"/>
    <w:rsid w:val="00206BBD"/>
    <w:rsid w:val="00206E83"/>
    <w:rsid w:val="00207031"/>
    <w:rsid w:val="00211BCF"/>
    <w:rsid w:val="00211CE3"/>
    <w:rsid w:val="00212525"/>
    <w:rsid w:val="0021290E"/>
    <w:rsid w:val="00212DBF"/>
    <w:rsid w:val="00213338"/>
    <w:rsid w:val="00213D93"/>
    <w:rsid w:val="00213EF4"/>
    <w:rsid w:val="0021457A"/>
    <w:rsid w:val="00214BBD"/>
    <w:rsid w:val="00214E97"/>
    <w:rsid w:val="00215C39"/>
    <w:rsid w:val="0021651D"/>
    <w:rsid w:val="00216F18"/>
    <w:rsid w:val="00217F52"/>
    <w:rsid w:val="00220174"/>
    <w:rsid w:val="00220F68"/>
    <w:rsid w:val="0022233B"/>
    <w:rsid w:val="00222957"/>
    <w:rsid w:val="00222F89"/>
    <w:rsid w:val="0022351A"/>
    <w:rsid w:val="00223549"/>
    <w:rsid w:val="00223E7F"/>
    <w:rsid w:val="00224355"/>
    <w:rsid w:val="00224975"/>
    <w:rsid w:val="002251A3"/>
    <w:rsid w:val="002252A5"/>
    <w:rsid w:val="002252F5"/>
    <w:rsid w:val="00225408"/>
    <w:rsid w:val="00225866"/>
    <w:rsid w:val="002264B6"/>
    <w:rsid w:val="002266F0"/>
    <w:rsid w:val="00227706"/>
    <w:rsid w:val="00227AD1"/>
    <w:rsid w:val="0023058F"/>
    <w:rsid w:val="002308E1"/>
    <w:rsid w:val="00230E2D"/>
    <w:rsid w:val="002313C5"/>
    <w:rsid w:val="00232B4B"/>
    <w:rsid w:val="0023476B"/>
    <w:rsid w:val="00235066"/>
    <w:rsid w:val="00235602"/>
    <w:rsid w:val="0023691B"/>
    <w:rsid w:val="002370D3"/>
    <w:rsid w:val="0023712D"/>
    <w:rsid w:val="002377C3"/>
    <w:rsid w:val="00237A2C"/>
    <w:rsid w:val="00241177"/>
    <w:rsid w:val="00241259"/>
    <w:rsid w:val="002416EC"/>
    <w:rsid w:val="00241EC6"/>
    <w:rsid w:val="00242227"/>
    <w:rsid w:val="00242254"/>
    <w:rsid w:val="00242E5F"/>
    <w:rsid w:val="002430F4"/>
    <w:rsid w:val="0024382A"/>
    <w:rsid w:val="0024446C"/>
    <w:rsid w:val="00244746"/>
    <w:rsid w:val="00245355"/>
    <w:rsid w:val="002456F5"/>
    <w:rsid w:val="00245988"/>
    <w:rsid w:val="00245A1B"/>
    <w:rsid w:val="002466D1"/>
    <w:rsid w:val="002473E3"/>
    <w:rsid w:val="00247CE6"/>
    <w:rsid w:val="0025021E"/>
    <w:rsid w:val="0025022E"/>
    <w:rsid w:val="002512CA"/>
    <w:rsid w:val="00251A96"/>
    <w:rsid w:val="00251E9B"/>
    <w:rsid w:val="00252006"/>
    <w:rsid w:val="00252BD5"/>
    <w:rsid w:val="00252C28"/>
    <w:rsid w:val="00252CFB"/>
    <w:rsid w:val="00253261"/>
    <w:rsid w:val="002536C1"/>
    <w:rsid w:val="00253800"/>
    <w:rsid w:val="002538CE"/>
    <w:rsid w:val="0025415B"/>
    <w:rsid w:val="00254274"/>
    <w:rsid w:val="00254BBE"/>
    <w:rsid w:val="00254BFA"/>
    <w:rsid w:val="00255138"/>
    <w:rsid w:val="00255854"/>
    <w:rsid w:val="00256534"/>
    <w:rsid w:val="002573F2"/>
    <w:rsid w:val="002579AE"/>
    <w:rsid w:val="00257A81"/>
    <w:rsid w:val="00257FC4"/>
    <w:rsid w:val="00260F3A"/>
    <w:rsid w:val="00261032"/>
    <w:rsid w:val="00261BCB"/>
    <w:rsid w:val="00262075"/>
    <w:rsid w:val="0026247B"/>
    <w:rsid w:val="00262568"/>
    <w:rsid w:val="002625BC"/>
    <w:rsid w:val="002628A2"/>
    <w:rsid w:val="00262F99"/>
    <w:rsid w:val="002631E0"/>
    <w:rsid w:val="0026345E"/>
    <w:rsid w:val="0026365E"/>
    <w:rsid w:val="00263683"/>
    <w:rsid w:val="0026375A"/>
    <w:rsid w:val="00263CC6"/>
    <w:rsid w:val="00264AA2"/>
    <w:rsid w:val="0026587D"/>
    <w:rsid w:val="0026677A"/>
    <w:rsid w:val="0026690B"/>
    <w:rsid w:val="00266963"/>
    <w:rsid w:val="002671D1"/>
    <w:rsid w:val="00267E43"/>
    <w:rsid w:val="00270D4A"/>
    <w:rsid w:val="0027111B"/>
    <w:rsid w:val="002712D5"/>
    <w:rsid w:val="002714C5"/>
    <w:rsid w:val="00271A90"/>
    <w:rsid w:val="002720D5"/>
    <w:rsid w:val="0027267A"/>
    <w:rsid w:val="0027362A"/>
    <w:rsid w:val="00274090"/>
    <w:rsid w:val="00274331"/>
    <w:rsid w:val="00274EE2"/>
    <w:rsid w:val="00275706"/>
    <w:rsid w:val="00275840"/>
    <w:rsid w:val="002760DB"/>
    <w:rsid w:val="002768C6"/>
    <w:rsid w:val="002779BF"/>
    <w:rsid w:val="00277CB5"/>
    <w:rsid w:val="002805CB"/>
    <w:rsid w:val="00281336"/>
    <w:rsid w:val="00282796"/>
    <w:rsid w:val="00282D6E"/>
    <w:rsid w:val="00282D74"/>
    <w:rsid w:val="002847E1"/>
    <w:rsid w:val="002849AA"/>
    <w:rsid w:val="00284C0D"/>
    <w:rsid w:val="002859A8"/>
    <w:rsid w:val="0028661C"/>
    <w:rsid w:val="002872CE"/>
    <w:rsid w:val="0029083F"/>
    <w:rsid w:val="002911FD"/>
    <w:rsid w:val="00291807"/>
    <w:rsid w:val="0029180B"/>
    <w:rsid w:val="00291CFD"/>
    <w:rsid w:val="00291E57"/>
    <w:rsid w:val="00291F58"/>
    <w:rsid w:val="0029231D"/>
    <w:rsid w:val="00292BCF"/>
    <w:rsid w:val="00293F4B"/>
    <w:rsid w:val="0029454B"/>
    <w:rsid w:val="00294ADE"/>
    <w:rsid w:val="00294DE0"/>
    <w:rsid w:val="00294ED5"/>
    <w:rsid w:val="00295234"/>
    <w:rsid w:val="00295AEE"/>
    <w:rsid w:val="0029644C"/>
    <w:rsid w:val="002971B2"/>
    <w:rsid w:val="00297481"/>
    <w:rsid w:val="00297C26"/>
    <w:rsid w:val="002A34EE"/>
    <w:rsid w:val="002A3C98"/>
    <w:rsid w:val="002A44AA"/>
    <w:rsid w:val="002A5121"/>
    <w:rsid w:val="002A56AF"/>
    <w:rsid w:val="002A6A4C"/>
    <w:rsid w:val="002A6AEF"/>
    <w:rsid w:val="002A6D19"/>
    <w:rsid w:val="002A73C2"/>
    <w:rsid w:val="002A7BDF"/>
    <w:rsid w:val="002A7D72"/>
    <w:rsid w:val="002A7E8C"/>
    <w:rsid w:val="002B00CB"/>
    <w:rsid w:val="002B0813"/>
    <w:rsid w:val="002B28CF"/>
    <w:rsid w:val="002B2C9B"/>
    <w:rsid w:val="002B2F24"/>
    <w:rsid w:val="002B3141"/>
    <w:rsid w:val="002B3368"/>
    <w:rsid w:val="002B3BB5"/>
    <w:rsid w:val="002B3E08"/>
    <w:rsid w:val="002B4227"/>
    <w:rsid w:val="002B45E1"/>
    <w:rsid w:val="002B5A83"/>
    <w:rsid w:val="002B5C47"/>
    <w:rsid w:val="002B5C54"/>
    <w:rsid w:val="002B6142"/>
    <w:rsid w:val="002B7058"/>
    <w:rsid w:val="002B72A2"/>
    <w:rsid w:val="002B7488"/>
    <w:rsid w:val="002B7685"/>
    <w:rsid w:val="002B7A22"/>
    <w:rsid w:val="002C0248"/>
    <w:rsid w:val="002C0631"/>
    <w:rsid w:val="002C0E37"/>
    <w:rsid w:val="002C1568"/>
    <w:rsid w:val="002C1B42"/>
    <w:rsid w:val="002C3840"/>
    <w:rsid w:val="002C3B47"/>
    <w:rsid w:val="002C4948"/>
    <w:rsid w:val="002C52CA"/>
    <w:rsid w:val="002C647A"/>
    <w:rsid w:val="002C6782"/>
    <w:rsid w:val="002C69E3"/>
    <w:rsid w:val="002C7F11"/>
    <w:rsid w:val="002D1230"/>
    <w:rsid w:val="002D1647"/>
    <w:rsid w:val="002D164F"/>
    <w:rsid w:val="002D1680"/>
    <w:rsid w:val="002D1E10"/>
    <w:rsid w:val="002D23BD"/>
    <w:rsid w:val="002D25DB"/>
    <w:rsid w:val="002D2DBE"/>
    <w:rsid w:val="002D2F79"/>
    <w:rsid w:val="002D3E9B"/>
    <w:rsid w:val="002D5069"/>
    <w:rsid w:val="002D64A7"/>
    <w:rsid w:val="002D727F"/>
    <w:rsid w:val="002D73D6"/>
    <w:rsid w:val="002E0262"/>
    <w:rsid w:val="002E0ED3"/>
    <w:rsid w:val="002E1875"/>
    <w:rsid w:val="002E1FD5"/>
    <w:rsid w:val="002E207D"/>
    <w:rsid w:val="002E26B1"/>
    <w:rsid w:val="002E32B4"/>
    <w:rsid w:val="002E3590"/>
    <w:rsid w:val="002E359E"/>
    <w:rsid w:val="002E3704"/>
    <w:rsid w:val="002E3B1A"/>
    <w:rsid w:val="002E3D59"/>
    <w:rsid w:val="002E4B49"/>
    <w:rsid w:val="002E542B"/>
    <w:rsid w:val="002E54F7"/>
    <w:rsid w:val="002E5914"/>
    <w:rsid w:val="002E6100"/>
    <w:rsid w:val="002E6AFF"/>
    <w:rsid w:val="002E6D08"/>
    <w:rsid w:val="002E73F5"/>
    <w:rsid w:val="002E7436"/>
    <w:rsid w:val="002F0229"/>
    <w:rsid w:val="002F02A0"/>
    <w:rsid w:val="002F0371"/>
    <w:rsid w:val="002F0643"/>
    <w:rsid w:val="002F07D1"/>
    <w:rsid w:val="002F1E3F"/>
    <w:rsid w:val="002F2339"/>
    <w:rsid w:val="002F3148"/>
    <w:rsid w:val="002F3B31"/>
    <w:rsid w:val="002F3CF2"/>
    <w:rsid w:val="002F4145"/>
    <w:rsid w:val="002F4E3B"/>
    <w:rsid w:val="002F53AC"/>
    <w:rsid w:val="002F5644"/>
    <w:rsid w:val="002F5F0A"/>
    <w:rsid w:val="002F5FC3"/>
    <w:rsid w:val="002F61C0"/>
    <w:rsid w:val="002F63E0"/>
    <w:rsid w:val="002F791B"/>
    <w:rsid w:val="00300A6D"/>
    <w:rsid w:val="00300C7B"/>
    <w:rsid w:val="00300DD9"/>
    <w:rsid w:val="00301E1C"/>
    <w:rsid w:val="00302757"/>
    <w:rsid w:val="00303CC5"/>
    <w:rsid w:val="003042EC"/>
    <w:rsid w:val="00304FA7"/>
    <w:rsid w:val="00306E99"/>
    <w:rsid w:val="00307CCD"/>
    <w:rsid w:val="00307DE9"/>
    <w:rsid w:val="00310770"/>
    <w:rsid w:val="003107D2"/>
    <w:rsid w:val="00310C47"/>
    <w:rsid w:val="00311FF1"/>
    <w:rsid w:val="0031221A"/>
    <w:rsid w:val="00312356"/>
    <w:rsid w:val="003123E0"/>
    <w:rsid w:val="003129D6"/>
    <w:rsid w:val="00312A71"/>
    <w:rsid w:val="00313294"/>
    <w:rsid w:val="0031397C"/>
    <w:rsid w:val="00313F9E"/>
    <w:rsid w:val="00314371"/>
    <w:rsid w:val="00314795"/>
    <w:rsid w:val="0031496E"/>
    <w:rsid w:val="0031675F"/>
    <w:rsid w:val="00316B42"/>
    <w:rsid w:val="0031712B"/>
    <w:rsid w:val="00320AE1"/>
    <w:rsid w:val="0032100B"/>
    <w:rsid w:val="00321543"/>
    <w:rsid w:val="00322589"/>
    <w:rsid w:val="00322809"/>
    <w:rsid w:val="0032303A"/>
    <w:rsid w:val="00323109"/>
    <w:rsid w:val="00323683"/>
    <w:rsid w:val="003241F0"/>
    <w:rsid w:val="00324220"/>
    <w:rsid w:val="00324B2E"/>
    <w:rsid w:val="0032564F"/>
    <w:rsid w:val="00325AB8"/>
    <w:rsid w:val="003304AF"/>
    <w:rsid w:val="0033058B"/>
    <w:rsid w:val="00331C7D"/>
    <w:rsid w:val="00332B20"/>
    <w:rsid w:val="003356BF"/>
    <w:rsid w:val="003357A9"/>
    <w:rsid w:val="00335FE0"/>
    <w:rsid w:val="00336709"/>
    <w:rsid w:val="00337306"/>
    <w:rsid w:val="0033744A"/>
    <w:rsid w:val="0033751F"/>
    <w:rsid w:val="003377AB"/>
    <w:rsid w:val="003404C5"/>
    <w:rsid w:val="003405EF"/>
    <w:rsid w:val="00340A50"/>
    <w:rsid w:val="00341130"/>
    <w:rsid w:val="0034137E"/>
    <w:rsid w:val="003421DB"/>
    <w:rsid w:val="0034278E"/>
    <w:rsid w:val="00342B4F"/>
    <w:rsid w:val="003431FC"/>
    <w:rsid w:val="0034330E"/>
    <w:rsid w:val="0034340F"/>
    <w:rsid w:val="00344156"/>
    <w:rsid w:val="00344571"/>
    <w:rsid w:val="00344BC5"/>
    <w:rsid w:val="00345210"/>
    <w:rsid w:val="00345970"/>
    <w:rsid w:val="00345AA8"/>
    <w:rsid w:val="00346361"/>
    <w:rsid w:val="003466FF"/>
    <w:rsid w:val="00347510"/>
    <w:rsid w:val="00347C4E"/>
    <w:rsid w:val="00347DF7"/>
    <w:rsid w:val="00352372"/>
    <w:rsid w:val="003524AE"/>
    <w:rsid w:val="00352C25"/>
    <w:rsid w:val="00353099"/>
    <w:rsid w:val="00354A65"/>
    <w:rsid w:val="00354BCB"/>
    <w:rsid w:val="00355447"/>
    <w:rsid w:val="00356192"/>
    <w:rsid w:val="0035679A"/>
    <w:rsid w:val="0035743B"/>
    <w:rsid w:val="00357945"/>
    <w:rsid w:val="00362405"/>
    <w:rsid w:val="00362A40"/>
    <w:rsid w:val="00363540"/>
    <w:rsid w:val="00363EC1"/>
    <w:rsid w:val="00364931"/>
    <w:rsid w:val="00365EF3"/>
    <w:rsid w:val="00367080"/>
    <w:rsid w:val="00367381"/>
    <w:rsid w:val="00367457"/>
    <w:rsid w:val="00367698"/>
    <w:rsid w:val="00367C42"/>
    <w:rsid w:val="00371991"/>
    <w:rsid w:val="00371B26"/>
    <w:rsid w:val="0037233F"/>
    <w:rsid w:val="00372758"/>
    <w:rsid w:val="00372B82"/>
    <w:rsid w:val="00372C5D"/>
    <w:rsid w:val="003736AB"/>
    <w:rsid w:val="0037465E"/>
    <w:rsid w:val="0037474F"/>
    <w:rsid w:val="00375649"/>
    <w:rsid w:val="00375C23"/>
    <w:rsid w:val="0037680C"/>
    <w:rsid w:val="00376C12"/>
    <w:rsid w:val="003772A0"/>
    <w:rsid w:val="003773D5"/>
    <w:rsid w:val="00377766"/>
    <w:rsid w:val="0037785C"/>
    <w:rsid w:val="00377941"/>
    <w:rsid w:val="00380093"/>
    <w:rsid w:val="00380307"/>
    <w:rsid w:val="00380FEF"/>
    <w:rsid w:val="0038113A"/>
    <w:rsid w:val="00382336"/>
    <w:rsid w:val="003826E6"/>
    <w:rsid w:val="0038272A"/>
    <w:rsid w:val="00383108"/>
    <w:rsid w:val="00383322"/>
    <w:rsid w:val="00383368"/>
    <w:rsid w:val="0038355D"/>
    <w:rsid w:val="0038390C"/>
    <w:rsid w:val="0038501D"/>
    <w:rsid w:val="0038537C"/>
    <w:rsid w:val="00385FDC"/>
    <w:rsid w:val="003860AB"/>
    <w:rsid w:val="003861AA"/>
    <w:rsid w:val="003861E1"/>
    <w:rsid w:val="003865FF"/>
    <w:rsid w:val="0038687D"/>
    <w:rsid w:val="00387068"/>
    <w:rsid w:val="0038718E"/>
    <w:rsid w:val="00387204"/>
    <w:rsid w:val="003877DA"/>
    <w:rsid w:val="00387A1C"/>
    <w:rsid w:val="00387CB7"/>
    <w:rsid w:val="0039013E"/>
    <w:rsid w:val="00390BAC"/>
    <w:rsid w:val="00390BE0"/>
    <w:rsid w:val="00390C47"/>
    <w:rsid w:val="00390D12"/>
    <w:rsid w:val="00391202"/>
    <w:rsid w:val="003914B3"/>
    <w:rsid w:val="0039198A"/>
    <w:rsid w:val="003919AC"/>
    <w:rsid w:val="00392070"/>
    <w:rsid w:val="0039236A"/>
    <w:rsid w:val="0039284A"/>
    <w:rsid w:val="00393ABC"/>
    <w:rsid w:val="00393B90"/>
    <w:rsid w:val="00394D80"/>
    <w:rsid w:val="00395290"/>
    <w:rsid w:val="003954AC"/>
    <w:rsid w:val="00395A10"/>
    <w:rsid w:val="0039617E"/>
    <w:rsid w:val="00396735"/>
    <w:rsid w:val="00397A37"/>
    <w:rsid w:val="003A0081"/>
    <w:rsid w:val="003A05BF"/>
    <w:rsid w:val="003A076E"/>
    <w:rsid w:val="003A101A"/>
    <w:rsid w:val="003A1F22"/>
    <w:rsid w:val="003A2628"/>
    <w:rsid w:val="003A2B38"/>
    <w:rsid w:val="003A33EA"/>
    <w:rsid w:val="003A36AD"/>
    <w:rsid w:val="003A39BC"/>
    <w:rsid w:val="003A3A79"/>
    <w:rsid w:val="003A437F"/>
    <w:rsid w:val="003A468C"/>
    <w:rsid w:val="003A4712"/>
    <w:rsid w:val="003A476A"/>
    <w:rsid w:val="003A4B69"/>
    <w:rsid w:val="003A50A3"/>
    <w:rsid w:val="003A5129"/>
    <w:rsid w:val="003A5197"/>
    <w:rsid w:val="003A524B"/>
    <w:rsid w:val="003A573D"/>
    <w:rsid w:val="003A5A8D"/>
    <w:rsid w:val="003A5BE1"/>
    <w:rsid w:val="003A5D67"/>
    <w:rsid w:val="003A62B5"/>
    <w:rsid w:val="003A66F7"/>
    <w:rsid w:val="003A6D5E"/>
    <w:rsid w:val="003A7E26"/>
    <w:rsid w:val="003B0121"/>
    <w:rsid w:val="003B10AE"/>
    <w:rsid w:val="003B10FE"/>
    <w:rsid w:val="003B12F8"/>
    <w:rsid w:val="003B16C2"/>
    <w:rsid w:val="003B1A74"/>
    <w:rsid w:val="003B1C0A"/>
    <w:rsid w:val="003B2B16"/>
    <w:rsid w:val="003B2B91"/>
    <w:rsid w:val="003B3317"/>
    <w:rsid w:val="003B43B4"/>
    <w:rsid w:val="003B5589"/>
    <w:rsid w:val="003B62FE"/>
    <w:rsid w:val="003B66C8"/>
    <w:rsid w:val="003B6767"/>
    <w:rsid w:val="003B70A0"/>
    <w:rsid w:val="003B72EE"/>
    <w:rsid w:val="003B7BAD"/>
    <w:rsid w:val="003C1111"/>
    <w:rsid w:val="003C120D"/>
    <w:rsid w:val="003C1B77"/>
    <w:rsid w:val="003C1E1E"/>
    <w:rsid w:val="003C4415"/>
    <w:rsid w:val="003C447D"/>
    <w:rsid w:val="003C4525"/>
    <w:rsid w:val="003C4655"/>
    <w:rsid w:val="003C4BE7"/>
    <w:rsid w:val="003C4D4C"/>
    <w:rsid w:val="003C5505"/>
    <w:rsid w:val="003C5FBE"/>
    <w:rsid w:val="003C60A2"/>
    <w:rsid w:val="003C7A1C"/>
    <w:rsid w:val="003D04D9"/>
    <w:rsid w:val="003D1460"/>
    <w:rsid w:val="003D1915"/>
    <w:rsid w:val="003D1984"/>
    <w:rsid w:val="003D20EB"/>
    <w:rsid w:val="003D2717"/>
    <w:rsid w:val="003D2D61"/>
    <w:rsid w:val="003D3520"/>
    <w:rsid w:val="003D38C1"/>
    <w:rsid w:val="003D3ADC"/>
    <w:rsid w:val="003D3C08"/>
    <w:rsid w:val="003D4366"/>
    <w:rsid w:val="003D4608"/>
    <w:rsid w:val="003D4BFD"/>
    <w:rsid w:val="003D5D24"/>
    <w:rsid w:val="003D5F29"/>
    <w:rsid w:val="003D6137"/>
    <w:rsid w:val="003D61A4"/>
    <w:rsid w:val="003D67B1"/>
    <w:rsid w:val="003D67C4"/>
    <w:rsid w:val="003E02AA"/>
    <w:rsid w:val="003E0A73"/>
    <w:rsid w:val="003E0AB4"/>
    <w:rsid w:val="003E0AD4"/>
    <w:rsid w:val="003E0BA6"/>
    <w:rsid w:val="003E12D7"/>
    <w:rsid w:val="003E17DA"/>
    <w:rsid w:val="003E1ACE"/>
    <w:rsid w:val="003E1C94"/>
    <w:rsid w:val="003E1F23"/>
    <w:rsid w:val="003E23EA"/>
    <w:rsid w:val="003E26C6"/>
    <w:rsid w:val="003E306B"/>
    <w:rsid w:val="003E391D"/>
    <w:rsid w:val="003E423A"/>
    <w:rsid w:val="003E43C1"/>
    <w:rsid w:val="003E4751"/>
    <w:rsid w:val="003E4766"/>
    <w:rsid w:val="003E479B"/>
    <w:rsid w:val="003E4BD8"/>
    <w:rsid w:val="003E5D65"/>
    <w:rsid w:val="003E6087"/>
    <w:rsid w:val="003E64C3"/>
    <w:rsid w:val="003E65E5"/>
    <w:rsid w:val="003E6F33"/>
    <w:rsid w:val="003E790F"/>
    <w:rsid w:val="003E7A2D"/>
    <w:rsid w:val="003E7BE8"/>
    <w:rsid w:val="003F082E"/>
    <w:rsid w:val="003F0C77"/>
    <w:rsid w:val="003F14C2"/>
    <w:rsid w:val="003F1824"/>
    <w:rsid w:val="003F1840"/>
    <w:rsid w:val="003F1A9F"/>
    <w:rsid w:val="003F20F5"/>
    <w:rsid w:val="003F28A0"/>
    <w:rsid w:val="003F2BF4"/>
    <w:rsid w:val="003F30C5"/>
    <w:rsid w:val="003F30CB"/>
    <w:rsid w:val="003F390D"/>
    <w:rsid w:val="003F3CD5"/>
    <w:rsid w:val="003F3CD9"/>
    <w:rsid w:val="003F3D0D"/>
    <w:rsid w:val="003F5466"/>
    <w:rsid w:val="003F5EDC"/>
    <w:rsid w:val="003F673E"/>
    <w:rsid w:val="003F7CF4"/>
    <w:rsid w:val="00400011"/>
    <w:rsid w:val="004005EF"/>
    <w:rsid w:val="00400B23"/>
    <w:rsid w:val="00400D36"/>
    <w:rsid w:val="00400E08"/>
    <w:rsid w:val="00402161"/>
    <w:rsid w:val="004025CB"/>
    <w:rsid w:val="00402631"/>
    <w:rsid w:val="00403B41"/>
    <w:rsid w:val="00403C5D"/>
    <w:rsid w:val="00404543"/>
    <w:rsid w:val="0040504C"/>
    <w:rsid w:val="0040544A"/>
    <w:rsid w:val="0040574A"/>
    <w:rsid w:val="00405DE1"/>
    <w:rsid w:val="00406EDE"/>
    <w:rsid w:val="00407173"/>
    <w:rsid w:val="00407DBB"/>
    <w:rsid w:val="00410710"/>
    <w:rsid w:val="004107FF"/>
    <w:rsid w:val="00410903"/>
    <w:rsid w:val="00411559"/>
    <w:rsid w:val="004116D5"/>
    <w:rsid w:val="00412389"/>
    <w:rsid w:val="0041316D"/>
    <w:rsid w:val="00413AF1"/>
    <w:rsid w:val="00413B88"/>
    <w:rsid w:val="00413F55"/>
    <w:rsid w:val="00414774"/>
    <w:rsid w:val="004155C2"/>
    <w:rsid w:val="0041573E"/>
    <w:rsid w:val="00416349"/>
    <w:rsid w:val="004169DE"/>
    <w:rsid w:val="00420804"/>
    <w:rsid w:val="00420814"/>
    <w:rsid w:val="00420D9A"/>
    <w:rsid w:val="0042102A"/>
    <w:rsid w:val="00421072"/>
    <w:rsid w:val="004212DB"/>
    <w:rsid w:val="004215A4"/>
    <w:rsid w:val="0042184B"/>
    <w:rsid w:val="00421B4C"/>
    <w:rsid w:val="00421CF9"/>
    <w:rsid w:val="00421F03"/>
    <w:rsid w:val="00421FF7"/>
    <w:rsid w:val="00422EF4"/>
    <w:rsid w:val="0042365D"/>
    <w:rsid w:val="00423874"/>
    <w:rsid w:val="00424D3D"/>
    <w:rsid w:val="00426820"/>
    <w:rsid w:val="00426972"/>
    <w:rsid w:val="004269B9"/>
    <w:rsid w:val="00427232"/>
    <w:rsid w:val="00427653"/>
    <w:rsid w:val="00430839"/>
    <w:rsid w:val="0043146D"/>
    <w:rsid w:val="00431816"/>
    <w:rsid w:val="00431A14"/>
    <w:rsid w:val="00431B81"/>
    <w:rsid w:val="004321C1"/>
    <w:rsid w:val="00432EFC"/>
    <w:rsid w:val="00433259"/>
    <w:rsid w:val="00434011"/>
    <w:rsid w:val="00434257"/>
    <w:rsid w:val="00434269"/>
    <w:rsid w:val="004346C7"/>
    <w:rsid w:val="004348AF"/>
    <w:rsid w:val="00434AB0"/>
    <w:rsid w:val="00436138"/>
    <w:rsid w:val="00436433"/>
    <w:rsid w:val="00436688"/>
    <w:rsid w:val="00436716"/>
    <w:rsid w:val="00436E58"/>
    <w:rsid w:val="00436E9F"/>
    <w:rsid w:val="00436FD4"/>
    <w:rsid w:val="00437E5D"/>
    <w:rsid w:val="00437FD2"/>
    <w:rsid w:val="00437FFD"/>
    <w:rsid w:val="00440045"/>
    <w:rsid w:val="0044047B"/>
    <w:rsid w:val="00440A03"/>
    <w:rsid w:val="00440D4C"/>
    <w:rsid w:val="0044104F"/>
    <w:rsid w:val="004414F3"/>
    <w:rsid w:val="00441A85"/>
    <w:rsid w:val="00441ABA"/>
    <w:rsid w:val="00441E9B"/>
    <w:rsid w:val="004431C4"/>
    <w:rsid w:val="00444707"/>
    <w:rsid w:val="00444743"/>
    <w:rsid w:val="004449F5"/>
    <w:rsid w:val="00444CE3"/>
    <w:rsid w:val="00445AFC"/>
    <w:rsid w:val="0044614E"/>
    <w:rsid w:val="004462B4"/>
    <w:rsid w:val="004463DA"/>
    <w:rsid w:val="0044650E"/>
    <w:rsid w:val="0044679D"/>
    <w:rsid w:val="00447061"/>
    <w:rsid w:val="0045059D"/>
    <w:rsid w:val="00450B15"/>
    <w:rsid w:val="004510EF"/>
    <w:rsid w:val="00452003"/>
    <w:rsid w:val="00452A6D"/>
    <w:rsid w:val="00452AA9"/>
    <w:rsid w:val="00453BD5"/>
    <w:rsid w:val="00453ED9"/>
    <w:rsid w:val="004540CD"/>
    <w:rsid w:val="004540D4"/>
    <w:rsid w:val="00454B68"/>
    <w:rsid w:val="00454D39"/>
    <w:rsid w:val="00454DCC"/>
    <w:rsid w:val="00454ED5"/>
    <w:rsid w:val="00454FD2"/>
    <w:rsid w:val="00455371"/>
    <w:rsid w:val="0045544F"/>
    <w:rsid w:val="00456520"/>
    <w:rsid w:val="004565AB"/>
    <w:rsid w:val="00456C04"/>
    <w:rsid w:val="00456C24"/>
    <w:rsid w:val="00457B80"/>
    <w:rsid w:val="00457CC7"/>
    <w:rsid w:val="0046098E"/>
    <w:rsid w:val="00461023"/>
    <w:rsid w:val="00461185"/>
    <w:rsid w:val="00461AD5"/>
    <w:rsid w:val="004636E6"/>
    <w:rsid w:val="00463D21"/>
    <w:rsid w:val="00463F84"/>
    <w:rsid w:val="00464287"/>
    <w:rsid w:val="00464C6F"/>
    <w:rsid w:val="00465B2B"/>
    <w:rsid w:val="004665D9"/>
    <w:rsid w:val="004666FF"/>
    <w:rsid w:val="0046692B"/>
    <w:rsid w:val="00466BD0"/>
    <w:rsid w:val="0046727D"/>
    <w:rsid w:val="0046771F"/>
    <w:rsid w:val="00467D15"/>
    <w:rsid w:val="00470298"/>
    <w:rsid w:val="004711BD"/>
    <w:rsid w:val="00471296"/>
    <w:rsid w:val="00471B42"/>
    <w:rsid w:val="0047252E"/>
    <w:rsid w:val="004738C1"/>
    <w:rsid w:val="00473A2C"/>
    <w:rsid w:val="0047447C"/>
    <w:rsid w:val="004745D6"/>
    <w:rsid w:val="00474E0C"/>
    <w:rsid w:val="00474EB9"/>
    <w:rsid w:val="00475CDC"/>
    <w:rsid w:val="00476E55"/>
    <w:rsid w:val="00476F27"/>
    <w:rsid w:val="004772BF"/>
    <w:rsid w:val="004772D7"/>
    <w:rsid w:val="004776AC"/>
    <w:rsid w:val="004777D4"/>
    <w:rsid w:val="0048022B"/>
    <w:rsid w:val="0048095A"/>
    <w:rsid w:val="00480B5F"/>
    <w:rsid w:val="00481059"/>
    <w:rsid w:val="00481D95"/>
    <w:rsid w:val="00481ECD"/>
    <w:rsid w:val="004821EB"/>
    <w:rsid w:val="004827B8"/>
    <w:rsid w:val="00482960"/>
    <w:rsid w:val="00484DF5"/>
    <w:rsid w:val="00484F03"/>
    <w:rsid w:val="004857B0"/>
    <w:rsid w:val="004860B2"/>
    <w:rsid w:val="00486E4C"/>
    <w:rsid w:val="00490AE6"/>
    <w:rsid w:val="0049156B"/>
    <w:rsid w:val="00491CD7"/>
    <w:rsid w:val="00491D10"/>
    <w:rsid w:val="004932A0"/>
    <w:rsid w:val="00493717"/>
    <w:rsid w:val="00493FE2"/>
    <w:rsid w:val="004940F1"/>
    <w:rsid w:val="00494A6B"/>
    <w:rsid w:val="0049526A"/>
    <w:rsid w:val="004957AD"/>
    <w:rsid w:val="00495D08"/>
    <w:rsid w:val="0049640E"/>
    <w:rsid w:val="00496871"/>
    <w:rsid w:val="00496A03"/>
    <w:rsid w:val="0049708B"/>
    <w:rsid w:val="00497574"/>
    <w:rsid w:val="00497966"/>
    <w:rsid w:val="00497A8D"/>
    <w:rsid w:val="00497E01"/>
    <w:rsid w:val="004A08C8"/>
    <w:rsid w:val="004A0ED3"/>
    <w:rsid w:val="004A0F50"/>
    <w:rsid w:val="004A2E4E"/>
    <w:rsid w:val="004A2E6C"/>
    <w:rsid w:val="004A3123"/>
    <w:rsid w:val="004A488D"/>
    <w:rsid w:val="004A4D65"/>
    <w:rsid w:val="004A4F08"/>
    <w:rsid w:val="004A5284"/>
    <w:rsid w:val="004A55AA"/>
    <w:rsid w:val="004A5A50"/>
    <w:rsid w:val="004A61AB"/>
    <w:rsid w:val="004A61B9"/>
    <w:rsid w:val="004A664F"/>
    <w:rsid w:val="004A6736"/>
    <w:rsid w:val="004A6926"/>
    <w:rsid w:val="004A6AFA"/>
    <w:rsid w:val="004A6F34"/>
    <w:rsid w:val="004A71CF"/>
    <w:rsid w:val="004A7347"/>
    <w:rsid w:val="004A783C"/>
    <w:rsid w:val="004A79A3"/>
    <w:rsid w:val="004A7AB6"/>
    <w:rsid w:val="004B051F"/>
    <w:rsid w:val="004B07D2"/>
    <w:rsid w:val="004B0BCC"/>
    <w:rsid w:val="004B1402"/>
    <w:rsid w:val="004B165E"/>
    <w:rsid w:val="004B1BBF"/>
    <w:rsid w:val="004B2028"/>
    <w:rsid w:val="004B22D0"/>
    <w:rsid w:val="004B2585"/>
    <w:rsid w:val="004B2789"/>
    <w:rsid w:val="004B36D9"/>
    <w:rsid w:val="004B3F29"/>
    <w:rsid w:val="004B64E2"/>
    <w:rsid w:val="004B6BFC"/>
    <w:rsid w:val="004B6CAD"/>
    <w:rsid w:val="004B750F"/>
    <w:rsid w:val="004C0982"/>
    <w:rsid w:val="004C09A9"/>
    <w:rsid w:val="004C0BC4"/>
    <w:rsid w:val="004C0D1C"/>
    <w:rsid w:val="004C3AD2"/>
    <w:rsid w:val="004C3DF0"/>
    <w:rsid w:val="004C42E8"/>
    <w:rsid w:val="004C5BCB"/>
    <w:rsid w:val="004C5CC3"/>
    <w:rsid w:val="004C65E4"/>
    <w:rsid w:val="004C6BDE"/>
    <w:rsid w:val="004C7B23"/>
    <w:rsid w:val="004D1457"/>
    <w:rsid w:val="004D1AFE"/>
    <w:rsid w:val="004D200F"/>
    <w:rsid w:val="004D3AFA"/>
    <w:rsid w:val="004D3CA2"/>
    <w:rsid w:val="004D4200"/>
    <w:rsid w:val="004D4346"/>
    <w:rsid w:val="004D542E"/>
    <w:rsid w:val="004D5C32"/>
    <w:rsid w:val="004D5F6D"/>
    <w:rsid w:val="004D64EB"/>
    <w:rsid w:val="004D67A9"/>
    <w:rsid w:val="004D7B74"/>
    <w:rsid w:val="004D7CCB"/>
    <w:rsid w:val="004E0B31"/>
    <w:rsid w:val="004E0E48"/>
    <w:rsid w:val="004E112D"/>
    <w:rsid w:val="004E1BAE"/>
    <w:rsid w:val="004E1EB8"/>
    <w:rsid w:val="004E26C0"/>
    <w:rsid w:val="004E285B"/>
    <w:rsid w:val="004E2E95"/>
    <w:rsid w:val="004E3E1E"/>
    <w:rsid w:val="004E3F5E"/>
    <w:rsid w:val="004E48FE"/>
    <w:rsid w:val="004E5016"/>
    <w:rsid w:val="004E543E"/>
    <w:rsid w:val="004E56F1"/>
    <w:rsid w:val="004E5DF9"/>
    <w:rsid w:val="004E6982"/>
    <w:rsid w:val="004E6C7A"/>
    <w:rsid w:val="004E7337"/>
    <w:rsid w:val="004E74CC"/>
    <w:rsid w:val="004E756B"/>
    <w:rsid w:val="004E7663"/>
    <w:rsid w:val="004E7D72"/>
    <w:rsid w:val="004E7DB7"/>
    <w:rsid w:val="004F122A"/>
    <w:rsid w:val="004F16FB"/>
    <w:rsid w:val="004F2149"/>
    <w:rsid w:val="004F2188"/>
    <w:rsid w:val="004F291D"/>
    <w:rsid w:val="004F2EC5"/>
    <w:rsid w:val="004F3207"/>
    <w:rsid w:val="004F3500"/>
    <w:rsid w:val="004F3D21"/>
    <w:rsid w:val="004F4540"/>
    <w:rsid w:val="004F4CC4"/>
    <w:rsid w:val="004F53BF"/>
    <w:rsid w:val="004F5A54"/>
    <w:rsid w:val="004F5FFE"/>
    <w:rsid w:val="004F64CB"/>
    <w:rsid w:val="004F6A47"/>
    <w:rsid w:val="004F6D33"/>
    <w:rsid w:val="004F753B"/>
    <w:rsid w:val="004F7E4D"/>
    <w:rsid w:val="004F7FCD"/>
    <w:rsid w:val="0050031B"/>
    <w:rsid w:val="005020E2"/>
    <w:rsid w:val="00502FAA"/>
    <w:rsid w:val="00503C38"/>
    <w:rsid w:val="00503ED6"/>
    <w:rsid w:val="0050445B"/>
    <w:rsid w:val="00505104"/>
    <w:rsid w:val="00505F4D"/>
    <w:rsid w:val="00506002"/>
    <w:rsid w:val="00506037"/>
    <w:rsid w:val="00506F19"/>
    <w:rsid w:val="0051028E"/>
    <w:rsid w:val="005102AA"/>
    <w:rsid w:val="00510445"/>
    <w:rsid w:val="005114C0"/>
    <w:rsid w:val="005114F7"/>
    <w:rsid w:val="00511705"/>
    <w:rsid w:val="00512234"/>
    <w:rsid w:val="0051267F"/>
    <w:rsid w:val="005133E4"/>
    <w:rsid w:val="005138F2"/>
    <w:rsid w:val="00513E16"/>
    <w:rsid w:val="0051437D"/>
    <w:rsid w:val="0051486F"/>
    <w:rsid w:val="00514CFF"/>
    <w:rsid w:val="00515C7A"/>
    <w:rsid w:val="00516148"/>
    <w:rsid w:val="005166C1"/>
    <w:rsid w:val="00516A36"/>
    <w:rsid w:val="00516C86"/>
    <w:rsid w:val="00516CF3"/>
    <w:rsid w:val="00516D92"/>
    <w:rsid w:val="00516FBE"/>
    <w:rsid w:val="0052015C"/>
    <w:rsid w:val="00520A8B"/>
    <w:rsid w:val="00520CEC"/>
    <w:rsid w:val="005212A1"/>
    <w:rsid w:val="00521713"/>
    <w:rsid w:val="005218ED"/>
    <w:rsid w:val="00521AE9"/>
    <w:rsid w:val="00521B1D"/>
    <w:rsid w:val="00522BA7"/>
    <w:rsid w:val="00524004"/>
    <w:rsid w:val="00524D5A"/>
    <w:rsid w:val="005250DC"/>
    <w:rsid w:val="00525BC6"/>
    <w:rsid w:val="00525C51"/>
    <w:rsid w:val="00526107"/>
    <w:rsid w:val="00526774"/>
    <w:rsid w:val="00526B54"/>
    <w:rsid w:val="00526D47"/>
    <w:rsid w:val="00527064"/>
    <w:rsid w:val="00527967"/>
    <w:rsid w:val="005304EC"/>
    <w:rsid w:val="00530BBC"/>
    <w:rsid w:val="00530D5E"/>
    <w:rsid w:val="00530EAB"/>
    <w:rsid w:val="00532F87"/>
    <w:rsid w:val="0053311E"/>
    <w:rsid w:val="00534475"/>
    <w:rsid w:val="0053470B"/>
    <w:rsid w:val="00534A03"/>
    <w:rsid w:val="00534A50"/>
    <w:rsid w:val="005351FD"/>
    <w:rsid w:val="00535661"/>
    <w:rsid w:val="00536A23"/>
    <w:rsid w:val="00536B46"/>
    <w:rsid w:val="00537169"/>
    <w:rsid w:val="005373B0"/>
    <w:rsid w:val="00537A01"/>
    <w:rsid w:val="00537E32"/>
    <w:rsid w:val="005413E7"/>
    <w:rsid w:val="00541569"/>
    <w:rsid w:val="005417A1"/>
    <w:rsid w:val="00541A4E"/>
    <w:rsid w:val="0054241A"/>
    <w:rsid w:val="00542682"/>
    <w:rsid w:val="005428EB"/>
    <w:rsid w:val="00542AB2"/>
    <w:rsid w:val="00542D7D"/>
    <w:rsid w:val="005432E5"/>
    <w:rsid w:val="005433B5"/>
    <w:rsid w:val="0054357E"/>
    <w:rsid w:val="005435F7"/>
    <w:rsid w:val="00543AF8"/>
    <w:rsid w:val="00544002"/>
    <w:rsid w:val="00544DC5"/>
    <w:rsid w:val="00545272"/>
    <w:rsid w:val="0054567F"/>
    <w:rsid w:val="00545F70"/>
    <w:rsid w:val="005467E7"/>
    <w:rsid w:val="005468CE"/>
    <w:rsid w:val="00546E71"/>
    <w:rsid w:val="00547560"/>
    <w:rsid w:val="005478D7"/>
    <w:rsid w:val="005478EA"/>
    <w:rsid w:val="00547E97"/>
    <w:rsid w:val="005503F6"/>
    <w:rsid w:val="005508FA"/>
    <w:rsid w:val="00550B06"/>
    <w:rsid w:val="00550FA2"/>
    <w:rsid w:val="0055149F"/>
    <w:rsid w:val="00551913"/>
    <w:rsid w:val="00552192"/>
    <w:rsid w:val="0055230E"/>
    <w:rsid w:val="00553ED2"/>
    <w:rsid w:val="00555565"/>
    <w:rsid w:val="00556CCC"/>
    <w:rsid w:val="00556D0E"/>
    <w:rsid w:val="00556FE2"/>
    <w:rsid w:val="0055756B"/>
    <w:rsid w:val="005579FF"/>
    <w:rsid w:val="005604EB"/>
    <w:rsid w:val="00560D0C"/>
    <w:rsid w:val="00561EBC"/>
    <w:rsid w:val="0056268D"/>
    <w:rsid w:val="00562981"/>
    <w:rsid w:val="00562AC9"/>
    <w:rsid w:val="00562CAD"/>
    <w:rsid w:val="00563DC9"/>
    <w:rsid w:val="00563E0C"/>
    <w:rsid w:val="0056595A"/>
    <w:rsid w:val="00565D58"/>
    <w:rsid w:val="00566929"/>
    <w:rsid w:val="00566997"/>
    <w:rsid w:val="00566A26"/>
    <w:rsid w:val="00567248"/>
    <w:rsid w:val="0056790B"/>
    <w:rsid w:val="00570862"/>
    <w:rsid w:val="00570915"/>
    <w:rsid w:val="00570BCC"/>
    <w:rsid w:val="00570E3E"/>
    <w:rsid w:val="00572660"/>
    <w:rsid w:val="005729CC"/>
    <w:rsid w:val="00572B85"/>
    <w:rsid w:val="00573B2C"/>
    <w:rsid w:val="005744A1"/>
    <w:rsid w:val="005747DD"/>
    <w:rsid w:val="00576965"/>
    <w:rsid w:val="005769E6"/>
    <w:rsid w:val="00576C6F"/>
    <w:rsid w:val="005776C9"/>
    <w:rsid w:val="005779C4"/>
    <w:rsid w:val="00577A93"/>
    <w:rsid w:val="005806C2"/>
    <w:rsid w:val="00580BA1"/>
    <w:rsid w:val="005810C4"/>
    <w:rsid w:val="005814A1"/>
    <w:rsid w:val="0058176F"/>
    <w:rsid w:val="005817C5"/>
    <w:rsid w:val="00581C25"/>
    <w:rsid w:val="0058231B"/>
    <w:rsid w:val="005824C3"/>
    <w:rsid w:val="0058250C"/>
    <w:rsid w:val="00582745"/>
    <w:rsid w:val="00583329"/>
    <w:rsid w:val="00583A1E"/>
    <w:rsid w:val="00583BB3"/>
    <w:rsid w:val="00587833"/>
    <w:rsid w:val="00587F7E"/>
    <w:rsid w:val="00591193"/>
    <w:rsid w:val="00591739"/>
    <w:rsid w:val="00591FAE"/>
    <w:rsid w:val="005920EC"/>
    <w:rsid w:val="00592853"/>
    <w:rsid w:val="00592E04"/>
    <w:rsid w:val="0059311C"/>
    <w:rsid w:val="005933DF"/>
    <w:rsid w:val="00593D41"/>
    <w:rsid w:val="00593EFD"/>
    <w:rsid w:val="0059401B"/>
    <w:rsid w:val="005946A6"/>
    <w:rsid w:val="0059473E"/>
    <w:rsid w:val="0059545F"/>
    <w:rsid w:val="005959E2"/>
    <w:rsid w:val="00596526"/>
    <w:rsid w:val="0059787E"/>
    <w:rsid w:val="005978C5"/>
    <w:rsid w:val="00597C7A"/>
    <w:rsid w:val="005A0049"/>
    <w:rsid w:val="005A09B5"/>
    <w:rsid w:val="005A0C7A"/>
    <w:rsid w:val="005A2610"/>
    <w:rsid w:val="005A345A"/>
    <w:rsid w:val="005A3466"/>
    <w:rsid w:val="005A34E3"/>
    <w:rsid w:val="005A3704"/>
    <w:rsid w:val="005A395A"/>
    <w:rsid w:val="005A41B8"/>
    <w:rsid w:val="005A448C"/>
    <w:rsid w:val="005A4D9B"/>
    <w:rsid w:val="005A5441"/>
    <w:rsid w:val="005A560C"/>
    <w:rsid w:val="005A5C7A"/>
    <w:rsid w:val="005A5CF4"/>
    <w:rsid w:val="005A62F9"/>
    <w:rsid w:val="005A63AE"/>
    <w:rsid w:val="005A6AB4"/>
    <w:rsid w:val="005A730C"/>
    <w:rsid w:val="005A73BB"/>
    <w:rsid w:val="005A74EB"/>
    <w:rsid w:val="005A7C14"/>
    <w:rsid w:val="005A7E18"/>
    <w:rsid w:val="005B123A"/>
    <w:rsid w:val="005B17CD"/>
    <w:rsid w:val="005B2555"/>
    <w:rsid w:val="005B2713"/>
    <w:rsid w:val="005B2894"/>
    <w:rsid w:val="005B30EC"/>
    <w:rsid w:val="005B3CBD"/>
    <w:rsid w:val="005B4AAE"/>
    <w:rsid w:val="005B541B"/>
    <w:rsid w:val="005B5AB3"/>
    <w:rsid w:val="005B5DA2"/>
    <w:rsid w:val="005B5E8A"/>
    <w:rsid w:val="005B620A"/>
    <w:rsid w:val="005B6666"/>
    <w:rsid w:val="005B6A91"/>
    <w:rsid w:val="005B6DCF"/>
    <w:rsid w:val="005B7140"/>
    <w:rsid w:val="005B7760"/>
    <w:rsid w:val="005B7797"/>
    <w:rsid w:val="005C0FDA"/>
    <w:rsid w:val="005C1228"/>
    <w:rsid w:val="005C12E1"/>
    <w:rsid w:val="005C1AFF"/>
    <w:rsid w:val="005C1D67"/>
    <w:rsid w:val="005C25B3"/>
    <w:rsid w:val="005C25FE"/>
    <w:rsid w:val="005C29D8"/>
    <w:rsid w:val="005C2F7B"/>
    <w:rsid w:val="005C3299"/>
    <w:rsid w:val="005C4AD3"/>
    <w:rsid w:val="005C562D"/>
    <w:rsid w:val="005C5ACF"/>
    <w:rsid w:val="005C61AF"/>
    <w:rsid w:val="005C62FC"/>
    <w:rsid w:val="005C680B"/>
    <w:rsid w:val="005C6984"/>
    <w:rsid w:val="005C6E9B"/>
    <w:rsid w:val="005C7CD0"/>
    <w:rsid w:val="005D07F4"/>
    <w:rsid w:val="005D0FDD"/>
    <w:rsid w:val="005D13B2"/>
    <w:rsid w:val="005D1E6E"/>
    <w:rsid w:val="005D26EB"/>
    <w:rsid w:val="005D2818"/>
    <w:rsid w:val="005D39C6"/>
    <w:rsid w:val="005D3A40"/>
    <w:rsid w:val="005D41FA"/>
    <w:rsid w:val="005D4FF9"/>
    <w:rsid w:val="005D534C"/>
    <w:rsid w:val="005D560D"/>
    <w:rsid w:val="005D57C5"/>
    <w:rsid w:val="005D5E4D"/>
    <w:rsid w:val="005D6233"/>
    <w:rsid w:val="005D6574"/>
    <w:rsid w:val="005E0946"/>
    <w:rsid w:val="005E0A15"/>
    <w:rsid w:val="005E1772"/>
    <w:rsid w:val="005E1F67"/>
    <w:rsid w:val="005E2924"/>
    <w:rsid w:val="005E2C0C"/>
    <w:rsid w:val="005E2CFB"/>
    <w:rsid w:val="005E2DAD"/>
    <w:rsid w:val="005E2F55"/>
    <w:rsid w:val="005E390A"/>
    <w:rsid w:val="005E40BE"/>
    <w:rsid w:val="005E4EB9"/>
    <w:rsid w:val="005E4F1F"/>
    <w:rsid w:val="005E565A"/>
    <w:rsid w:val="005E59B6"/>
    <w:rsid w:val="005E5B75"/>
    <w:rsid w:val="005E6BBD"/>
    <w:rsid w:val="005E726F"/>
    <w:rsid w:val="005F0619"/>
    <w:rsid w:val="005F1175"/>
    <w:rsid w:val="005F13F5"/>
    <w:rsid w:val="005F15F7"/>
    <w:rsid w:val="005F2F1B"/>
    <w:rsid w:val="005F3213"/>
    <w:rsid w:val="005F3CB5"/>
    <w:rsid w:val="005F4A16"/>
    <w:rsid w:val="005F4E90"/>
    <w:rsid w:val="005F5149"/>
    <w:rsid w:val="005F5A62"/>
    <w:rsid w:val="005F5D5F"/>
    <w:rsid w:val="005F5DEF"/>
    <w:rsid w:val="005F628F"/>
    <w:rsid w:val="005F67F8"/>
    <w:rsid w:val="005F6D61"/>
    <w:rsid w:val="005F6DBB"/>
    <w:rsid w:val="005F752E"/>
    <w:rsid w:val="00600AC4"/>
    <w:rsid w:val="006017BE"/>
    <w:rsid w:val="006018B4"/>
    <w:rsid w:val="00601F3A"/>
    <w:rsid w:val="0060250A"/>
    <w:rsid w:val="006027CC"/>
    <w:rsid w:val="00602BD2"/>
    <w:rsid w:val="00603F63"/>
    <w:rsid w:val="006043A8"/>
    <w:rsid w:val="00604450"/>
    <w:rsid w:val="006045BA"/>
    <w:rsid w:val="00604ECC"/>
    <w:rsid w:val="0060572B"/>
    <w:rsid w:val="00605B45"/>
    <w:rsid w:val="006061A8"/>
    <w:rsid w:val="00606660"/>
    <w:rsid w:val="006067BA"/>
    <w:rsid w:val="00606E2E"/>
    <w:rsid w:val="0061012A"/>
    <w:rsid w:val="00610304"/>
    <w:rsid w:val="006108D5"/>
    <w:rsid w:val="00610B6B"/>
    <w:rsid w:val="00610CB1"/>
    <w:rsid w:val="00611932"/>
    <w:rsid w:val="00611C8B"/>
    <w:rsid w:val="00612043"/>
    <w:rsid w:val="006125B7"/>
    <w:rsid w:val="00612615"/>
    <w:rsid w:val="00613E3F"/>
    <w:rsid w:val="006151F1"/>
    <w:rsid w:val="006157F2"/>
    <w:rsid w:val="00615BC8"/>
    <w:rsid w:val="00615F55"/>
    <w:rsid w:val="006163BF"/>
    <w:rsid w:val="006166E0"/>
    <w:rsid w:val="006208AA"/>
    <w:rsid w:val="00620924"/>
    <w:rsid w:val="00620B38"/>
    <w:rsid w:val="00620BBF"/>
    <w:rsid w:val="00621658"/>
    <w:rsid w:val="00621BAF"/>
    <w:rsid w:val="00622331"/>
    <w:rsid w:val="006223BB"/>
    <w:rsid w:val="006230D2"/>
    <w:rsid w:val="006231CC"/>
    <w:rsid w:val="006233ED"/>
    <w:rsid w:val="00623B6C"/>
    <w:rsid w:val="00624073"/>
    <w:rsid w:val="00624D21"/>
    <w:rsid w:val="00625C52"/>
    <w:rsid w:val="00625EB1"/>
    <w:rsid w:val="00626169"/>
    <w:rsid w:val="006261DF"/>
    <w:rsid w:val="006263C0"/>
    <w:rsid w:val="0062776B"/>
    <w:rsid w:val="00627B1B"/>
    <w:rsid w:val="0063033E"/>
    <w:rsid w:val="006304DF"/>
    <w:rsid w:val="0063076A"/>
    <w:rsid w:val="00631708"/>
    <w:rsid w:val="00631A87"/>
    <w:rsid w:val="00631C6E"/>
    <w:rsid w:val="00632AA9"/>
    <w:rsid w:val="006334E0"/>
    <w:rsid w:val="006340E6"/>
    <w:rsid w:val="006346E8"/>
    <w:rsid w:val="00634935"/>
    <w:rsid w:val="0063503F"/>
    <w:rsid w:val="00635881"/>
    <w:rsid w:val="006360F2"/>
    <w:rsid w:val="0063637B"/>
    <w:rsid w:val="00636F73"/>
    <w:rsid w:val="00636FBF"/>
    <w:rsid w:val="00637406"/>
    <w:rsid w:val="006379C7"/>
    <w:rsid w:val="00637BC4"/>
    <w:rsid w:val="00637E66"/>
    <w:rsid w:val="006401F8"/>
    <w:rsid w:val="00640226"/>
    <w:rsid w:val="00640A04"/>
    <w:rsid w:val="006415F0"/>
    <w:rsid w:val="00641BC4"/>
    <w:rsid w:val="00641DD1"/>
    <w:rsid w:val="0064239E"/>
    <w:rsid w:val="006424D5"/>
    <w:rsid w:val="00642C36"/>
    <w:rsid w:val="00643A38"/>
    <w:rsid w:val="006441DE"/>
    <w:rsid w:val="00644BFE"/>
    <w:rsid w:val="00645247"/>
    <w:rsid w:val="006468EE"/>
    <w:rsid w:val="00646B9E"/>
    <w:rsid w:val="00646FD1"/>
    <w:rsid w:val="006471DD"/>
    <w:rsid w:val="00647496"/>
    <w:rsid w:val="006476B1"/>
    <w:rsid w:val="00650E0B"/>
    <w:rsid w:val="00651385"/>
    <w:rsid w:val="006514CC"/>
    <w:rsid w:val="00651687"/>
    <w:rsid w:val="00651EB8"/>
    <w:rsid w:val="00653330"/>
    <w:rsid w:val="00653479"/>
    <w:rsid w:val="0065370A"/>
    <w:rsid w:val="00653AD4"/>
    <w:rsid w:val="00653EE1"/>
    <w:rsid w:val="00654557"/>
    <w:rsid w:val="006549C1"/>
    <w:rsid w:val="00654DA4"/>
    <w:rsid w:val="00655758"/>
    <w:rsid w:val="00655C40"/>
    <w:rsid w:val="00655FF0"/>
    <w:rsid w:val="0065648F"/>
    <w:rsid w:val="0065653F"/>
    <w:rsid w:val="00656AC0"/>
    <w:rsid w:val="00657DAD"/>
    <w:rsid w:val="00661087"/>
    <w:rsid w:val="00661100"/>
    <w:rsid w:val="00661A1F"/>
    <w:rsid w:val="0066248F"/>
    <w:rsid w:val="00662771"/>
    <w:rsid w:val="006632E3"/>
    <w:rsid w:val="006637B0"/>
    <w:rsid w:val="00665513"/>
    <w:rsid w:val="00665F14"/>
    <w:rsid w:val="00666738"/>
    <w:rsid w:val="00666EFA"/>
    <w:rsid w:val="00667013"/>
    <w:rsid w:val="00670095"/>
    <w:rsid w:val="006702DC"/>
    <w:rsid w:val="00670AAB"/>
    <w:rsid w:val="00671094"/>
    <w:rsid w:val="00671218"/>
    <w:rsid w:val="0067122F"/>
    <w:rsid w:val="00672CC5"/>
    <w:rsid w:val="00673EBA"/>
    <w:rsid w:val="006744AE"/>
    <w:rsid w:val="0067452E"/>
    <w:rsid w:val="006745C2"/>
    <w:rsid w:val="00674A60"/>
    <w:rsid w:val="00675337"/>
    <w:rsid w:val="006753B9"/>
    <w:rsid w:val="0067587E"/>
    <w:rsid w:val="00675ED8"/>
    <w:rsid w:val="00676A22"/>
    <w:rsid w:val="00677568"/>
    <w:rsid w:val="006778BB"/>
    <w:rsid w:val="00677928"/>
    <w:rsid w:val="00677E6F"/>
    <w:rsid w:val="006800D3"/>
    <w:rsid w:val="00681223"/>
    <w:rsid w:val="006814AD"/>
    <w:rsid w:val="006821C6"/>
    <w:rsid w:val="006826EA"/>
    <w:rsid w:val="00682D54"/>
    <w:rsid w:val="00683512"/>
    <w:rsid w:val="006837B4"/>
    <w:rsid w:val="0068460A"/>
    <w:rsid w:val="006849A6"/>
    <w:rsid w:val="00685573"/>
    <w:rsid w:val="006862EB"/>
    <w:rsid w:val="00686C4F"/>
    <w:rsid w:val="00686C9F"/>
    <w:rsid w:val="00686DCF"/>
    <w:rsid w:val="00687437"/>
    <w:rsid w:val="00687B12"/>
    <w:rsid w:val="00690075"/>
    <w:rsid w:val="00690710"/>
    <w:rsid w:val="0069099F"/>
    <w:rsid w:val="00690D5C"/>
    <w:rsid w:val="006910B1"/>
    <w:rsid w:val="00691451"/>
    <w:rsid w:val="0069196D"/>
    <w:rsid w:val="00691A6C"/>
    <w:rsid w:val="00691CCA"/>
    <w:rsid w:val="006927CA"/>
    <w:rsid w:val="006927CD"/>
    <w:rsid w:val="00692AA7"/>
    <w:rsid w:val="00693886"/>
    <w:rsid w:val="00693C4F"/>
    <w:rsid w:val="00693E49"/>
    <w:rsid w:val="00693ECA"/>
    <w:rsid w:val="00693FA8"/>
    <w:rsid w:val="00694231"/>
    <w:rsid w:val="0069446C"/>
    <w:rsid w:val="00694F8A"/>
    <w:rsid w:val="00695387"/>
    <w:rsid w:val="006956E6"/>
    <w:rsid w:val="00695956"/>
    <w:rsid w:val="00695DDF"/>
    <w:rsid w:val="00695E85"/>
    <w:rsid w:val="0069601A"/>
    <w:rsid w:val="00696180"/>
    <w:rsid w:val="00696F70"/>
    <w:rsid w:val="006972AB"/>
    <w:rsid w:val="00697404"/>
    <w:rsid w:val="006979EE"/>
    <w:rsid w:val="006A0157"/>
    <w:rsid w:val="006A0247"/>
    <w:rsid w:val="006A0275"/>
    <w:rsid w:val="006A0453"/>
    <w:rsid w:val="006A090C"/>
    <w:rsid w:val="006A0A06"/>
    <w:rsid w:val="006A11EB"/>
    <w:rsid w:val="006A2897"/>
    <w:rsid w:val="006A2E09"/>
    <w:rsid w:val="006A3911"/>
    <w:rsid w:val="006A40D0"/>
    <w:rsid w:val="006A441D"/>
    <w:rsid w:val="006A58A9"/>
    <w:rsid w:val="006A5D3D"/>
    <w:rsid w:val="006A7A03"/>
    <w:rsid w:val="006A7C7B"/>
    <w:rsid w:val="006A7F87"/>
    <w:rsid w:val="006B1EB8"/>
    <w:rsid w:val="006B31C0"/>
    <w:rsid w:val="006B3450"/>
    <w:rsid w:val="006B34E7"/>
    <w:rsid w:val="006B3D68"/>
    <w:rsid w:val="006B41E4"/>
    <w:rsid w:val="006B4313"/>
    <w:rsid w:val="006B4964"/>
    <w:rsid w:val="006B4A34"/>
    <w:rsid w:val="006B4BD3"/>
    <w:rsid w:val="006B4C1A"/>
    <w:rsid w:val="006B573E"/>
    <w:rsid w:val="006B575B"/>
    <w:rsid w:val="006B6BBB"/>
    <w:rsid w:val="006B6DA4"/>
    <w:rsid w:val="006B7B1B"/>
    <w:rsid w:val="006C01E9"/>
    <w:rsid w:val="006C0805"/>
    <w:rsid w:val="006C099B"/>
    <w:rsid w:val="006C0D0C"/>
    <w:rsid w:val="006C1454"/>
    <w:rsid w:val="006C1940"/>
    <w:rsid w:val="006C30F1"/>
    <w:rsid w:val="006C3686"/>
    <w:rsid w:val="006C461B"/>
    <w:rsid w:val="006C4B5F"/>
    <w:rsid w:val="006C52F7"/>
    <w:rsid w:val="006C542B"/>
    <w:rsid w:val="006C5C58"/>
    <w:rsid w:val="006C5E2D"/>
    <w:rsid w:val="006C6CCA"/>
    <w:rsid w:val="006D0147"/>
    <w:rsid w:val="006D0E82"/>
    <w:rsid w:val="006D0F96"/>
    <w:rsid w:val="006D0FD3"/>
    <w:rsid w:val="006D1051"/>
    <w:rsid w:val="006D1DFB"/>
    <w:rsid w:val="006D24FE"/>
    <w:rsid w:val="006D34F4"/>
    <w:rsid w:val="006D3C59"/>
    <w:rsid w:val="006D3D58"/>
    <w:rsid w:val="006D4067"/>
    <w:rsid w:val="006D490E"/>
    <w:rsid w:val="006D4A50"/>
    <w:rsid w:val="006D4C06"/>
    <w:rsid w:val="006D6454"/>
    <w:rsid w:val="006D704F"/>
    <w:rsid w:val="006D7930"/>
    <w:rsid w:val="006E0290"/>
    <w:rsid w:val="006E06BD"/>
    <w:rsid w:val="006E168A"/>
    <w:rsid w:val="006E1BD1"/>
    <w:rsid w:val="006E1FFE"/>
    <w:rsid w:val="006E2216"/>
    <w:rsid w:val="006E2D9E"/>
    <w:rsid w:val="006E34A0"/>
    <w:rsid w:val="006E35DC"/>
    <w:rsid w:val="006E3B87"/>
    <w:rsid w:val="006E5BDA"/>
    <w:rsid w:val="006E5CEE"/>
    <w:rsid w:val="006E72FE"/>
    <w:rsid w:val="006E7F9F"/>
    <w:rsid w:val="006F037E"/>
    <w:rsid w:val="006F044C"/>
    <w:rsid w:val="006F04B0"/>
    <w:rsid w:val="006F184C"/>
    <w:rsid w:val="006F18ED"/>
    <w:rsid w:val="006F1A83"/>
    <w:rsid w:val="006F2407"/>
    <w:rsid w:val="006F2798"/>
    <w:rsid w:val="006F3047"/>
    <w:rsid w:val="006F3356"/>
    <w:rsid w:val="006F33F8"/>
    <w:rsid w:val="006F475A"/>
    <w:rsid w:val="006F4BA0"/>
    <w:rsid w:val="006F4BC2"/>
    <w:rsid w:val="006F63D1"/>
    <w:rsid w:val="006F65C3"/>
    <w:rsid w:val="006F66A2"/>
    <w:rsid w:val="006F6918"/>
    <w:rsid w:val="006F6938"/>
    <w:rsid w:val="006F79A0"/>
    <w:rsid w:val="006F7DC3"/>
    <w:rsid w:val="007002FD"/>
    <w:rsid w:val="007003F7"/>
    <w:rsid w:val="00700E1A"/>
    <w:rsid w:val="00701BF3"/>
    <w:rsid w:val="00702A76"/>
    <w:rsid w:val="0070379F"/>
    <w:rsid w:val="00703DB6"/>
    <w:rsid w:val="00703E17"/>
    <w:rsid w:val="0070419A"/>
    <w:rsid w:val="00705951"/>
    <w:rsid w:val="00705B38"/>
    <w:rsid w:val="00706061"/>
    <w:rsid w:val="007061F2"/>
    <w:rsid w:val="007064C0"/>
    <w:rsid w:val="0070676D"/>
    <w:rsid w:val="00706BF8"/>
    <w:rsid w:val="00706C7D"/>
    <w:rsid w:val="00706EE9"/>
    <w:rsid w:val="00706F86"/>
    <w:rsid w:val="0071097C"/>
    <w:rsid w:val="0071122E"/>
    <w:rsid w:val="00711590"/>
    <w:rsid w:val="0071160E"/>
    <w:rsid w:val="00711C0E"/>
    <w:rsid w:val="00711E5B"/>
    <w:rsid w:val="0071252E"/>
    <w:rsid w:val="007128B1"/>
    <w:rsid w:val="0071292F"/>
    <w:rsid w:val="00713AD9"/>
    <w:rsid w:val="00713C37"/>
    <w:rsid w:val="00715680"/>
    <w:rsid w:val="0071634A"/>
    <w:rsid w:val="007165E4"/>
    <w:rsid w:val="007167A1"/>
    <w:rsid w:val="00716A51"/>
    <w:rsid w:val="00716BC0"/>
    <w:rsid w:val="00717747"/>
    <w:rsid w:val="00717E17"/>
    <w:rsid w:val="00720FFA"/>
    <w:rsid w:val="007223FA"/>
    <w:rsid w:val="00722C6A"/>
    <w:rsid w:val="00723EE1"/>
    <w:rsid w:val="00724337"/>
    <w:rsid w:val="007248F1"/>
    <w:rsid w:val="00725427"/>
    <w:rsid w:val="00725C6F"/>
    <w:rsid w:val="00726095"/>
    <w:rsid w:val="007261D8"/>
    <w:rsid w:val="0072686A"/>
    <w:rsid w:val="00726DB6"/>
    <w:rsid w:val="00727040"/>
    <w:rsid w:val="00727E8E"/>
    <w:rsid w:val="007306E6"/>
    <w:rsid w:val="00730765"/>
    <w:rsid w:val="007308CC"/>
    <w:rsid w:val="00730920"/>
    <w:rsid w:val="00730F00"/>
    <w:rsid w:val="00732EDB"/>
    <w:rsid w:val="0073365F"/>
    <w:rsid w:val="0073383B"/>
    <w:rsid w:val="007338D2"/>
    <w:rsid w:val="00734422"/>
    <w:rsid w:val="00734F6F"/>
    <w:rsid w:val="007360EE"/>
    <w:rsid w:val="00736305"/>
    <w:rsid w:val="00736340"/>
    <w:rsid w:val="00736A8B"/>
    <w:rsid w:val="00736FBF"/>
    <w:rsid w:val="007404FB"/>
    <w:rsid w:val="007406EB"/>
    <w:rsid w:val="007413E7"/>
    <w:rsid w:val="00742413"/>
    <w:rsid w:val="00744363"/>
    <w:rsid w:val="007445CC"/>
    <w:rsid w:val="00744E37"/>
    <w:rsid w:val="00745868"/>
    <w:rsid w:val="00746012"/>
    <w:rsid w:val="007476ED"/>
    <w:rsid w:val="007504F3"/>
    <w:rsid w:val="0075116F"/>
    <w:rsid w:val="00751974"/>
    <w:rsid w:val="007527CD"/>
    <w:rsid w:val="00752A1F"/>
    <w:rsid w:val="00752B7A"/>
    <w:rsid w:val="00752D56"/>
    <w:rsid w:val="00753202"/>
    <w:rsid w:val="00753335"/>
    <w:rsid w:val="00754A15"/>
    <w:rsid w:val="00755D25"/>
    <w:rsid w:val="00755E4A"/>
    <w:rsid w:val="007578ED"/>
    <w:rsid w:val="0076039E"/>
    <w:rsid w:val="00760E3C"/>
    <w:rsid w:val="007614A9"/>
    <w:rsid w:val="00761B9E"/>
    <w:rsid w:val="00762BD9"/>
    <w:rsid w:val="00763696"/>
    <w:rsid w:val="007637ED"/>
    <w:rsid w:val="007639B9"/>
    <w:rsid w:val="00763DC2"/>
    <w:rsid w:val="007642E4"/>
    <w:rsid w:val="00765234"/>
    <w:rsid w:val="00765290"/>
    <w:rsid w:val="00765309"/>
    <w:rsid w:val="0076538F"/>
    <w:rsid w:val="007655DB"/>
    <w:rsid w:val="00765F58"/>
    <w:rsid w:val="00766260"/>
    <w:rsid w:val="00766545"/>
    <w:rsid w:val="007669B0"/>
    <w:rsid w:val="007670DF"/>
    <w:rsid w:val="007672C6"/>
    <w:rsid w:val="00767A56"/>
    <w:rsid w:val="00767E3F"/>
    <w:rsid w:val="00770E55"/>
    <w:rsid w:val="00770F8E"/>
    <w:rsid w:val="00771C69"/>
    <w:rsid w:val="007731C2"/>
    <w:rsid w:val="00773632"/>
    <w:rsid w:val="00773E35"/>
    <w:rsid w:val="007741C5"/>
    <w:rsid w:val="0077479B"/>
    <w:rsid w:val="00775217"/>
    <w:rsid w:val="0077569A"/>
    <w:rsid w:val="00775821"/>
    <w:rsid w:val="00775D99"/>
    <w:rsid w:val="007763DF"/>
    <w:rsid w:val="007763F7"/>
    <w:rsid w:val="007779F0"/>
    <w:rsid w:val="0078067C"/>
    <w:rsid w:val="007809BE"/>
    <w:rsid w:val="0078107E"/>
    <w:rsid w:val="00781F3D"/>
    <w:rsid w:val="007823D0"/>
    <w:rsid w:val="00782CA7"/>
    <w:rsid w:val="00783144"/>
    <w:rsid w:val="007834BF"/>
    <w:rsid w:val="00783586"/>
    <w:rsid w:val="007837E0"/>
    <w:rsid w:val="007839B4"/>
    <w:rsid w:val="00784354"/>
    <w:rsid w:val="0078450D"/>
    <w:rsid w:val="00784B00"/>
    <w:rsid w:val="00785135"/>
    <w:rsid w:val="007852C1"/>
    <w:rsid w:val="0078632C"/>
    <w:rsid w:val="007866D8"/>
    <w:rsid w:val="007879F2"/>
    <w:rsid w:val="00787BEB"/>
    <w:rsid w:val="007908A3"/>
    <w:rsid w:val="00790FD9"/>
    <w:rsid w:val="0079104F"/>
    <w:rsid w:val="0079136A"/>
    <w:rsid w:val="00792052"/>
    <w:rsid w:val="0079243C"/>
    <w:rsid w:val="007939B8"/>
    <w:rsid w:val="007945B0"/>
    <w:rsid w:val="00794C4E"/>
    <w:rsid w:val="007950A8"/>
    <w:rsid w:val="007954B8"/>
    <w:rsid w:val="00795E13"/>
    <w:rsid w:val="00796BD8"/>
    <w:rsid w:val="00797111"/>
    <w:rsid w:val="00797C3C"/>
    <w:rsid w:val="00797F1C"/>
    <w:rsid w:val="007A0099"/>
    <w:rsid w:val="007A0954"/>
    <w:rsid w:val="007A288A"/>
    <w:rsid w:val="007A2A13"/>
    <w:rsid w:val="007A36E0"/>
    <w:rsid w:val="007A384E"/>
    <w:rsid w:val="007A3BF8"/>
    <w:rsid w:val="007A3ED9"/>
    <w:rsid w:val="007A4047"/>
    <w:rsid w:val="007A4175"/>
    <w:rsid w:val="007A4187"/>
    <w:rsid w:val="007A4657"/>
    <w:rsid w:val="007A5525"/>
    <w:rsid w:val="007A5F22"/>
    <w:rsid w:val="007A61F6"/>
    <w:rsid w:val="007A6C40"/>
    <w:rsid w:val="007A75D0"/>
    <w:rsid w:val="007A7B0F"/>
    <w:rsid w:val="007A7D5D"/>
    <w:rsid w:val="007B01B8"/>
    <w:rsid w:val="007B06F6"/>
    <w:rsid w:val="007B0735"/>
    <w:rsid w:val="007B13D0"/>
    <w:rsid w:val="007B19AE"/>
    <w:rsid w:val="007B1E2A"/>
    <w:rsid w:val="007B24FC"/>
    <w:rsid w:val="007B3370"/>
    <w:rsid w:val="007B3BE8"/>
    <w:rsid w:val="007B43D3"/>
    <w:rsid w:val="007B46C4"/>
    <w:rsid w:val="007B4C11"/>
    <w:rsid w:val="007B53ED"/>
    <w:rsid w:val="007B59A0"/>
    <w:rsid w:val="007B5D44"/>
    <w:rsid w:val="007B5EED"/>
    <w:rsid w:val="007B69DD"/>
    <w:rsid w:val="007B6DE2"/>
    <w:rsid w:val="007B71CF"/>
    <w:rsid w:val="007B7360"/>
    <w:rsid w:val="007C0213"/>
    <w:rsid w:val="007C027F"/>
    <w:rsid w:val="007C0291"/>
    <w:rsid w:val="007C0493"/>
    <w:rsid w:val="007C0FCE"/>
    <w:rsid w:val="007C1608"/>
    <w:rsid w:val="007C1B8C"/>
    <w:rsid w:val="007C1C86"/>
    <w:rsid w:val="007C23E7"/>
    <w:rsid w:val="007C25C6"/>
    <w:rsid w:val="007C270B"/>
    <w:rsid w:val="007C3AF8"/>
    <w:rsid w:val="007C412F"/>
    <w:rsid w:val="007C45AA"/>
    <w:rsid w:val="007C4754"/>
    <w:rsid w:val="007C5A06"/>
    <w:rsid w:val="007C6660"/>
    <w:rsid w:val="007C6D81"/>
    <w:rsid w:val="007C72F4"/>
    <w:rsid w:val="007D021E"/>
    <w:rsid w:val="007D0882"/>
    <w:rsid w:val="007D1616"/>
    <w:rsid w:val="007D1E2C"/>
    <w:rsid w:val="007D2469"/>
    <w:rsid w:val="007D2A69"/>
    <w:rsid w:val="007D2F79"/>
    <w:rsid w:val="007D322B"/>
    <w:rsid w:val="007D413F"/>
    <w:rsid w:val="007D4787"/>
    <w:rsid w:val="007D5FF1"/>
    <w:rsid w:val="007D62B7"/>
    <w:rsid w:val="007D6321"/>
    <w:rsid w:val="007D6380"/>
    <w:rsid w:val="007D663D"/>
    <w:rsid w:val="007D75FB"/>
    <w:rsid w:val="007E11D3"/>
    <w:rsid w:val="007E1F7C"/>
    <w:rsid w:val="007E2553"/>
    <w:rsid w:val="007E2D94"/>
    <w:rsid w:val="007E4A31"/>
    <w:rsid w:val="007E4A61"/>
    <w:rsid w:val="007E4E4A"/>
    <w:rsid w:val="007E4EAA"/>
    <w:rsid w:val="007E6098"/>
    <w:rsid w:val="007E629F"/>
    <w:rsid w:val="007E67D2"/>
    <w:rsid w:val="007E68A1"/>
    <w:rsid w:val="007E6CAD"/>
    <w:rsid w:val="007E75AC"/>
    <w:rsid w:val="007E79A9"/>
    <w:rsid w:val="007E7EC0"/>
    <w:rsid w:val="007F11D5"/>
    <w:rsid w:val="007F130C"/>
    <w:rsid w:val="007F16D3"/>
    <w:rsid w:val="007F2585"/>
    <w:rsid w:val="007F27FC"/>
    <w:rsid w:val="007F2B53"/>
    <w:rsid w:val="007F3341"/>
    <w:rsid w:val="007F3882"/>
    <w:rsid w:val="007F4594"/>
    <w:rsid w:val="007F46F4"/>
    <w:rsid w:val="007F472D"/>
    <w:rsid w:val="007F4AB4"/>
    <w:rsid w:val="007F4D06"/>
    <w:rsid w:val="007F5C4D"/>
    <w:rsid w:val="007F7C55"/>
    <w:rsid w:val="007F7E9B"/>
    <w:rsid w:val="008000BE"/>
    <w:rsid w:val="008002DB"/>
    <w:rsid w:val="00800702"/>
    <w:rsid w:val="00800E63"/>
    <w:rsid w:val="00801322"/>
    <w:rsid w:val="0080151B"/>
    <w:rsid w:val="00802141"/>
    <w:rsid w:val="00802F78"/>
    <w:rsid w:val="008031D1"/>
    <w:rsid w:val="008036F4"/>
    <w:rsid w:val="008043CB"/>
    <w:rsid w:val="0080457F"/>
    <w:rsid w:val="00804E8E"/>
    <w:rsid w:val="008057BD"/>
    <w:rsid w:val="00805A22"/>
    <w:rsid w:val="00805B3F"/>
    <w:rsid w:val="00805B9B"/>
    <w:rsid w:val="00806DE1"/>
    <w:rsid w:val="0080730F"/>
    <w:rsid w:val="008073A2"/>
    <w:rsid w:val="00807505"/>
    <w:rsid w:val="00807658"/>
    <w:rsid w:val="008077BD"/>
    <w:rsid w:val="00807E41"/>
    <w:rsid w:val="00810479"/>
    <w:rsid w:val="00810652"/>
    <w:rsid w:val="00810FB2"/>
    <w:rsid w:val="0081174B"/>
    <w:rsid w:val="00811D2B"/>
    <w:rsid w:val="00812B45"/>
    <w:rsid w:val="008134FA"/>
    <w:rsid w:val="00813C7C"/>
    <w:rsid w:val="008148F3"/>
    <w:rsid w:val="00815125"/>
    <w:rsid w:val="0081602C"/>
    <w:rsid w:val="0081673F"/>
    <w:rsid w:val="00817854"/>
    <w:rsid w:val="008201B7"/>
    <w:rsid w:val="008204CD"/>
    <w:rsid w:val="008209BE"/>
    <w:rsid w:val="00820EDE"/>
    <w:rsid w:val="008210FC"/>
    <w:rsid w:val="0082155E"/>
    <w:rsid w:val="00821DEE"/>
    <w:rsid w:val="008223CB"/>
    <w:rsid w:val="00823BE8"/>
    <w:rsid w:val="00824077"/>
    <w:rsid w:val="0082492B"/>
    <w:rsid w:val="00824B11"/>
    <w:rsid w:val="00826749"/>
    <w:rsid w:val="008267E7"/>
    <w:rsid w:val="00826DC5"/>
    <w:rsid w:val="00827070"/>
    <w:rsid w:val="00827272"/>
    <w:rsid w:val="00827354"/>
    <w:rsid w:val="00827E2B"/>
    <w:rsid w:val="008307FE"/>
    <w:rsid w:val="00830C47"/>
    <w:rsid w:val="00830CC6"/>
    <w:rsid w:val="0083105F"/>
    <w:rsid w:val="008310D4"/>
    <w:rsid w:val="00831175"/>
    <w:rsid w:val="008321C3"/>
    <w:rsid w:val="008322F1"/>
    <w:rsid w:val="00832CE4"/>
    <w:rsid w:val="00832E9C"/>
    <w:rsid w:val="00833FDD"/>
    <w:rsid w:val="00834D57"/>
    <w:rsid w:val="008357A5"/>
    <w:rsid w:val="0083590C"/>
    <w:rsid w:val="00835AED"/>
    <w:rsid w:val="00835F47"/>
    <w:rsid w:val="00836203"/>
    <w:rsid w:val="0083692F"/>
    <w:rsid w:val="00837065"/>
    <w:rsid w:val="00837973"/>
    <w:rsid w:val="00837EAF"/>
    <w:rsid w:val="0084003B"/>
    <w:rsid w:val="008400E3"/>
    <w:rsid w:val="0084043C"/>
    <w:rsid w:val="00840F12"/>
    <w:rsid w:val="00841981"/>
    <w:rsid w:val="0084273B"/>
    <w:rsid w:val="00842C54"/>
    <w:rsid w:val="00842CE9"/>
    <w:rsid w:val="008432C8"/>
    <w:rsid w:val="00843998"/>
    <w:rsid w:val="00844456"/>
    <w:rsid w:val="00844919"/>
    <w:rsid w:val="00844FAA"/>
    <w:rsid w:val="0084551F"/>
    <w:rsid w:val="008456B0"/>
    <w:rsid w:val="00846242"/>
    <w:rsid w:val="00846744"/>
    <w:rsid w:val="00846A0A"/>
    <w:rsid w:val="008473F1"/>
    <w:rsid w:val="0084751A"/>
    <w:rsid w:val="00847708"/>
    <w:rsid w:val="0084780F"/>
    <w:rsid w:val="00847B6C"/>
    <w:rsid w:val="00847CA1"/>
    <w:rsid w:val="0085029E"/>
    <w:rsid w:val="00850EB3"/>
    <w:rsid w:val="008519D8"/>
    <w:rsid w:val="00851C2D"/>
    <w:rsid w:val="00852445"/>
    <w:rsid w:val="008524A5"/>
    <w:rsid w:val="008529FF"/>
    <w:rsid w:val="00852E46"/>
    <w:rsid w:val="0085399D"/>
    <w:rsid w:val="008543AA"/>
    <w:rsid w:val="0085480F"/>
    <w:rsid w:val="00855068"/>
    <w:rsid w:val="008550DB"/>
    <w:rsid w:val="00855F57"/>
    <w:rsid w:val="008573DD"/>
    <w:rsid w:val="0086088F"/>
    <w:rsid w:val="00861605"/>
    <w:rsid w:val="00861C17"/>
    <w:rsid w:val="0086266E"/>
    <w:rsid w:val="008630A2"/>
    <w:rsid w:val="0086355A"/>
    <w:rsid w:val="0086501E"/>
    <w:rsid w:val="00865E11"/>
    <w:rsid w:val="00866299"/>
    <w:rsid w:val="00866721"/>
    <w:rsid w:val="00866A7A"/>
    <w:rsid w:val="00867576"/>
    <w:rsid w:val="00867F11"/>
    <w:rsid w:val="00870AB2"/>
    <w:rsid w:val="00870FA0"/>
    <w:rsid w:val="0087110B"/>
    <w:rsid w:val="00871EBB"/>
    <w:rsid w:val="008720AF"/>
    <w:rsid w:val="00873F27"/>
    <w:rsid w:val="00874700"/>
    <w:rsid w:val="00874821"/>
    <w:rsid w:val="008750B0"/>
    <w:rsid w:val="00875848"/>
    <w:rsid w:val="00875D54"/>
    <w:rsid w:val="0087679F"/>
    <w:rsid w:val="008767B4"/>
    <w:rsid w:val="0087686E"/>
    <w:rsid w:val="00876F3F"/>
    <w:rsid w:val="008771DF"/>
    <w:rsid w:val="0087796D"/>
    <w:rsid w:val="00877EF4"/>
    <w:rsid w:val="008801F2"/>
    <w:rsid w:val="0088051B"/>
    <w:rsid w:val="00881070"/>
    <w:rsid w:val="008810F1"/>
    <w:rsid w:val="00881315"/>
    <w:rsid w:val="00881355"/>
    <w:rsid w:val="00881C2E"/>
    <w:rsid w:val="00882634"/>
    <w:rsid w:val="0088270C"/>
    <w:rsid w:val="00882A42"/>
    <w:rsid w:val="008851F7"/>
    <w:rsid w:val="008858F0"/>
    <w:rsid w:val="008863F8"/>
    <w:rsid w:val="00887F2D"/>
    <w:rsid w:val="00890093"/>
    <w:rsid w:val="008907D9"/>
    <w:rsid w:val="00890A17"/>
    <w:rsid w:val="00890A8F"/>
    <w:rsid w:val="00890F7B"/>
    <w:rsid w:val="008912A9"/>
    <w:rsid w:val="00891B2B"/>
    <w:rsid w:val="008925D4"/>
    <w:rsid w:val="00892A06"/>
    <w:rsid w:val="00893860"/>
    <w:rsid w:val="0089392B"/>
    <w:rsid w:val="00893DF7"/>
    <w:rsid w:val="0089488E"/>
    <w:rsid w:val="0089570B"/>
    <w:rsid w:val="00895893"/>
    <w:rsid w:val="008962D8"/>
    <w:rsid w:val="00896BD7"/>
    <w:rsid w:val="00896E6D"/>
    <w:rsid w:val="008A00DE"/>
    <w:rsid w:val="008A08C6"/>
    <w:rsid w:val="008A1029"/>
    <w:rsid w:val="008A14BC"/>
    <w:rsid w:val="008A3340"/>
    <w:rsid w:val="008A3554"/>
    <w:rsid w:val="008A3BA4"/>
    <w:rsid w:val="008A408B"/>
    <w:rsid w:val="008A5190"/>
    <w:rsid w:val="008A55DF"/>
    <w:rsid w:val="008A5847"/>
    <w:rsid w:val="008A5E0E"/>
    <w:rsid w:val="008A5ED0"/>
    <w:rsid w:val="008A6035"/>
    <w:rsid w:val="008A6933"/>
    <w:rsid w:val="008A6E2F"/>
    <w:rsid w:val="008A7059"/>
    <w:rsid w:val="008A7A61"/>
    <w:rsid w:val="008A7B16"/>
    <w:rsid w:val="008B0982"/>
    <w:rsid w:val="008B0DBC"/>
    <w:rsid w:val="008B0E59"/>
    <w:rsid w:val="008B16CA"/>
    <w:rsid w:val="008B265F"/>
    <w:rsid w:val="008B2C1B"/>
    <w:rsid w:val="008B3DA3"/>
    <w:rsid w:val="008B468E"/>
    <w:rsid w:val="008B4741"/>
    <w:rsid w:val="008B4E55"/>
    <w:rsid w:val="008B5E90"/>
    <w:rsid w:val="008B69CE"/>
    <w:rsid w:val="008B73EE"/>
    <w:rsid w:val="008B7841"/>
    <w:rsid w:val="008C0F92"/>
    <w:rsid w:val="008C1437"/>
    <w:rsid w:val="008C1DA5"/>
    <w:rsid w:val="008C3157"/>
    <w:rsid w:val="008C4164"/>
    <w:rsid w:val="008C44BE"/>
    <w:rsid w:val="008C4D1E"/>
    <w:rsid w:val="008C4ED1"/>
    <w:rsid w:val="008C4FFF"/>
    <w:rsid w:val="008C5067"/>
    <w:rsid w:val="008C5798"/>
    <w:rsid w:val="008C6D15"/>
    <w:rsid w:val="008C6D25"/>
    <w:rsid w:val="008C718D"/>
    <w:rsid w:val="008C7EF8"/>
    <w:rsid w:val="008D0521"/>
    <w:rsid w:val="008D1046"/>
    <w:rsid w:val="008D261C"/>
    <w:rsid w:val="008D4203"/>
    <w:rsid w:val="008D4869"/>
    <w:rsid w:val="008D548C"/>
    <w:rsid w:val="008D599E"/>
    <w:rsid w:val="008D5C07"/>
    <w:rsid w:val="008D5EBD"/>
    <w:rsid w:val="008D6980"/>
    <w:rsid w:val="008D69C8"/>
    <w:rsid w:val="008D6A27"/>
    <w:rsid w:val="008D75B7"/>
    <w:rsid w:val="008D794E"/>
    <w:rsid w:val="008E082A"/>
    <w:rsid w:val="008E1495"/>
    <w:rsid w:val="008E2FE2"/>
    <w:rsid w:val="008E3B67"/>
    <w:rsid w:val="008E4927"/>
    <w:rsid w:val="008E4958"/>
    <w:rsid w:val="008E4AFD"/>
    <w:rsid w:val="008E58BB"/>
    <w:rsid w:val="008E6391"/>
    <w:rsid w:val="008E6863"/>
    <w:rsid w:val="008E7222"/>
    <w:rsid w:val="008E7C5C"/>
    <w:rsid w:val="008E7E0A"/>
    <w:rsid w:val="008F163A"/>
    <w:rsid w:val="008F1AA6"/>
    <w:rsid w:val="008F2785"/>
    <w:rsid w:val="008F293C"/>
    <w:rsid w:val="008F2E2C"/>
    <w:rsid w:val="008F35F1"/>
    <w:rsid w:val="008F36C5"/>
    <w:rsid w:val="008F5A67"/>
    <w:rsid w:val="008F6322"/>
    <w:rsid w:val="008F656C"/>
    <w:rsid w:val="008F6E6E"/>
    <w:rsid w:val="008F7168"/>
    <w:rsid w:val="008F7AD0"/>
    <w:rsid w:val="009006B8"/>
    <w:rsid w:val="00901C0D"/>
    <w:rsid w:val="00902653"/>
    <w:rsid w:val="009039AD"/>
    <w:rsid w:val="00903B0A"/>
    <w:rsid w:val="00903E9B"/>
    <w:rsid w:val="009043C8"/>
    <w:rsid w:val="00904594"/>
    <w:rsid w:val="009051CA"/>
    <w:rsid w:val="0090553A"/>
    <w:rsid w:val="00905917"/>
    <w:rsid w:val="00906B6F"/>
    <w:rsid w:val="00906F0C"/>
    <w:rsid w:val="0090738B"/>
    <w:rsid w:val="009073C7"/>
    <w:rsid w:val="00907544"/>
    <w:rsid w:val="00907801"/>
    <w:rsid w:val="00910ECF"/>
    <w:rsid w:val="009110F6"/>
    <w:rsid w:val="00911191"/>
    <w:rsid w:val="009115AF"/>
    <w:rsid w:val="00911878"/>
    <w:rsid w:val="00913C60"/>
    <w:rsid w:val="00914AD2"/>
    <w:rsid w:val="009157CC"/>
    <w:rsid w:val="009163AE"/>
    <w:rsid w:val="009168BD"/>
    <w:rsid w:val="00916CEB"/>
    <w:rsid w:val="00916D2C"/>
    <w:rsid w:val="00916FF8"/>
    <w:rsid w:val="009172B4"/>
    <w:rsid w:val="009179DD"/>
    <w:rsid w:val="00917EB2"/>
    <w:rsid w:val="00920126"/>
    <w:rsid w:val="009208D9"/>
    <w:rsid w:val="0092167D"/>
    <w:rsid w:val="00922C1F"/>
    <w:rsid w:val="00922CCF"/>
    <w:rsid w:val="009232B7"/>
    <w:rsid w:val="009236D8"/>
    <w:rsid w:val="00923D7B"/>
    <w:rsid w:val="00924234"/>
    <w:rsid w:val="0092478F"/>
    <w:rsid w:val="009256EB"/>
    <w:rsid w:val="00925DC8"/>
    <w:rsid w:val="009261C3"/>
    <w:rsid w:val="009262F5"/>
    <w:rsid w:val="00927947"/>
    <w:rsid w:val="00927BD7"/>
    <w:rsid w:val="00930415"/>
    <w:rsid w:val="0093069A"/>
    <w:rsid w:val="009313E2"/>
    <w:rsid w:val="009318C1"/>
    <w:rsid w:val="0093288A"/>
    <w:rsid w:val="00932A62"/>
    <w:rsid w:val="00932B74"/>
    <w:rsid w:val="0093362C"/>
    <w:rsid w:val="00936E16"/>
    <w:rsid w:val="00937044"/>
    <w:rsid w:val="00940CC7"/>
    <w:rsid w:val="0094173B"/>
    <w:rsid w:val="009417DC"/>
    <w:rsid w:val="0094257D"/>
    <w:rsid w:val="00943556"/>
    <w:rsid w:val="00944043"/>
    <w:rsid w:val="009456AD"/>
    <w:rsid w:val="009456E1"/>
    <w:rsid w:val="00946CB0"/>
    <w:rsid w:val="00946D29"/>
    <w:rsid w:val="00947B03"/>
    <w:rsid w:val="00950F09"/>
    <w:rsid w:val="0095173F"/>
    <w:rsid w:val="00951AED"/>
    <w:rsid w:val="00951F75"/>
    <w:rsid w:val="00952BC4"/>
    <w:rsid w:val="00952DBA"/>
    <w:rsid w:val="0095382C"/>
    <w:rsid w:val="0095515A"/>
    <w:rsid w:val="009555B0"/>
    <w:rsid w:val="009556C5"/>
    <w:rsid w:val="00955A28"/>
    <w:rsid w:val="00956286"/>
    <w:rsid w:val="0095632C"/>
    <w:rsid w:val="0095753C"/>
    <w:rsid w:val="00960EA8"/>
    <w:rsid w:val="00960EC4"/>
    <w:rsid w:val="00960FC9"/>
    <w:rsid w:val="009611F2"/>
    <w:rsid w:val="009619CB"/>
    <w:rsid w:val="00961C64"/>
    <w:rsid w:val="009620F6"/>
    <w:rsid w:val="009629CB"/>
    <w:rsid w:val="00963432"/>
    <w:rsid w:val="009634E9"/>
    <w:rsid w:val="0096356A"/>
    <w:rsid w:val="00963DA9"/>
    <w:rsid w:val="009640CE"/>
    <w:rsid w:val="00964D1E"/>
    <w:rsid w:val="00966206"/>
    <w:rsid w:val="009700B8"/>
    <w:rsid w:val="00970AD2"/>
    <w:rsid w:val="00970CAE"/>
    <w:rsid w:val="00970DC5"/>
    <w:rsid w:val="0097130F"/>
    <w:rsid w:val="0097166A"/>
    <w:rsid w:val="00971A5E"/>
    <w:rsid w:val="00971B5F"/>
    <w:rsid w:val="00972392"/>
    <w:rsid w:val="009726BA"/>
    <w:rsid w:val="0097271D"/>
    <w:rsid w:val="00972AB6"/>
    <w:rsid w:val="009735DD"/>
    <w:rsid w:val="00973A49"/>
    <w:rsid w:val="00973AD7"/>
    <w:rsid w:val="00973FDD"/>
    <w:rsid w:val="009742C4"/>
    <w:rsid w:val="00974318"/>
    <w:rsid w:val="00974618"/>
    <w:rsid w:val="0097556F"/>
    <w:rsid w:val="0097579D"/>
    <w:rsid w:val="00976120"/>
    <w:rsid w:val="00976361"/>
    <w:rsid w:val="0097653F"/>
    <w:rsid w:val="009766F8"/>
    <w:rsid w:val="009769B1"/>
    <w:rsid w:val="00976BE5"/>
    <w:rsid w:val="009776DC"/>
    <w:rsid w:val="0097774C"/>
    <w:rsid w:val="00977BA9"/>
    <w:rsid w:val="009804D6"/>
    <w:rsid w:val="009805F7"/>
    <w:rsid w:val="009816AE"/>
    <w:rsid w:val="009816C1"/>
    <w:rsid w:val="00981878"/>
    <w:rsid w:val="0098190C"/>
    <w:rsid w:val="00982650"/>
    <w:rsid w:val="0098299A"/>
    <w:rsid w:val="00982AB9"/>
    <w:rsid w:val="00983951"/>
    <w:rsid w:val="00983DC1"/>
    <w:rsid w:val="0098493A"/>
    <w:rsid w:val="00984D0F"/>
    <w:rsid w:val="0098578D"/>
    <w:rsid w:val="009857E7"/>
    <w:rsid w:val="00986109"/>
    <w:rsid w:val="009865AA"/>
    <w:rsid w:val="00986824"/>
    <w:rsid w:val="00987314"/>
    <w:rsid w:val="00990101"/>
    <w:rsid w:val="00990ECD"/>
    <w:rsid w:val="009915D0"/>
    <w:rsid w:val="00992265"/>
    <w:rsid w:val="009922D0"/>
    <w:rsid w:val="00992414"/>
    <w:rsid w:val="00993365"/>
    <w:rsid w:val="00995374"/>
    <w:rsid w:val="009956B6"/>
    <w:rsid w:val="0099588E"/>
    <w:rsid w:val="0099623D"/>
    <w:rsid w:val="00996874"/>
    <w:rsid w:val="00996914"/>
    <w:rsid w:val="009969A6"/>
    <w:rsid w:val="00996CC4"/>
    <w:rsid w:val="0099713E"/>
    <w:rsid w:val="009A00DA"/>
    <w:rsid w:val="009A02B3"/>
    <w:rsid w:val="009A09A4"/>
    <w:rsid w:val="009A0D79"/>
    <w:rsid w:val="009A0EA6"/>
    <w:rsid w:val="009A12EC"/>
    <w:rsid w:val="009A1403"/>
    <w:rsid w:val="009A1EF3"/>
    <w:rsid w:val="009A21BE"/>
    <w:rsid w:val="009A235E"/>
    <w:rsid w:val="009A2402"/>
    <w:rsid w:val="009A28C4"/>
    <w:rsid w:val="009A29D1"/>
    <w:rsid w:val="009A57A9"/>
    <w:rsid w:val="009A5DC2"/>
    <w:rsid w:val="009A60A2"/>
    <w:rsid w:val="009A6904"/>
    <w:rsid w:val="009A6C57"/>
    <w:rsid w:val="009A6D01"/>
    <w:rsid w:val="009B17DE"/>
    <w:rsid w:val="009B1832"/>
    <w:rsid w:val="009B1ADF"/>
    <w:rsid w:val="009B1B70"/>
    <w:rsid w:val="009B2181"/>
    <w:rsid w:val="009B3B75"/>
    <w:rsid w:val="009B3EEA"/>
    <w:rsid w:val="009B4725"/>
    <w:rsid w:val="009B59C1"/>
    <w:rsid w:val="009B650F"/>
    <w:rsid w:val="009B6D42"/>
    <w:rsid w:val="009B720B"/>
    <w:rsid w:val="009B7409"/>
    <w:rsid w:val="009B782F"/>
    <w:rsid w:val="009C0B2B"/>
    <w:rsid w:val="009C2040"/>
    <w:rsid w:val="009C3509"/>
    <w:rsid w:val="009C38B8"/>
    <w:rsid w:val="009C414D"/>
    <w:rsid w:val="009C45CB"/>
    <w:rsid w:val="009C45DC"/>
    <w:rsid w:val="009C4A38"/>
    <w:rsid w:val="009C4BE6"/>
    <w:rsid w:val="009C5333"/>
    <w:rsid w:val="009C602B"/>
    <w:rsid w:val="009C6A43"/>
    <w:rsid w:val="009C7061"/>
    <w:rsid w:val="009C734C"/>
    <w:rsid w:val="009C7383"/>
    <w:rsid w:val="009C7D15"/>
    <w:rsid w:val="009C7F19"/>
    <w:rsid w:val="009D0211"/>
    <w:rsid w:val="009D1732"/>
    <w:rsid w:val="009D19B1"/>
    <w:rsid w:val="009D218C"/>
    <w:rsid w:val="009D2275"/>
    <w:rsid w:val="009D2ABB"/>
    <w:rsid w:val="009D2F8B"/>
    <w:rsid w:val="009D37E8"/>
    <w:rsid w:val="009D47E6"/>
    <w:rsid w:val="009D4906"/>
    <w:rsid w:val="009D6BBC"/>
    <w:rsid w:val="009D7CE1"/>
    <w:rsid w:val="009E1194"/>
    <w:rsid w:val="009E1757"/>
    <w:rsid w:val="009E1DFC"/>
    <w:rsid w:val="009E1E46"/>
    <w:rsid w:val="009E22D2"/>
    <w:rsid w:val="009E2314"/>
    <w:rsid w:val="009E24E4"/>
    <w:rsid w:val="009E31A0"/>
    <w:rsid w:val="009E36F1"/>
    <w:rsid w:val="009E385F"/>
    <w:rsid w:val="009E3976"/>
    <w:rsid w:val="009E416F"/>
    <w:rsid w:val="009E4261"/>
    <w:rsid w:val="009E4BA6"/>
    <w:rsid w:val="009E509B"/>
    <w:rsid w:val="009E525A"/>
    <w:rsid w:val="009E53EE"/>
    <w:rsid w:val="009F044A"/>
    <w:rsid w:val="009F0E59"/>
    <w:rsid w:val="009F1A86"/>
    <w:rsid w:val="009F1F35"/>
    <w:rsid w:val="009F1F9B"/>
    <w:rsid w:val="009F2990"/>
    <w:rsid w:val="009F4275"/>
    <w:rsid w:val="009F4303"/>
    <w:rsid w:val="009F4B29"/>
    <w:rsid w:val="009F4D32"/>
    <w:rsid w:val="009F5135"/>
    <w:rsid w:val="009F5451"/>
    <w:rsid w:val="009F55D1"/>
    <w:rsid w:val="009F5E63"/>
    <w:rsid w:val="009F602B"/>
    <w:rsid w:val="009F6034"/>
    <w:rsid w:val="009F6BA7"/>
    <w:rsid w:val="009F791B"/>
    <w:rsid w:val="009F7EFD"/>
    <w:rsid w:val="00A00984"/>
    <w:rsid w:val="00A02653"/>
    <w:rsid w:val="00A027B2"/>
    <w:rsid w:val="00A029E3"/>
    <w:rsid w:val="00A03428"/>
    <w:rsid w:val="00A0359E"/>
    <w:rsid w:val="00A04065"/>
    <w:rsid w:val="00A0406D"/>
    <w:rsid w:val="00A0471E"/>
    <w:rsid w:val="00A04CFC"/>
    <w:rsid w:val="00A05F86"/>
    <w:rsid w:val="00A06674"/>
    <w:rsid w:val="00A066DF"/>
    <w:rsid w:val="00A074C6"/>
    <w:rsid w:val="00A0788B"/>
    <w:rsid w:val="00A07A18"/>
    <w:rsid w:val="00A1001C"/>
    <w:rsid w:val="00A10459"/>
    <w:rsid w:val="00A108B2"/>
    <w:rsid w:val="00A10EC1"/>
    <w:rsid w:val="00A112B9"/>
    <w:rsid w:val="00A11519"/>
    <w:rsid w:val="00A13275"/>
    <w:rsid w:val="00A13866"/>
    <w:rsid w:val="00A13FBD"/>
    <w:rsid w:val="00A148ED"/>
    <w:rsid w:val="00A14D8C"/>
    <w:rsid w:val="00A14FC5"/>
    <w:rsid w:val="00A14FE2"/>
    <w:rsid w:val="00A151A9"/>
    <w:rsid w:val="00A156E5"/>
    <w:rsid w:val="00A15CC6"/>
    <w:rsid w:val="00A169A6"/>
    <w:rsid w:val="00A16F8F"/>
    <w:rsid w:val="00A1753B"/>
    <w:rsid w:val="00A17BF9"/>
    <w:rsid w:val="00A201E8"/>
    <w:rsid w:val="00A20355"/>
    <w:rsid w:val="00A20F32"/>
    <w:rsid w:val="00A22065"/>
    <w:rsid w:val="00A22628"/>
    <w:rsid w:val="00A22BA5"/>
    <w:rsid w:val="00A23953"/>
    <w:rsid w:val="00A23B33"/>
    <w:rsid w:val="00A24D5F"/>
    <w:rsid w:val="00A24E5B"/>
    <w:rsid w:val="00A25357"/>
    <w:rsid w:val="00A25C64"/>
    <w:rsid w:val="00A2620B"/>
    <w:rsid w:val="00A263D6"/>
    <w:rsid w:val="00A263DD"/>
    <w:rsid w:val="00A27EE7"/>
    <w:rsid w:val="00A301C7"/>
    <w:rsid w:val="00A302A8"/>
    <w:rsid w:val="00A30328"/>
    <w:rsid w:val="00A30A37"/>
    <w:rsid w:val="00A30FA9"/>
    <w:rsid w:val="00A31790"/>
    <w:rsid w:val="00A31923"/>
    <w:rsid w:val="00A31E71"/>
    <w:rsid w:val="00A322CF"/>
    <w:rsid w:val="00A324C9"/>
    <w:rsid w:val="00A32AF1"/>
    <w:rsid w:val="00A334F4"/>
    <w:rsid w:val="00A33550"/>
    <w:rsid w:val="00A34355"/>
    <w:rsid w:val="00A345BC"/>
    <w:rsid w:val="00A3477B"/>
    <w:rsid w:val="00A349EF"/>
    <w:rsid w:val="00A34D8E"/>
    <w:rsid w:val="00A3578D"/>
    <w:rsid w:val="00A35DDE"/>
    <w:rsid w:val="00A36267"/>
    <w:rsid w:val="00A36DC6"/>
    <w:rsid w:val="00A36DF4"/>
    <w:rsid w:val="00A37B99"/>
    <w:rsid w:val="00A40CCC"/>
    <w:rsid w:val="00A40D71"/>
    <w:rsid w:val="00A40DCE"/>
    <w:rsid w:val="00A41A07"/>
    <w:rsid w:val="00A41FF1"/>
    <w:rsid w:val="00A4206A"/>
    <w:rsid w:val="00A4241E"/>
    <w:rsid w:val="00A42A39"/>
    <w:rsid w:val="00A436DF"/>
    <w:rsid w:val="00A437DF"/>
    <w:rsid w:val="00A446F0"/>
    <w:rsid w:val="00A44751"/>
    <w:rsid w:val="00A452FA"/>
    <w:rsid w:val="00A4557F"/>
    <w:rsid w:val="00A45BA2"/>
    <w:rsid w:val="00A472D7"/>
    <w:rsid w:val="00A473CA"/>
    <w:rsid w:val="00A502BA"/>
    <w:rsid w:val="00A52803"/>
    <w:rsid w:val="00A5297F"/>
    <w:rsid w:val="00A5356A"/>
    <w:rsid w:val="00A53DCA"/>
    <w:rsid w:val="00A54357"/>
    <w:rsid w:val="00A5540C"/>
    <w:rsid w:val="00A556E2"/>
    <w:rsid w:val="00A558A2"/>
    <w:rsid w:val="00A565D0"/>
    <w:rsid w:val="00A5668B"/>
    <w:rsid w:val="00A571AD"/>
    <w:rsid w:val="00A571F5"/>
    <w:rsid w:val="00A57A1F"/>
    <w:rsid w:val="00A60A1B"/>
    <w:rsid w:val="00A60B11"/>
    <w:rsid w:val="00A60C5F"/>
    <w:rsid w:val="00A60D87"/>
    <w:rsid w:val="00A60F23"/>
    <w:rsid w:val="00A610A2"/>
    <w:rsid w:val="00A61101"/>
    <w:rsid w:val="00A621F6"/>
    <w:rsid w:val="00A62856"/>
    <w:rsid w:val="00A62F22"/>
    <w:rsid w:val="00A62F43"/>
    <w:rsid w:val="00A63B18"/>
    <w:rsid w:val="00A63F41"/>
    <w:rsid w:val="00A6405E"/>
    <w:rsid w:val="00A642A7"/>
    <w:rsid w:val="00A6470B"/>
    <w:rsid w:val="00A64B35"/>
    <w:rsid w:val="00A64B47"/>
    <w:rsid w:val="00A64DEF"/>
    <w:rsid w:val="00A6573A"/>
    <w:rsid w:val="00A66F9E"/>
    <w:rsid w:val="00A67347"/>
    <w:rsid w:val="00A67DB2"/>
    <w:rsid w:val="00A7008A"/>
    <w:rsid w:val="00A7008D"/>
    <w:rsid w:val="00A703DE"/>
    <w:rsid w:val="00A71081"/>
    <w:rsid w:val="00A71212"/>
    <w:rsid w:val="00A71578"/>
    <w:rsid w:val="00A73219"/>
    <w:rsid w:val="00A740A7"/>
    <w:rsid w:val="00A748A8"/>
    <w:rsid w:val="00A74CC5"/>
    <w:rsid w:val="00A75BF7"/>
    <w:rsid w:val="00A7610C"/>
    <w:rsid w:val="00A763AF"/>
    <w:rsid w:val="00A765D0"/>
    <w:rsid w:val="00A7681E"/>
    <w:rsid w:val="00A76C60"/>
    <w:rsid w:val="00A779F0"/>
    <w:rsid w:val="00A80EE0"/>
    <w:rsid w:val="00A832DE"/>
    <w:rsid w:val="00A838B2"/>
    <w:rsid w:val="00A8467A"/>
    <w:rsid w:val="00A847C9"/>
    <w:rsid w:val="00A84883"/>
    <w:rsid w:val="00A85375"/>
    <w:rsid w:val="00A873D4"/>
    <w:rsid w:val="00A875FB"/>
    <w:rsid w:val="00A87B3F"/>
    <w:rsid w:val="00A87E76"/>
    <w:rsid w:val="00A901D7"/>
    <w:rsid w:val="00A9030F"/>
    <w:rsid w:val="00A90594"/>
    <w:rsid w:val="00A90918"/>
    <w:rsid w:val="00A90DF3"/>
    <w:rsid w:val="00A90EF9"/>
    <w:rsid w:val="00A9161C"/>
    <w:rsid w:val="00A91BFC"/>
    <w:rsid w:val="00A92027"/>
    <w:rsid w:val="00A92D01"/>
    <w:rsid w:val="00A92E5F"/>
    <w:rsid w:val="00A932F9"/>
    <w:rsid w:val="00A93925"/>
    <w:rsid w:val="00A93D21"/>
    <w:rsid w:val="00A93DC8"/>
    <w:rsid w:val="00A94143"/>
    <w:rsid w:val="00A94227"/>
    <w:rsid w:val="00A94276"/>
    <w:rsid w:val="00A942A5"/>
    <w:rsid w:val="00A943BD"/>
    <w:rsid w:val="00A9453F"/>
    <w:rsid w:val="00A95E1A"/>
    <w:rsid w:val="00A9632D"/>
    <w:rsid w:val="00AA099E"/>
    <w:rsid w:val="00AA0A75"/>
    <w:rsid w:val="00AA1067"/>
    <w:rsid w:val="00AA216A"/>
    <w:rsid w:val="00AA3929"/>
    <w:rsid w:val="00AA3B74"/>
    <w:rsid w:val="00AA4075"/>
    <w:rsid w:val="00AA45E1"/>
    <w:rsid w:val="00AA4E19"/>
    <w:rsid w:val="00AA50CD"/>
    <w:rsid w:val="00AA5B2D"/>
    <w:rsid w:val="00AA6B55"/>
    <w:rsid w:val="00AA6D70"/>
    <w:rsid w:val="00AA71F6"/>
    <w:rsid w:val="00AB1066"/>
    <w:rsid w:val="00AB10CC"/>
    <w:rsid w:val="00AB1933"/>
    <w:rsid w:val="00AB21F4"/>
    <w:rsid w:val="00AB3C86"/>
    <w:rsid w:val="00AB459A"/>
    <w:rsid w:val="00AB48EB"/>
    <w:rsid w:val="00AB6476"/>
    <w:rsid w:val="00AB6A62"/>
    <w:rsid w:val="00AB6E1B"/>
    <w:rsid w:val="00AB748A"/>
    <w:rsid w:val="00AB761E"/>
    <w:rsid w:val="00AC0404"/>
    <w:rsid w:val="00AC099F"/>
    <w:rsid w:val="00AC0F81"/>
    <w:rsid w:val="00AC1413"/>
    <w:rsid w:val="00AC157B"/>
    <w:rsid w:val="00AC209F"/>
    <w:rsid w:val="00AC27CD"/>
    <w:rsid w:val="00AC2A81"/>
    <w:rsid w:val="00AC2C9A"/>
    <w:rsid w:val="00AC37C1"/>
    <w:rsid w:val="00AC3AA0"/>
    <w:rsid w:val="00AC3DF7"/>
    <w:rsid w:val="00AC4653"/>
    <w:rsid w:val="00AC53AB"/>
    <w:rsid w:val="00AC5509"/>
    <w:rsid w:val="00AC5532"/>
    <w:rsid w:val="00AC58E7"/>
    <w:rsid w:val="00AC5BA3"/>
    <w:rsid w:val="00AC680D"/>
    <w:rsid w:val="00AC7304"/>
    <w:rsid w:val="00AC78BF"/>
    <w:rsid w:val="00AC7A97"/>
    <w:rsid w:val="00AD0575"/>
    <w:rsid w:val="00AD09AB"/>
    <w:rsid w:val="00AD114A"/>
    <w:rsid w:val="00AD11AB"/>
    <w:rsid w:val="00AD186C"/>
    <w:rsid w:val="00AD2143"/>
    <w:rsid w:val="00AD2D9A"/>
    <w:rsid w:val="00AD3DEB"/>
    <w:rsid w:val="00AD420B"/>
    <w:rsid w:val="00AD436A"/>
    <w:rsid w:val="00AD439D"/>
    <w:rsid w:val="00AD4A33"/>
    <w:rsid w:val="00AD550F"/>
    <w:rsid w:val="00AD5A4E"/>
    <w:rsid w:val="00AD615F"/>
    <w:rsid w:val="00AD660D"/>
    <w:rsid w:val="00AD6DBC"/>
    <w:rsid w:val="00AD7458"/>
    <w:rsid w:val="00AE01CD"/>
    <w:rsid w:val="00AE0828"/>
    <w:rsid w:val="00AE097E"/>
    <w:rsid w:val="00AE0F0A"/>
    <w:rsid w:val="00AE0F60"/>
    <w:rsid w:val="00AE101A"/>
    <w:rsid w:val="00AE17D5"/>
    <w:rsid w:val="00AE1CE3"/>
    <w:rsid w:val="00AE2D2C"/>
    <w:rsid w:val="00AE2F31"/>
    <w:rsid w:val="00AE3736"/>
    <w:rsid w:val="00AE3FA2"/>
    <w:rsid w:val="00AE675C"/>
    <w:rsid w:val="00AE7550"/>
    <w:rsid w:val="00AE7C49"/>
    <w:rsid w:val="00AE7D74"/>
    <w:rsid w:val="00AF042D"/>
    <w:rsid w:val="00AF06E3"/>
    <w:rsid w:val="00AF0747"/>
    <w:rsid w:val="00AF0B8F"/>
    <w:rsid w:val="00AF2036"/>
    <w:rsid w:val="00AF22AC"/>
    <w:rsid w:val="00AF2839"/>
    <w:rsid w:val="00AF2C47"/>
    <w:rsid w:val="00AF34B3"/>
    <w:rsid w:val="00AF365E"/>
    <w:rsid w:val="00AF37F0"/>
    <w:rsid w:val="00AF3BEC"/>
    <w:rsid w:val="00AF3C32"/>
    <w:rsid w:val="00AF3DC9"/>
    <w:rsid w:val="00AF4051"/>
    <w:rsid w:val="00AF46D7"/>
    <w:rsid w:val="00AF496C"/>
    <w:rsid w:val="00AF4AF7"/>
    <w:rsid w:val="00AF5A9A"/>
    <w:rsid w:val="00AF6734"/>
    <w:rsid w:val="00AF6A8F"/>
    <w:rsid w:val="00AF6B40"/>
    <w:rsid w:val="00AF71D0"/>
    <w:rsid w:val="00AF72A6"/>
    <w:rsid w:val="00AF74D5"/>
    <w:rsid w:val="00AF79C6"/>
    <w:rsid w:val="00AF7DD8"/>
    <w:rsid w:val="00B00D31"/>
    <w:rsid w:val="00B00F5D"/>
    <w:rsid w:val="00B0190C"/>
    <w:rsid w:val="00B0314A"/>
    <w:rsid w:val="00B0318C"/>
    <w:rsid w:val="00B03912"/>
    <w:rsid w:val="00B043E9"/>
    <w:rsid w:val="00B044E8"/>
    <w:rsid w:val="00B045EC"/>
    <w:rsid w:val="00B04983"/>
    <w:rsid w:val="00B05143"/>
    <w:rsid w:val="00B05FDD"/>
    <w:rsid w:val="00B06D50"/>
    <w:rsid w:val="00B074B0"/>
    <w:rsid w:val="00B0765A"/>
    <w:rsid w:val="00B07AFF"/>
    <w:rsid w:val="00B1067D"/>
    <w:rsid w:val="00B10741"/>
    <w:rsid w:val="00B108AC"/>
    <w:rsid w:val="00B10A39"/>
    <w:rsid w:val="00B112DE"/>
    <w:rsid w:val="00B1178F"/>
    <w:rsid w:val="00B118E5"/>
    <w:rsid w:val="00B11FB3"/>
    <w:rsid w:val="00B11FF7"/>
    <w:rsid w:val="00B120EE"/>
    <w:rsid w:val="00B14767"/>
    <w:rsid w:val="00B1498B"/>
    <w:rsid w:val="00B15DBB"/>
    <w:rsid w:val="00B16690"/>
    <w:rsid w:val="00B16C52"/>
    <w:rsid w:val="00B16F99"/>
    <w:rsid w:val="00B200C4"/>
    <w:rsid w:val="00B20E3C"/>
    <w:rsid w:val="00B20E68"/>
    <w:rsid w:val="00B21B4E"/>
    <w:rsid w:val="00B22360"/>
    <w:rsid w:val="00B22628"/>
    <w:rsid w:val="00B22654"/>
    <w:rsid w:val="00B22ECF"/>
    <w:rsid w:val="00B23855"/>
    <w:rsid w:val="00B23BA3"/>
    <w:rsid w:val="00B23F2A"/>
    <w:rsid w:val="00B25123"/>
    <w:rsid w:val="00B2574B"/>
    <w:rsid w:val="00B25AB4"/>
    <w:rsid w:val="00B26BB8"/>
    <w:rsid w:val="00B27499"/>
    <w:rsid w:val="00B27D1A"/>
    <w:rsid w:val="00B27D74"/>
    <w:rsid w:val="00B27E73"/>
    <w:rsid w:val="00B31135"/>
    <w:rsid w:val="00B31310"/>
    <w:rsid w:val="00B313A7"/>
    <w:rsid w:val="00B31ACB"/>
    <w:rsid w:val="00B31D52"/>
    <w:rsid w:val="00B31DC9"/>
    <w:rsid w:val="00B325DF"/>
    <w:rsid w:val="00B325E8"/>
    <w:rsid w:val="00B33B9D"/>
    <w:rsid w:val="00B33BBC"/>
    <w:rsid w:val="00B34264"/>
    <w:rsid w:val="00B3426C"/>
    <w:rsid w:val="00B34770"/>
    <w:rsid w:val="00B363CC"/>
    <w:rsid w:val="00B3643E"/>
    <w:rsid w:val="00B37D15"/>
    <w:rsid w:val="00B37F6F"/>
    <w:rsid w:val="00B37FB6"/>
    <w:rsid w:val="00B4094E"/>
    <w:rsid w:val="00B40DB8"/>
    <w:rsid w:val="00B41219"/>
    <w:rsid w:val="00B41517"/>
    <w:rsid w:val="00B4160E"/>
    <w:rsid w:val="00B41EFE"/>
    <w:rsid w:val="00B42361"/>
    <w:rsid w:val="00B42462"/>
    <w:rsid w:val="00B42798"/>
    <w:rsid w:val="00B43067"/>
    <w:rsid w:val="00B430D0"/>
    <w:rsid w:val="00B43167"/>
    <w:rsid w:val="00B4341C"/>
    <w:rsid w:val="00B43CFF"/>
    <w:rsid w:val="00B455EE"/>
    <w:rsid w:val="00B46218"/>
    <w:rsid w:val="00B467B0"/>
    <w:rsid w:val="00B46E3C"/>
    <w:rsid w:val="00B479E7"/>
    <w:rsid w:val="00B47CF1"/>
    <w:rsid w:val="00B50333"/>
    <w:rsid w:val="00B50944"/>
    <w:rsid w:val="00B51DE2"/>
    <w:rsid w:val="00B52767"/>
    <w:rsid w:val="00B5408B"/>
    <w:rsid w:val="00B54906"/>
    <w:rsid w:val="00B55A00"/>
    <w:rsid w:val="00B55B77"/>
    <w:rsid w:val="00B5694E"/>
    <w:rsid w:val="00B56BAB"/>
    <w:rsid w:val="00B56C57"/>
    <w:rsid w:val="00B56E3F"/>
    <w:rsid w:val="00B57499"/>
    <w:rsid w:val="00B57801"/>
    <w:rsid w:val="00B618FA"/>
    <w:rsid w:val="00B61FA6"/>
    <w:rsid w:val="00B6217F"/>
    <w:rsid w:val="00B621D5"/>
    <w:rsid w:val="00B62D77"/>
    <w:rsid w:val="00B65B15"/>
    <w:rsid w:val="00B6625F"/>
    <w:rsid w:val="00B66323"/>
    <w:rsid w:val="00B6676E"/>
    <w:rsid w:val="00B7052D"/>
    <w:rsid w:val="00B71947"/>
    <w:rsid w:val="00B71DDB"/>
    <w:rsid w:val="00B7246C"/>
    <w:rsid w:val="00B724F4"/>
    <w:rsid w:val="00B72B07"/>
    <w:rsid w:val="00B72D87"/>
    <w:rsid w:val="00B73FD7"/>
    <w:rsid w:val="00B7401E"/>
    <w:rsid w:val="00B7472D"/>
    <w:rsid w:val="00B74AD8"/>
    <w:rsid w:val="00B7586B"/>
    <w:rsid w:val="00B75EE3"/>
    <w:rsid w:val="00B7645C"/>
    <w:rsid w:val="00B76A19"/>
    <w:rsid w:val="00B76E88"/>
    <w:rsid w:val="00B76EE2"/>
    <w:rsid w:val="00B7729B"/>
    <w:rsid w:val="00B77B02"/>
    <w:rsid w:val="00B81079"/>
    <w:rsid w:val="00B81992"/>
    <w:rsid w:val="00B81BBA"/>
    <w:rsid w:val="00B83339"/>
    <w:rsid w:val="00B83E2F"/>
    <w:rsid w:val="00B848EC"/>
    <w:rsid w:val="00B84C49"/>
    <w:rsid w:val="00B85BC0"/>
    <w:rsid w:val="00B86D51"/>
    <w:rsid w:val="00B87322"/>
    <w:rsid w:val="00B873A2"/>
    <w:rsid w:val="00B876DF"/>
    <w:rsid w:val="00B900B8"/>
    <w:rsid w:val="00B907BF"/>
    <w:rsid w:val="00B91CF1"/>
    <w:rsid w:val="00B920C4"/>
    <w:rsid w:val="00B928B7"/>
    <w:rsid w:val="00B928F4"/>
    <w:rsid w:val="00B92F49"/>
    <w:rsid w:val="00B93A21"/>
    <w:rsid w:val="00B93DEE"/>
    <w:rsid w:val="00B9416C"/>
    <w:rsid w:val="00B94D9D"/>
    <w:rsid w:val="00B953CF"/>
    <w:rsid w:val="00B966ED"/>
    <w:rsid w:val="00B96B65"/>
    <w:rsid w:val="00B975D4"/>
    <w:rsid w:val="00B9765F"/>
    <w:rsid w:val="00B9766D"/>
    <w:rsid w:val="00B97984"/>
    <w:rsid w:val="00BA0186"/>
    <w:rsid w:val="00BA01D0"/>
    <w:rsid w:val="00BA1A1A"/>
    <w:rsid w:val="00BA2407"/>
    <w:rsid w:val="00BA26F9"/>
    <w:rsid w:val="00BA2A53"/>
    <w:rsid w:val="00BA49CF"/>
    <w:rsid w:val="00BA4C75"/>
    <w:rsid w:val="00BA4F8A"/>
    <w:rsid w:val="00BA5C91"/>
    <w:rsid w:val="00BA5E70"/>
    <w:rsid w:val="00BA5F5A"/>
    <w:rsid w:val="00BA6FE4"/>
    <w:rsid w:val="00BA7325"/>
    <w:rsid w:val="00BA7E86"/>
    <w:rsid w:val="00BB00F8"/>
    <w:rsid w:val="00BB055E"/>
    <w:rsid w:val="00BB0E19"/>
    <w:rsid w:val="00BB12D9"/>
    <w:rsid w:val="00BB19EC"/>
    <w:rsid w:val="00BB1F35"/>
    <w:rsid w:val="00BB2F4B"/>
    <w:rsid w:val="00BB3394"/>
    <w:rsid w:val="00BB3F4D"/>
    <w:rsid w:val="00BB40EC"/>
    <w:rsid w:val="00BB42FD"/>
    <w:rsid w:val="00BB43A7"/>
    <w:rsid w:val="00BB45AE"/>
    <w:rsid w:val="00BB5090"/>
    <w:rsid w:val="00BB560B"/>
    <w:rsid w:val="00BB595B"/>
    <w:rsid w:val="00BB5AC0"/>
    <w:rsid w:val="00BB5AD7"/>
    <w:rsid w:val="00BB5E2E"/>
    <w:rsid w:val="00BB5E8A"/>
    <w:rsid w:val="00BB6017"/>
    <w:rsid w:val="00BB6909"/>
    <w:rsid w:val="00BB6BD8"/>
    <w:rsid w:val="00BB6FF1"/>
    <w:rsid w:val="00BB7590"/>
    <w:rsid w:val="00BB7716"/>
    <w:rsid w:val="00BB7EC7"/>
    <w:rsid w:val="00BC066F"/>
    <w:rsid w:val="00BC1732"/>
    <w:rsid w:val="00BC1C38"/>
    <w:rsid w:val="00BC23BB"/>
    <w:rsid w:val="00BC2669"/>
    <w:rsid w:val="00BC2C97"/>
    <w:rsid w:val="00BC39A8"/>
    <w:rsid w:val="00BC4206"/>
    <w:rsid w:val="00BC5782"/>
    <w:rsid w:val="00BC589E"/>
    <w:rsid w:val="00BC5C6F"/>
    <w:rsid w:val="00BC634C"/>
    <w:rsid w:val="00BC63E6"/>
    <w:rsid w:val="00BC6404"/>
    <w:rsid w:val="00BC6505"/>
    <w:rsid w:val="00BC6BE0"/>
    <w:rsid w:val="00BC73B8"/>
    <w:rsid w:val="00BC7B74"/>
    <w:rsid w:val="00BC7FEA"/>
    <w:rsid w:val="00BD07E6"/>
    <w:rsid w:val="00BD0C34"/>
    <w:rsid w:val="00BD1798"/>
    <w:rsid w:val="00BD1922"/>
    <w:rsid w:val="00BD1D7D"/>
    <w:rsid w:val="00BD2C18"/>
    <w:rsid w:val="00BD39E9"/>
    <w:rsid w:val="00BD44C9"/>
    <w:rsid w:val="00BD489C"/>
    <w:rsid w:val="00BD5BED"/>
    <w:rsid w:val="00BD6A33"/>
    <w:rsid w:val="00BD6B5F"/>
    <w:rsid w:val="00BE0066"/>
    <w:rsid w:val="00BE0F4B"/>
    <w:rsid w:val="00BE12D9"/>
    <w:rsid w:val="00BE195A"/>
    <w:rsid w:val="00BE1EF5"/>
    <w:rsid w:val="00BE2017"/>
    <w:rsid w:val="00BE3B65"/>
    <w:rsid w:val="00BE4190"/>
    <w:rsid w:val="00BE43AA"/>
    <w:rsid w:val="00BE49DD"/>
    <w:rsid w:val="00BE4F8D"/>
    <w:rsid w:val="00BE5311"/>
    <w:rsid w:val="00BE587A"/>
    <w:rsid w:val="00BE5F59"/>
    <w:rsid w:val="00BE6B31"/>
    <w:rsid w:val="00BE76F8"/>
    <w:rsid w:val="00BF0FAD"/>
    <w:rsid w:val="00BF1687"/>
    <w:rsid w:val="00BF233A"/>
    <w:rsid w:val="00BF2CEC"/>
    <w:rsid w:val="00BF36F5"/>
    <w:rsid w:val="00BF396F"/>
    <w:rsid w:val="00BF3BB6"/>
    <w:rsid w:val="00BF42C2"/>
    <w:rsid w:val="00BF451D"/>
    <w:rsid w:val="00BF4867"/>
    <w:rsid w:val="00BF49F7"/>
    <w:rsid w:val="00BF4E5B"/>
    <w:rsid w:val="00BF59DF"/>
    <w:rsid w:val="00BF676A"/>
    <w:rsid w:val="00C00499"/>
    <w:rsid w:val="00C00F16"/>
    <w:rsid w:val="00C0131E"/>
    <w:rsid w:val="00C01A11"/>
    <w:rsid w:val="00C01A1B"/>
    <w:rsid w:val="00C02670"/>
    <w:rsid w:val="00C036F9"/>
    <w:rsid w:val="00C03BE5"/>
    <w:rsid w:val="00C03F03"/>
    <w:rsid w:val="00C04C0A"/>
    <w:rsid w:val="00C04E2C"/>
    <w:rsid w:val="00C05CD5"/>
    <w:rsid w:val="00C069A2"/>
    <w:rsid w:val="00C071F8"/>
    <w:rsid w:val="00C07406"/>
    <w:rsid w:val="00C10823"/>
    <w:rsid w:val="00C1179A"/>
    <w:rsid w:val="00C11D1D"/>
    <w:rsid w:val="00C11E0D"/>
    <w:rsid w:val="00C11FC1"/>
    <w:rsid w:val="00C12977"/>
    <w:rsid w:val="00C12B69"/>
    <w:rsid w:val="00C13483"/>
    <w:rsid w:val="00C13600"/>
    <w:rsid w:val="00C13719"/>
    <w:rsid w:val="00C14A55"/>
    <w:rsid w:val="00C14E41"/>
    <w:rsid w:val="00C15412"/>
    <w:rsid w:val="00C15422"/>
    <w:rsid w:val="00C15B31"/>
    <w:rsid w:val="00C160EC"/>
    <w:rsid w:val="00C16223"/>
    <w:rsid w:val="00C162B7"/>
    <w:rsid w:val="00C16DAB"/>
    <w:rsid w:val="00C17A90"/>
    <w:rsid w:val="00C17C44"/>
    <w:rsid w:val="00C20051"/>
    <w:rsid w:val="00C20440"/>
    <w:rsid w:val="00C20DBB"/>
    <w:rsid w:val="00C2123D"/>
    <w:rsid w:val="00C21E49"/>
    <w:rsid w:val="00C222F7"/>
    <w:rsid w:val="00C226D7"/>
    <w:rsid w:val="00C24992"/>
    <w:rsid w:val="00C25D6B"/>
    <w:rsid w:val="00C262C8"/>
    <w:rsid w:val="00C262D5"/>
    <w:rsid w:val="00C26A20"/>
    <w:rsid w:val="00C26AF2"/>
    <w:rsid w:val="00C26C99"/>
    <w:rsid w:val="00C26EFB"/>
    <w:rsid w:val="00C30041"/>
    <w:rsid w:val="00C30264"/>
    <w:rsid w:val="00C30D89"/>
    <w:rsid w:val="00C30F2E"/>
    <w:rsid w:val="00C32483"/>
    <w:rsid w:val="00C33147"/>
    <w:rsid w:val="00C3338B"/>
    <w:rsid w:val="00C339D7"/>
    <w:rsid w:val="00C34054"/>
    <w:rsid w:val="00C34E1B"/>
    <w:rsid w:val="00C35E03"/>
    <w:rsid w:val="00C35E86"/>
    <w:rsid w:val="00C36167"/>
    <w:rsid w:val="00C36F69"/>
    <w:rsid w:val="00C3763F"/>
    <w:rsid w:val="00C37BE7"/>
    <w:rsid w:val="00C404E7"/>
    <w:rsid w:val="00C40C36"/>
    <w:rsid w:val="00C411EB"/>
    <w:rsid w:val="00C412D3"/>
    <w:rsid w:val="00C417E7"/>
    <w:rsid w:val="00C41A02"/>
    <w:rsid w:val="00C41D2B"/>
    <w:rsid w:val="00C43570"/>
    <w:rsid w:val="00C439A8"/>
    <w:rsid w:val="00C441E5"/>
    <w:rsid w:val="00C44DEC"/>
    <w:rsid w:val="00C44EA6"/>
    <w:rsid w:val="00C45C98"/>
    <w:rsid w:val="00C46390"/>
    <w:rsid w:val="00C46BE3"/>
    <w:rsid w:val="00C475FD"/>
    <w:rsid w:val="00C506D8"/>
    <w:rsid w:val="00C512F6"/>
    <w:rsid w:val="00C5192D"/>
    <w:rsid w:val="00C5193A"/>
    <w:rsid w:val="00C5196E"/>
    <w:rsid w:val="00C52547"/>
    <w:rsid w:val="00C52997"/>
    <w:rsid w:val="00C53590"/>
    <w:rsid w:val="00C5394E"/>
    <w:rsid w:val="00C53A00"/>
    <w:rsid w:val="00C552C0"/>
    <w:rsid w:val="00C55C3D"/>
    <w:rsid w:val="00C5605D"/>
    <w:rsid w:val="00C561E8"/>
    <w:rsid w:val="00C56D9B"/>
    <w:rsid w:val="00C5720C"/>
    <w:rsid w:val="00C5786C"/>
    <w:rsid w:val="00C578E7"/>
    <w:rsid w:val="00C57E94"/>
    <w:rsid w:val="00C6030B"/>
    <w:rsid w:val="00C60BEE"/>
    <w:rsid w:val="00C60F57"/>
    <w:rsid w:val="00C618A9"/>
    <w:rsid w:val="00C62329"/>
    <w:rsid w:val="00C62BA3"/>
    <w:rsid w:val="00C62F19"/>
    <w:rsid w:val="00C62FE2"/>
    <w:rsid w:val="00C6377B"/>
    <w:rsid w:val="00C641FD"/>
    <w:rsid w:val="00C64466"/>
    <w:rsid w:val="00C64C75"/>
    <w:rsid w:val="00C64DB1"/>
    <w:rsid w:val="00C6590D"/>
    <w:rsid w:val="00C66A41"/>
    <w:rsid w:val="00C66BFC"/>
    <w:rsid w:val="00C70DD2"/>
    <w:rsid w:val="00C7101E"/>
    <w:rsid w:val="00C71597"/>
    <w:rsid w:val="00C71E7F"/>
    <w:rsid w:val="00C7248A"/>
    <w:rsid w:val="00C72F7F"/>
    <w:rsid w:val="00C732BD"/>
    <w:rsid w:val="00C733BD"/>
    <w:rsid w:val="00C7369C"/>
    <w:rsid w:val="00C739A6"/>
    <w:rsid w:val="00C73CC5"/>
    <w:rsid w:val="00C73E7D"/>
    <w:rsid w:val="00C75AE5"/>
    <w:rsid w:val="00C761FC"/>
    <w:rsid w:val="00C76FF4"/>
    <w:rsid w:val="00C8018A"/>
    <w:rsid w:val="00C803E5"/>
    <w:rsid w:val="00C81268"/>
    <w:rsid w:val="00C819E5"/>
    <w:rsid w:val="00C81FD7"/>
    <w:rsid w:val="00C82897"/>
    <w:rsid w:val="00C832B2"/>
    <w:rsid w:val="00C8423E"/>
    <w:rsid w:val="00C84719"/>
    <w:rsid w:val="00C8498E"/>
    <w:rsid w:val="00C84A59"/>
    <w:rsid w:val="00C84D50"/>
    <w:rsid w:val="00C84F27"/>
    <w:rsid w:val="00C85BE7"/>
    <w:rsid w:val="00C8713A"/>
    <w:rsid w:val="00C8743D"/>
    <w:rsid w:val="00C87583"/>
    <w:rsid w:val="00C876CC"/>
    <w:rsid w:val="00C90051"/>
    <w:rsid w:val="00C90560"/>
    <w:rsid w:val="00C90862"/>
    <w:rsid w:val="00C90B43"/>
    <w:rsid w:val="00C9108A"/>
    <w:rsid w:val="00C92199"/>
    <w:rsid w:val="00C926EE"/>
    <w:rsid w:val="00C927C2"/>
    <w:rsid w:val="00C92BA2"/>
    <w:rsid w:val="00C9337A"/>
    <w:rsid w:val="00C933B6"/>
    <w:rsid w:val="00C94011"/>
    <w:rsid w:val="00C9433A"/>
    <w:rsid w:val="00C947AC"/>
    <w:rsid w:val="00C947C4"/>
    <w:rsid w:val="00C94D64"/>
    <w:rsid w:val="00C94DA1"/>
    <w:rsid w:val="00C96715"/>
    <w:rsid w:val="00C96AC3"/>
    <w:rsid w:val="00C96FAF"/>
    <w:rsid w:val="00C97939"/>
    <w:rsid w:val="00C97B90"/>
    <w:rsid w:val="00C97EC3"/>
    <w:rsid w:val="00CA17AC"/>
    <w:rsid w:val="00CA1C98"/>
    <w:rsid w:val="00CA29FF"/>
    <w:rsid w:val="00CA31E5"/>
    <w:rsid w:val="00CA3953"/>
    <w:rsid w:val="00CA3ABB"/>
    <w:rsid w:val="00CA3ABE"/>
    <w:rsid w:val="00CA4211"/>
    <w:rsid w:val="00CA51C6"/>
    <w:rsid w:val="00CA5293"/>
    <w:rsid w:val="00CA533F"/>
    <w:rsid w:val="00CA5A60"/>
    <w:rsid w:val="00CA60A4"/>
    <w:rsid w:val="00CA71BE"/>
    <w:rsid w:val="00CA747C"/>
    <w:rsid w:val="00CA76E0"/>
    <w:rsid w:val="00CA76E6"/>
    <w:rsid w:val="00CA7D39"/>
    <w:rsid w:val="00CB0C6A"/>
    <w:rsid w:val="00CB0CB7"/>
    <w:rsid w:val="00CB11F1"/>
    <w:rsid w:val="00CB11F5"/>
    <w:rsid w:val="00CB1391"/>
    <w:rsid w:val="00CB1622"/>
    <w:rsid w:val="00CB2F40"/>
    <w:rsid w:val="00CB33DF"/>
    <w:rsid w:val="00CB39FF"/>
    <w:rsid w:val="00CB4367"/>
    <w:rsid w:val="00CB4A53"/>
    <w:rsid w:val="00CB4D8D"/>
    <w:rsid w:val="00CB5B67"/>
    <w:rsid w:val="00CB6931"/>
    <w:rsid w:val="00CB73AD"/>
    <w:rsid w:val="00CB78F0"/>
    <w:rsid w:val="00CB7C6D"/>
    <w:rsid w:val="00CC199F"/>
    <w:rsid w:val="00CC1D6A"/>
    <w:rsid w:val="00CC2446"/>
    <w:rsid w:val="00CC2F76"/>
    <w:rsid w:val="00CC328F"/>
    <w:rsid w:val="00CC3899"/>
    <w:rsid w:val="00CC3A2A"/>
    <w:rsid w:val="00CC3E72"/>
    <w:rsid w:val="00CC4B51"/>
    <w:rsid w:val="00CC4E45"/>
    <w:rsid w:val="00CC4EE8"/>
    <w:rsid w:val="00CC5225"/>
    <w:rsid w:val="00CC5B87"/>
    <w:rsid w:val="00CC5CA5"/>
    <w:rsid w:val="00CC69CF"/>
    <w:rsid w:val="00CC6DB1"/>
    <w:rsid w:val="00CC7052"/>
    <w:rsid w:val="00CC7836"/>
    <w:rsid w:val="00CD00E8"/>
    <w:rsid w:val="00CD0B4D"/>
    <w:rsid w:val="00CD0B7D"/>
    <w:rsid w:val="00CD0C25"/>
    <w:rsid w:val="00CD0CA0"/>
    <w:rsid w:val="00CD1098"/>
    <w:rsid w:val="00CD1768"/>
    <w:rsid w:val="00CD17BC"/>
    <w:rsid w:val="00CD1C7A"/>
    <w:rsid w:val="00CD23FD"/>
    <w:rsid w:val="00CD2681"/>
    <w:rsid w:val="00CD29F2"/>
    <w:rsid w:val="00CD2B9E"/>
    <w:rsid w:val="00CD2CBC"/>
    <w:rsid w:val="00CD2FD2"/>
    <w:rsid w:val="00CD450F"/>
    <w:rsid w:val="00CD451F"/>
    <w:rsid w:val="00CD5ACB"/>
    <w:rsid w:val="00CD6A83"/>
    <w:rsid w:val="00CD7172"/>
    <w:rsid w:val="00CE0038"/>
    <w:rsid w:val="00CE163A"/>
    <w:rsid w:val="00CE2926"/>
    <w:rsid w:val="00CE2B64"/>
    <w:rsid w:val="00CE2D64"/>
    <w:rsid w:val="00CE30C2"/>
    <w:rsid w:val="00CE3A85"/>
    <w:rsid w:val="00CE3B88"/>
    <w:rsid w:val="00CE3CE0"/>
    <w:rsid w:val="00CE4C1D"/>
    <w:rsid w:val="00CE4ED7"/>
    <w:rsid w:val="00CE5122"/>
    <w:rsid w:val="00CE563C"/>
    <w:rsid w:val="00CE5E76"/>
    <w:rsid w:val="00CE6DFB"/>
    <w:rsid w:val="00CE7511"/>
    <w:rsid w:val="00CE7CE8"/>
    <w:rsid w:val="00CE7DF1"/>
    <w:rsid w:val="00CF0C8D"/>
    <w:rsid w:val="00CF0EF6"/>
    <w:rsid w:val="00CF1001"/>
    <w:rsid w:val="00CF1101"/>
    <w:rsid w:val="00CF1CE3"/>
    <w:rsid w:val="00CF2472"/>
    <w:rsid w:val="00CF2BF9"/>
    <w:rsid w:val="00CF385B"/>
    <w:rsid w:val="00CF3CB6"/>
    <w:rsid w:val="00CF3EBB"/>
    <w:rsid w:val="00CF41A4"/>
    <w:rsid w:val="00CF5861"/>
    <w:rsid w:val="00CF58C0"/>
    <w:rsid w:val="00CF5FAB"/>
    <w:rsid w:val="00CF7835"/>
    <w:rsid w:val="00CF79A6"/>
    <w:rsid w:val="00D000D8"/>
    <w:rsid w:val="00D00A3E"/>
    <w:rsid w:val="00D01131"/>
    <w:rsid w:val="00D0296E"/>
    <w:rsid w:val="00D02EEF"/>
    <w:rsid w:val="00D03773"/>
    <w:rsid w:val="00D03CE1"/>
    <w:rsid w:val="00D03FB7"/>
    <w:rsid w:val="00D04A3E"/>
    <w:rsid w:val="00D04E15"/>
    <w:rsid w:val="00D0584F"/>
    <w:rsid w:val="00D065BB"/>
    <w:rsid w:val="00D06F63"/>
    <w:rsid w:val="00D076BA"/>
    <w:rsid w:val="00D079B6"/>
    <w:rsid w:val="00D07D88"/>
    <w:rsid w:val="00D11017"/>
    <w:rsid w:val="00D110DF"/>
    <w:rsid w:val="00D113D5"/>
    <w:rsid w:val="00D116F5"/>
    <w:rsid w:val="00D118DE"/>
    <w:rsid w:val="00D12673"/>
    <w:rsid w:val="00D1326A"/>
    <w:rsid w:val="00D1386B"/>
    <w:rsid w:val="00D15204"/>
    <w:rsid w:val="00D154A4"/>
    <w:rsid w:val="00D154BD"/>
    <w:rsid w:val="00D1607C"/>
    <w:rsid w:val="00D162A5"/>
    <w:rsid w:val="00D16579"/>
    <w:rsid w:val="00D16BA5"/>
    <w:rsid w:val="00D21882"/>
    <w:rsid w:val="00D2192E"/>
    <w:rsid w:val="00D21CEF"/>
    <w:rsid w:val="00D24077"/>
    <w:rsid w:val="00D24454"/>
    <w:rsid w:val="00D245D5"/>
    <w:rsid w:val="00D2520C"/>
    <w:rsid w:val="00D27068"/>
    <w:rsid w:val="00D27709"/>
    <w:rsid w:val="00D30077"/>
    <w:rsid w:val="00D3028D"/>
    <w:rsid w:val="00D3139F"/>
    <w:rsid w:val="00D31519"/>
    <w:rsid w:val="00D32718"/>
    <w:rsid w:val="00D334CA"/>
    <w:rsid w:val="00D33C8F"/>
    <w:rsid w:val="00D33E1C"/>
    <w:rsid w:val="00D34D45"/>
    <w:rsid w:val="00D35A13"/>
    <w:rsid w:val="00D36596"/>
    <w:rsid w:val="00D370E7"/>
    <w:rsid w:val="00D370ED"/>
    <w:rsid w:val="00D40377"/>
    <w:rsid w:val="00D4046B"/>
    <w:rsid w:val="00D4184F"/>
    <w:rsid w:val="00D41873"/>
    <w:rsid w:val="00D41A36"/>
    <w:rsid w:val="00D41D14"/>
    <w:rsid w:val="00D420CB"/>
    <w:rsid w:val="00D425C9"/>
    <w:rsid w:val="00D4291F"/>
    <w:rsid w:val="00D43A2F"/>
    <w:rsid w:val="00D43D2B"/>
    <w:rsid w:val="00D4464E"/>
    <w:rsid w:val="00D456B8"/>
    <w:rsid w:val="00D46321"/>
    <w:rsid w:val="00D4667D"/>
    <w:rsid w:val="00D46D74"/>
    <w:rsid w:val="00D47070"/>
    <w:rsid w:val="00D50C32"/>
    <w:rsid w:val="00D511E4"/>
    <w:rsid w:val="00D514FE"/>
    <w:rsid w:val="00D526ED"/>
    <w:rsid w:val="00D53087"/>
    <w:rsid w:val="00D537E4"/>
    <w:rsid w:val="00D53D16"/>
    <w:rsid w:val="00D53ECF"/>
    <w:rsid w:val="00D53EFE"/>
    <w:rsid w:val="00D54036"/>
    <w:rsid w:val="00D544FE"/>
    <w:rsid w:val="00D54A23"/>
    <w:rsid w:val="00D54A70"/>
    <w:rsid w:val="00D54FFF"/>
    <w:rsid w:val="00D55107"/>
    <w:rsid w:val="00D56ADC"/>
    <w:rsid w:val="00D56EEE"/>
    <w:rsid w:val="00D5749C"/>
    <w:rsid w:val="00D5751E"/>
    <w:rsid w:val="00D57A9C"/>
    <w:rsid w:val="00D60551"/>
    <w:rsid w:val="00D60695"/>
    <w:rsid w:val="00D60BF4"/>
    <w:rsid w:val="00D61214"/>
    <w:rsid w:val="00D61633"/>
    <w:rsid w:val="00D61718"/>
    <w:rsid w:val="00D61EED"/>
    <w:rsid w:val="00D62474"/>
    <w:rsid w:val="00D630B6"/>
    <w:rsid w:val="00D636C3"/>
    <w:rsid w:val="00D636D8"/>
    <w:rsid w:val="00D640DB"/>
    <w:rsid w:val="00D652ED"/>
    <w:rsid w:val="00D65D5B"/>
    <w:rsid w:val="00D65FFF"/>
    <w:rsid w:val="00D66221"/>
    <w:rsid w:val="00D66C6C"/>
    <w:rsid w:val="00D67253"/>
    <w:rsid w:val="00D673A6"/>
    <w:rsid w:val="00D7004D"/>
    <w:rsid w:val="00D703BE"/>
    <w:rsid w:val="00D70436"/>
    <w:rsid w:val="00D7052F"/>
    <w:rsid w:val="00D706A5"/>
    <w:rsid w:val="00D70724"/>
    <w:rsid w:val="00D71059"/>
    <w:rsid w:val="00D71E64"/>
    <w:rsid w:val="00D72E01"/>
    <w:rsid w:val="00D72FF3"/>
    <w:rsid w:val="00D74A96"/>
    <w:rsid w:val="00D74EFD"/>
    <w:rsid w:val="00D7577A"/>
    <w:rsid w:val="00D75AEC"/>
    <w:rsid w:val="00D761D1"/>
    <w:rsid w:val="00D77614"/>
    <w:rsid w:val="00D7776C"/>
    <w:rsid w:val="00D77C17"/>
    <w:rsid w:val="00D80D8D"/>
    <w:rsid w:val="00D81250"/>
    <w:rsid w:val="00D819B7"/>
    <w:rsid w:val="00D81BCF"/>
    <w:rsid w:val="00D81CC3"/>
    <w:rsid w:val="00D81EC4"/>
    <w:rsid w:val="00D82564"/>
    <w:rsid w:val="00D82647"/>
    <w:rsid w:val="00D8266D"/>
    <w:rsid w:val="00D82B50"/>
    <w:rsid w:val="00D82C86"/>
    <w:rsid w:val="00D82DC1"/>
    <w:rsid w:val="00D83213"/>
    <w:rsid w:val="00D835F8"/>
    <w:rsid w:val="00D840C4"/>
    <w:rsid w:val="00D84B6E"/>
    <w:rsid w:val="00D8530C"/>
    <w:rsid w:val="00D86287"/>
    <w:rsid w:val="00D864A2"/>
    <w:rsid w:val="00D86628"/>
    <w:rsid w:val="00D866B1"/>
    <w:rsid w:val="00D86E36"/>
    <w:rsid w:val="00D872FA"/>
    <w:rsid w:val="00D87404"/>
    <w:rsid w:val="00D87475"/>
    <w:rsid w:val="00D90448"/>
    <w:rsid w:val="00D90B54"/>
    <w:rsid w:val="00D90E28"/>
    <w:rsid w:val="00D90ED4"/>
    <w:rsid w:val="00D91005"/>
    <w:rsid w:val="00D91C30"/>
    <w:rsid w:val="00D925E2"/>
    <w:rsid w:val="00D9350B"/>
    <w:rsid w:val="00D94116"/>
    <w:rsid w:val="00D941E7"/>
    <w:rsid w:val="00D947F2"/>
    <w:rsid w:val="00D95231"/>
    <w:rsid w:val="00D953D5"/>
    <w:rsid w:val="00D957E1"/>
    <w:rsid w:val="00D95CEF"/>
    <w:rsid w:val="00D96048"/>
    <w:rsid w:val="00D96160"/>
    <w:rsid w:val="00D96942"/>
    <w:rsid w:val="00D975C3"/>
    <w:rsid w:val="00DA0653"/>
    <w:rsid w:val="00DA130A"/>
    <w:rsid w:val="00DA161D"/>
    <w:rsid w:val="00DA1687"/>
    <w:rsid w:val="00DA21CB"/>
    <w:rsid w:val="00DA2242"/>
    <w:rsid w:val="00DA238C"/>
    <w:rsid w:val="00DA23E7"/>
    <w:rsid w:val="00DA3401"/>
    <w:rsid w:val="00DA4378"/>
    <w:rsid w:val="00DA43E3"/>
    <w:rsid w:val="00DA4502"/>
    <w:rsid w:val="00DA470A"/>
    <w:rsid w:val="00DA4F9A"/>
    <w:rsid w:val="00DA6A49"/>
    <w:rsid w:val="00DA7704"/>
    <w:rsid w:val="00DA7AB1"/>
    <w:rsid w:val="00DA7AD5"/>
    <w:rsid w:val="00DB1330"/>
    <w:rsid w:val="00DB1DE9"/>
    <w:rsid w:val="00DB212E"/>
    <w:rsid w:val="00DB285D"/>
    <w:rsid w:val="00DB28A2"/>
    <w:rsid w:val="00DB2CF1"/>
    <w:rsid w:val="00DB4B0D"/>
    <w:rsid w:val="00DB4EFE"/>
    <w:rsid w:val="00DB5A3B"/>
    <w:rsid w:val="00DB5C1B"/>
    <w:rsid w:val="00DB5ECC"/>
    <w:rsid w:val="00DB6264"/>
    <w:rsid w:val="00DB6976"/>
    <w:rsid w:val="00DB7015"/>
    <w:rsid w:val="00DB74D6"/>
    <w:rsid w:val="00DB7627"/>
    <w:rsid w:val="00DB7E0A"/>
    <w:rsid w:val="00DC0719"/>
    <w:rsid w:val="00DC07A4"/>
    <w:rsid w:val="00DC091D"/>
    <w:rsid w:val="00DC2289"/>
    <w:rsid w:val="00DC24CB"/>
    <w:rsid w:val="00DC2F21"/>
    <w:rsid w:val="00DC3344"/>
    <w:rsid w:val="00DC339C"/>
    <w:rsid w:val="00DC44FC"/>
    <w:rsid w:val="00DC5729"/>
    <w:rsid w:val="00DC5A29"/>
    <w:rsid w:val="00DC62AD"/>
    <w:rsid w:val="00DC6E95"/>
    <w:rsid w:val="00DC6F6C"/>
    <w:rsid w:val="00DC7681"/>
    <w:rsid w:val="00DC76D4"/>
    <w:rsid w:val="00DC7B8A"/>
    <w:rsid w:val="00DD00E8"/>
    <w:rsid w:val="00DD0B5C"/>
    <w:rsid w:val="00DD0E89"/>
    <w:rsid w:val="00DD1985"/>
    <w:rsid w:val="00DD1D78"/>
    <w:rsid w:val="00DD1F46"/>
    <w:rsid w:val="00DD22DF"/>
    <w:rsid w:val="00DD2798"/>
    <w:rsid w:val="00DD2BB3"/>
    <w:rsid w:val="00DD33FE"/>
    <w:rsid w:val="00DD381E"/>
    <w:rsid w:val="00DD3A7A"/>
    <w:rsid w:val="00DD3D00"/>
    <w:rsid w:val="00DD4289"/>
    <w:rsid w:val="00DD4393"/>
    <w:rsid w:val="00DD531C"/>
    <w:rsid w:val="00DD5A9A"/>
    <w:rsid w:val="00DD63FF"/>
    <w:rsid w:val="00DD68D2"/>
    <w:rsid w:val="00DD6BD0"/>
    <w:rsid w:val="00DD6ED7"/>
    <w:rsid w:val="00DD6F5F"/>
    <w:rsid w:val="00DD7DAA"/>
    <w:rsid w:val="00DD7E2E"/>
    <w:rsid w:val="00DD7F98"/>
    <w:rsid w:val="00DE01EA"/>
    <w:rsid w:val="00DE0E81"/>
    <w:rsid w:val="00DE1696"/>
    <w:rsid w:val="00DE1939"/>
    <w:rsid w:val="00DE2350"/>
    <w:rsid w:val="00DE2378"/>
    <w:rsid w:val="00DE365F"/>
    <w:rsid w:val="00DE4048"/>
    <w:rsid w:val="00DE46CF"/>
    <w:rsid w:val="00DE4A85"/>
    <w:rsid w:val="00DE4C22"/>
    <w:rsid w:val="00DE522A"/>
    <w:rsid w:val="00DE551D"/>
    <w:rsid w:val="00DE58ED"/>
    <w:rsid w:val="00DE5F60"/>
    <w:rsid w:val="00DE629E"/>
    <w:rsid w:val="00DE6605"/>
    <w:rsid w:val="00DE75BD"/>
    <w:rsid w:val="00DE79B0"/>
    <w:rsid w:val="00DE7E66"/>
    <w:rsid w:val="00DF15A2"/>
    <w:rsid w:val="00DF17FB"/>
    <w:rsid w:val="00DF1A75"/>
    <w:rsid w:val="00DF1E97"/>
    <w:rsid w:val="00DF21A6"/>
    <w:rsid w:val="00DF39F8"/>
    <w:rsid w:val="00DF422D"/>
    <w:rsid w:val="00DF536C"/>
    <w:rsid w:val="00DF54D5"/>
    <w:rsid w:val="00DF5D14"/>
    <w:rsid w:val="00DF6A5D"/>
    <w:rsid w:val="00DF6C0A"/>
    <w:rsid w:val="00DF6C71"/>
    <w:rsid w:val="00DF6FA9"/>
    <w:rsid w:val="00DF72C0"/>
    <w:rsid w:val="00DF7386"/>
    <w:rsid w:val="00DF7A49"/>
    <w:rsid w:val="00DF7D58"/>
    <w:rsid w:val="00E006D3"/>
    <w:rsid w:val="00E01B2F"/>
    <w:rsid w:val="00E0355D"/>
    <w:rsid w:val="00E03743"/>
    <w:rsid w:val="00E04261"/>
    <w:rsid w:val="00E0440E"/>
    <w:rsid w:val="00E04ED3"/>
    <w:rsid w:val="00E0599D"/>
    <w:rsid w:val="00E07D1A"/>
    <w:rsid w:val="00E07D20"/>
    <w:rsid w:val="00E10511"/>
    <w:rsid w:val="00E105AF"/>
    <w:rsid w:val="00E113C5"/>
    <w:rsid w:val="00E11EE7"/>
    <w:rsid w:val="00E120CB"/>
    <w:rsid w:val="00E127FA"/>
    <w:rsid w:val="00E13C83"/>
    <w:rsid w:val="00E13EB0"/>
    <w:rsid w:val="00E14B2E"/>
    <w:rsid w:val="00E15769"/>
    <w:rsid w:val="00E1647C"/>
    <w:rsid w:val="00E16F0F"/>
    <w:rsid w:val="00E1704C"/>
    <w:rsid w:val="00E17411"/>
    <w:rsid w:val="00E17DF3"/>
    <w:rsid w:val="00E20C24"/>
    <w:rsid w:val="00E217D5"/>
    <w:rsid w:val="00E21AEE"/>
    <w:rsid w:val="00E22839"/>
    <w:rsid w:val="00E22895"/>
    <w:rsid w:val="00E22D34"/>
    <w:rsid w:val="00E23AA4"/>
    <w:rsid w:val="00E23D4F"/>
    <w:rsid w:val="00E23FCA"/>
    <w:rsid w:val="00E24434"/>
    <w:rsid w:val="00E25AAC"/>
    <w:rsid w:val="00E26890"/>
    <w:rsid w:val="00E27F38"/>
    <w:rsid w:val="00E308F5"/>
    <w:rsid w:val="00E30A30"/>
    <w:rsid w:val="00E30E1A"/>
    <w:rsid w:val="00E31A2D"/>
    <w:rsid w:val="00E31B8A"/>
    <w:rsid w:val="00E3233D"/>
    <w:rsid w:val="00E34782"/>
    <w:rsid w:val="00E34902"/>
    <w:rsid w:val="00E35394"/>
    <w:rsid w:val="00E35E93"/>
    <w:rsid w:val="00E35EA8"/>
    <w:rsid w:val="00E36154"/>
    <w:rsid w:val="00E36242"/>
    <w:rsid w:val="00E366D6"/>
    <w:rsid w:val="00E366DE"/>
    <w:rsid w:val="00E36B62"/>
    <w:rsid w:val="00E40722"/>
    <w:rsid w:val="00E41293"/>
    <w:rsid w:val="00E41BF6"/>
    <w:rsid w:val="00E4259D"/>
    <w:rsid w:val="00E4271A"/>
    <w:rsid w:val="00E428FA"/>
    <w:rsid w:val="00E42A20"/>
    <w:rsid w:val="00E42A24"/>
    <w:rsid w:val="00E43446"/>
    <w:rsid w:val="00E43A57"/>
    <w:rsid w:val="00E43F89"/>
    <w:rsid w:val="00E4453F"/>
    <w:rsid w:val="00E457CA"/>
    <w:rsid w:val="00E457D5"/>
    <w:rsid w:val="00E459E1"/>
    <w:rsid w:val="00E45A6B"/>
    <w:rsid w:val="00E464FF"/>
    <w:rsid w:val="00E4672A"/>
    <w:rsid w:val="00E46AAD"/>
    <w:rsid w:val="00E46E04"/>
    <w:rsid w:val="00E46EF0"/>
    <w:rsid w:val="00E4706D"/>
    <w:rsid w:val="00E47322"/>
    <w:rsid w:val="00E47365"/>
    <w:rsid w:val="00E47622"/>
    <w:rsid w:val="00E501C6"/>
    <w:rsid w:val="00E50535"/>
    <w:rsid w:val="00E50717"/>
    <w:rsid w:val="00E50B30"/>
    <w:rsid w:val="00E50DEF"/>
    <w:rsid w:val="00E514FD"/>
    <w:rsid w:val="00E5258F"/>
    <w:rsid w:val="00E52CEA"/>
    <w:rsid w:val="00E52D8C"/>
    <w:rsid w:val="00E53D3E"/>
    <w:rsid w:val="00E53E5D"/>
    <w:rsid w:val="00E5496D"/>
    <w:rsid w:val="00E5518A"/>
    <w:rsid w:val="00E55278"/>
    <w:rsid w:val="00E5557C"/>
    <w:rsid w:val="00E5561E"/>
    <w:rsid w:val="00E55BD1"/>
    <w:rsid w:val="00E56AE0"/>
    <w:rsid w:val="00E56AEB"/>
    <w:rsid w:val="00E56C38"/>
    <w:rsid w:val="00E5761F"/>
    <w:rsid w:val="00E577EA"/>
    <w:rsid w:val="00E57ACA"/>
    <w:rsid w:val="00E6026E"/>
    <w:rsid w:val="00E621A1"/>
    <w:rsid w:val="00E62361"/>
    <w:rsid w:val="00E630C6"/>
    <w:rsid w:val="00E63A0F"/>
    <w:rsid w:val="00E63C3D"/>
    <w:rsid w:val="00E643D7"/>
    <w:rsid w:val="00E65232"/>
    <w:rsid w:val="00E66357"/>
    <w:rsid w:val="00E666B7"/>
    <w:rsid w:val="00E669B5"/>
    <w:rsid w:val="00E675C6"/>
    <w:rsid w:val="00E67D0A"/>
    <w:rsid w:val="00E70109"/>
    <w:rsid w:val="00E71086"/>
    <w:rsid w:val="00E72183"/>
    <w:rsid w:val="00E723F4"/>
    <w:rsid w:val="00E728FA"/>
    <w:rsid w:val="00E72F2E"/>
    <w:rsid w:val="00E72FF4"/>
    <w:rsid w:val="00E73401"/>
    <w:rsid w:val="00E7385B"/>
    <w:rsid w:val="00E73902"/>
    <w:rsid w:val="00E73A00"/>
    <w:rsid w:val="00E73A95"/>
    <w:rsid w:val="00E73BC9"/>
    <w:rsid w:val="00E7482B"/>
    <w:rsid w:val="00E7489D"/>
    <w:rsid w:val="00E757EE"/>
    <w:rsid w:val="00E75C24"/>
    <w:rsid w:val="00E75E47"/>
    <w:rsid w:val="00E75E92"/>
    <w:rsid w:val="00E75F55"/>
    <w:rsid w:val="00E76262"/>
    <w:rsid w:val="00E76271"/>
    <w:rsid w:val="00E76978"/>
    <w:rsid w:val="00E76D4B"/>
    <w:rsid w:val="00E7795A"/>
    <w:rsid w:val="00E8106D"/>
    <w:rsid w:val="00E81A86"/>
    <w:rsid w:val="00E82266"/>
    <w:rsid w:val="00E84097"/>
    <w:rsid w:val="00E8436B"/>
    <w:rsid w:val="00E854D0"/>
    <w:rsid w:val="00E85E0B"/>
    <w:rsid w:val="00E86932"/>
    <w:rsid w:val="00E8698E"/>
    <w:rsid w:val="00E86F0F"/>
    <w:rsid w:val="00E86F42"/>
    <w:rsid w:val="00E86F62"/>
    <w:rsid w:val="00E87850"/>
    <w:rsid w:val="00E87AE0"/>
    <w:rsid w:val="00E9014A"/>
    <w:rsid w:val="00E909DA"/>
    <w:rsid w:val="00E90DA3"/>
    <w:rsid w:val="00E90E64"/>
    <w:rsid w:val="00E91239"/>
    <w:rsid w:val="00E912BA"/>
    <w:rsid w:val="00E91376"/>
    <w:rsid w:val="00E915A9"/>
    <w:rsid w:val="00E91776"/>
    <w:rsid w:val="00E9187E"/>
    <w:rsid w:val="00E92169"/>
    <w:rsid w:val="00E92E09"/>
    <w:rsid w:val="00E930D9"/>
    <w:rsid w:val="00E93280"/>
    <w:rsid w:val="00E95087"/>
    <w:rsid w:val="00E950DB"/>
    <w:rsid w:val="00E96237"/>
    <w:rsid w:val="00E96959"/>
    <w:rsid w:val="00E96BEE"/>
    <w:rsid w:val="00E9707B"/>
    <w:rsid w:val="00E97413"/>
    <w:rsid w:val="00E974B5"/>
    <w:rsid w:val="00E9775D"/>
    <w:rsid w:val="00E97CFE"/>
    <w:rsid w:val="00EA11BD"/>
    <w:rsid w:val="00EA11CD"/>
    <w:rsid w:val="00EA16FB"/>
    <w:rsid w:val="00EA24E5"/>
    <w:rsid w:val="00EA29CD"/>
    <w:rsid w:val="00EA468F"/>
    <w:rsid w:val="00EA52F1"/>
    <w:rsid w:val="00EA5AAD"/>
    <w:rsid w:val="00EA5D75"/>
    <w:rsid w:val="00EA5F63"/>
    <w:rsid w:val="00EA6701"/>
    <w:rsid w:val="00EA682E"/>
    <w:rsid w:val="00EA688E"/>
    <w:rsid w:val="00EA7D7D"/>
    <w:rsid w:val="00EB1A53"/>
    <w:rsid w:val="00EB2074"/>
    <w:rsid w:val="00EB2C0D"/>
    <w:rsid w:val="00EB3140"/>
    <w:rsid w:val="00EB31C4"/>
    <w:rsid w:val="00EB400F"/>
    <w:rsid w:val="00EB48EA"/>
    <w:rsid w:val="00EB49B1"/>
    <w:rsid w:val="00EB4C6A"/>
    <w:rsid w:val="00EB4F2F"/>
    <w:rsid w:val="00EB5098"/>
    <w:rsid w:val="00EB59B8"/>
    <w:rsid w:val="00EB5C38"/>
    <w:rsid w:val="00EB5D46"/>
    <w:rsid w:val="00EB5F00"/>
    <w:rsid w:val="00EC0478"/>
    <w:rsid w:val="00EC1390"/>
    <w:rsid w:val="00EC1CCC"/>
    <w:rsid w:val="00EC1DE3"/>
    <w:rsid w:val="00EC1F77"/>
    <w:rsid w:val="00EC2235"/>
    <w:rsid w:val="00EC2328"/>
    <w:rsid w:val="00EC2690"/>
    <w:rsid w:val="00EC2A5A"/>
    <w:rsid w:val="00EC2CDC"/>
    <w:rsid w:val="00EC2FA7"/>
    <w:rsid w:val="00EC31D0"/>
    <w:rsid w:val="00EC334E"/>
    <w:rsid w:val="00EC3A62"/>
    <w:rsid w:val="00EC3D02"/>
    <w:rsid w:val="00EC3E85"/>
    <w:rsid w:val="00EC4D17"/>
    <w:rsid w:val="00EC5341"/>
    <w:rsid w:val="00EC5F14"/>
    <w:rsid w:val="00EC6854"/>
    <w:rsid w:val="00EC6AF4"/>
    <w:rsid w:val="00EC6EEA"/>
    <w:rsid w:val="00EC79FB"/>
    <w:rsid w:val="00ED090E"/>
    <w:rsid w:val="00ED153E"/>
    <w:rsid w:val="00ED1778"/>
    <w:rsid w:val="00ED22A7"/>
    <w:rsid w:val="00ED2618"/>
    <w:rsid w:val="00ED36BD"/>
    <w:rsid w:val="00ED48DC"/>
    <w:rsid w:val="00ED4A99"/>
    <w:rsid w:val="00ED4DE8"/>
    <w:rsid w:val="00ED5BC3"/>
    <w:rsid w:val="00ED6049"/>
    <w:rsid w:val="00ED6378"/>
    <w:rsid w:val="00ED64C3"/>
    <w:rsid w:val="00ED68A4"/>
    <w:rsid w:val="00ED734B"/>
    <w:rsid w:val="00ED7FE9"/>
    <w:rsid w:val="00EE0C8A"/>
    <w:rsid w:val="00EE1BB0"/>
    <w:rsid w:val="00EE1F55"/>
    <w:rsid w:val="00EE33B5"/>
    <w:rsid w:val="00EE3686"/>
    <w:rsid w:val="00EE36EE"/>
    <w:rsid w:val="00EE3D54"/>
    <w:rsid w:val="00EE5B63"/>
    <w:rsid w:val="00EE76DA"/>
    <w:rsid w:val="00EF0795"/>
    <w:rsid w:val="00EF1058"/>
    <w:rsid w:val="00EF1255"/>
    <w:rsid w:val="00EF19B1"/>
    <w:rsid w:val="00EF2249"/>
    <w:rsid w:val="00EF2603"/>
    <w:rsid w:val="00EF26C6"/>
    <w:rsid w:val="00EF2853"/>
    <w:rsid w:val="00EF35A1"/>
    <w:rsid w:val="00EF391E"/>
    <w:rsid w:val="00EF3A30"/>
    <w:rsid w:val="00EF3E37"/>
    <w:rsid w:val="00EF4B67"/>
    <w:rsid w:val="00EF4BA6"/>
    <w:rsid w:val="00EF59FC"/>
    <w:rsid w:val="00EF6AD7"/>
    <w:rsid w:val="00EF7E8F"/>
    <w:rsid w:val="00F0029D"/>
    <w:rsid w:val="00F0071D"/>
    <w:rsid w:val="00F01F77"/>
    <w:rsid w:val="00F02C44"/>
    <w:rsid w:val="00F02FE9"/>
    <w:rsid w:val="00F03D88"/>
    <w:rsid w:val="00F03FF3"/>
    <w:rsid w:val="00F045AE"/>
    <w:rsid w:val="00F04A46"/>
    <w:rsid w:val="00F055AE"/>
    <w:rsid w:val="00F05796"/>
    <w:rsid w:val="00F05B1A"/>
    <w:rsid w:val="00F071D1"/>
    <w:rsid w:val="00F103B0"/>
    <w:rsid w:val="00F10CFD"/>
    <w:rsid w:val="00F113BE"/>
    <w:rsid w:val="00F11755"/>
    <w:rsid w:val="00F11DF9"/>
    <w:rsid w:val="00F11FFA"/>
    <w:rsid w:val="00F1204B"/>
    <w:rsid w:val="00F124C3"/>
    <w:rsid w:val="00F125D9"/>
    <w:rsid w:val="00F12E20"/>
    <w:rsid w:val="00F13AD3"/>
    <w:rsid w:val="00F13CA8"/>
    <w:rsid w:val="00F1414A"/>
    <w:rsid w:val="00F14853"/>
    <w:rsid w:val="00F15014"/>
    <w:rsid w:val="00F16408"/>
    <w:rsid w:val="00F16FBF"/>
    <w:rsid w:val="00F1790B"/>
    <w:rsid w:val="00F179D5"/>
    <w:rsid w:val="00F17A86"/>
    <w:rsid w:val="00F17CFB"/>
    <w:rsid w:val="00F17DDF"/>
    <w:rsid w:val="00F235FD"/>
    <w:rsid w:val="00F236FF"/>
    <w:rsid w:val="00F23E2A"/>
    <w:rsid w:val="00F2407D"/>
    <w:rsid w:val="00F241AB"/>
    <w:rsid w:val="00F24673"/>
    <w:rsid w:val="00F246CE"/>
    <w:rsid w:val="00F24759"/>
    <w:rsid w:val="00F25619"/>
    <w:rsid w:val="00F25727"/>
    <w:rsid w:val="00F25EB1"/>
    <w:rsid w:val="00F262FD"/>
    <w:rsid w:val="00F265E9"/>
    <w:rsid w:val="00F27E3C"/>
    <w:rsid w:val="00F27F51"/>
    <w:rsid w:val="00F30231"/>
    <w:rsid w:val="00F303AE"/>
    <w:rsid w:val="00F308DA"/>
    <w:rsid w:val="00F30E75"/>
    <w:rsid w:val="00F3154F"/>
    <w:rsid w:val="00F31AF5"/>
    <w:rsid w:val="00F31FDA"/>
    <w:rsid w:val="00F32037"/>
    <w:rsid w:val="00F33112"/>
    <w:rsid w:val="00F332CB"/>
    <w:rsid w:val="00F338CF"/>
    <w:rsid w:val="00F33B17"/>
    <w:rsid w:val="00F3443B"/>
    <w:rsid w:val="00F34495"/>
    <w:rsid w:val="00F34811"/>
    <w:rsid w:val="00F34DD3"/>
    <w:rsid w:val="00F34DE0"/>
    <w:rsid w:val="00F34E3E"/>
    <w:rsid w:val="00F35897"/>
    <w:rsid w:val="00F35A7D"/>
    <w:rsid w:val="00F35FD1"/>
    <w:rsid w:val="00F364A2"/>
    <w:rsid w:val="00F369EC"/>
    <w:rsid w:val="00F36CE4"/>
    <w:rsid w:val="00F37C26"/>
    <w:rsid w:val="00F4158E"/>
    <w:rsid w:val="00F41E23"/>
    <w:rsid w:val="00F42903"/>
    <w:rsid w:val="00F433C8"/>
    <w:rsid w:val="00F43D3A"/>
    <w:rsid w:val="00F43F82"/>
    <w:rsid w:val="00F44250"/>
    <w:rsid w:val="00F445C1"/>
    <w:rsid w:val="00F463C8"/>
    <w:rsid w:val="00F46423"/>
    <w:rsid w:val="00F46579"/>
    <w:rsid w:val="00F465A6"/>
    <w:rsid w:val="00F47F24"/>
    <w:rsid w:val="00F500AE"/>
    <w:rsid w:val="00F514BF"/>
    <w:rsid w:val="00F52BE0"/>
    <w:rsid w:val="00F532D9"/>
    <w:rsid w:val="00F538F2"/>
    <w:rsid w:val="00F53E44"/>
    <w:rsid w:val="00F541FB"/>
    <w:rsid w:val="00F5450B"/>
    <w:rsid w:val="00F549B3"/>
    <w:rsid w:val="00F54A73"/>
    <w:rsid w:val="00F5524A"/>
    <w:rsid w:val="00F554AF"/>
    <w:rsid w:val="00F55E05"/>
    <w:rsid w:val="00F56C12"/>
    <w:rsid w:val="00F5770A"/>
    <w:rsid w:val="00F5791C"/>
    <w:rsid w:val="00F60205"/>
    <w:rsid w:val="00F60537"/>
    <w:rsid w:val="00F60885"/>
    <w:rsid w:val="00F60936"/>
    <w:rsid w:val="00F62B00"/>
    <w:rsid w:val="00F62CEA"/>
    <w:rsid w:val="00F63EFD"/>
    <w:rsid w:val="00F640D6"/>
    <w:rsid w:val="00F640FB"/>
    <w:rsid w:val="00F6547B"/>
    <w:rsid w:val="00F65657"/>
    <w:rsid w:val="00F65719"/>
    <w:rsid w:val="00F658F1"/>
    <w:rsid w:val="00F65EC5"/>
    <w:rsid w:val="00F664FB"/>
    <w:rsid w:val="00F66D79"/>
    <w:rsid w:val="00F66FFA"/>
    <w:rsid w:val="00F70521"/>
    <w:rsid w:val="00F7070F"/>
    <w:rsid w:val="00F714F7"/>
    <w:rsid w:val="00F721BB"/>
    <w:rsid w:val="00F72306"/>
    <w:rsid w:val="00F72455"/>
    <w:rsid w:val="00F7288A"/>
    <w:rsid w:val="00F72A08"/>
    <w:rsid w:val="00F72ED4"/>
    <w:rsid w:val="00F73055"/>
    <w:rsid w:val="00F73342"/>
    <w:rsid w:val="00F73AC7"/>
    <w:rsid w:val="00F73F8D"/>
    <w:rsid w:val="00F744EA"/>
    <w:rsid w:val="00F74BAD"/>
    <w:rsid w:val="00F74D0D"/>
    <w:rsid w:val="00F751BB"/>
    <w:rsid w:val="00F75A3A"/>
    <w:rsid w:val="00F75DA5"/>
    <w:rsid w:val="00F76516"/>
    <w:rsid w:val="00F7672B"/>
    <w:rsid w:val="00F76774"/>
    <w:rsid w:val="00F7694D"/>
    <w:rsid w:val="00F77526"/>
    <w:rsid w:val="00F7756A"/>
    <w:rsid w:val="00F775FF"/>
    <w:rsid w:val="00F77ACA"/>
    <w:rsid w:val="00F77D60"/>
    <w:rsid w:val="00F77DF6"/>
    <w:rsid w:val="00F77EF3"/>
    <w:rsid w:val="00F8078A"/>
    <w:rsid w:val="00F8105E"/>
    <w:rsid w:val="00F81603"/>
    <w:rsid w:val="00F8165B"/>
    <w:rsid w:val="00F8180B"/>
    <w:rsid w:val="00F81BBF"/>
    <w:rsid w:val="00F82413"/>
    <w:rsid w:val="00F82482"/>
    <w:rsid w:val="00F824FE"/>
    <w:rsid w:val="00F82799"/>
    <w:rsid w:val="00F82C65"/>
    <w:rsid w:val="00F83536"/>
    <w:rsid w:val="00F83855"/>
    <w:rsid w:val="00F838B4"/>
    <w:rsid w:val="00F83A53"/>
    <w:rsid w:val="00F84F92"/>
    <w:rsid w:val="00F852D5"/>
    <w:rsid w:val="00F86198"/>
    <w:rsid w:val="00F867D1"/>
    <w:rsid w:val="00F86A68"/>
    <w:rsid w:val="00F86BD9"/>
    <w:rsid w:val="00F906E0"/>
    <w:rsid w:val="00F90984"/>
    <w:rsid w:val="00F911C3"/>
    <w:rsid w:val="00F912CA"/>
    <w:rsid w:val="00F913BC"/>
    <w:rsid w:val="00F915A6"/>
    <w:rsid w:val="00F91790"/>
    <w:rsid w:val="00F919AC"/>
    <w:rsid w:val="00F9236C"/>
    <w:rsid w:val="00F92F29"/>
    <w:rsid w:val="00F930E1"/>
    <w:rsid w:val="00F9396B"/>
    <w:rsid w:val="00F94038"/>
    <w:rsid w:val="00F94056"/>
    <w:rsid w:val="00F94B6E"/>
    <w:rsid w:val="00F94D43"/>
    <w:rsid w:val="00F94D6D"/>
    <w:rsid w:val="00F9554E"/>
    <w:rsid w:val="00F96178"/>
    <w:rsid w:val="00F96357"/>
    <w:rsid w:val="00F96480"/>
    <w:rsid w:val="00F965A9"/>
    <w:rsid w:val="00FA0207"/>
    <w:rsid w:val="00FA161B"/>
    <w:rsid w:val="00FA22EA"/>
    <w:rsid w:val="00FA2B92"/>
    <w:rsid w:val="00FA3314"/>
    <w:rsid w:val="00FA4769"/>
    <w:rsid w:val="00FA4CBB"/>
    <w:rsid w:val="00FA542C"/>
    <w:rsid w:val="00FA58C8"/>
    <w:rsid w:val="00FA7186"/>
    <w:rsid w:val="00FA7305"/>
    <w:rsid w:val="00FA7958"/>
    <w:rsid w:val="00FB035B"/>
    <w:rsid w:val="00FB0557"/>
    <w:rsid w:val="00FB11F7"/>
    <w:rsid w:val="00FB13C7"/>
    <w:rsid w:val="00FB14C6"/>
    <w:rsid w:val="00FB1A55"/>
    <w:rsid w:val="00FB2DAD"/>
    <w:rsid w:val="00FB310C"/>
    <w:rsid w:val="00FB3692"/>
    <w:rsid w:val="00FB37F9"/>
    <w:rsid w:val="00FB3BCB"/>
    <w:rsid w:val="00FB4CB3"/>
    <w:rsid w:val="00FB5D29"/>
    <w:rsid w:val="00FB6038"/>
    <w:rsid w:val="00FB6561"/>
    <w:rsid w:val="00FB7092"/>
    <w:rsid w:val="00FB70F9"/>
    <w:rsid w:val="00FB7D8C"/>
    <w:rsid w:val="00FC00F2"/>
    <w:rsid w:val="00FC0AC6"/>
    <w:rsid w:val="00FC0ADD"/>
    <w:rsid w:val="00FC1681"/>
    <w:rsid w:val="00FC2065"/>
    <w:rsid w:val="00FC2430"/>
    <w:rsid w:val="00FC28EF"/>
    <w:rsid w:val="00FC2A54"/>
    <w:rsid w:val="00FC347C"/>
    <w:rsid w:val="00FC372C"/>
    <w:rsid w:val="00FC372E"/>
    <w:rsid w:val="00FC47C0"/>
    <w:rsid w:val="00FC4D67"/>
    <w:rsid w:val="00FC6514"/>
    <w:rsid w:val="00FC653A"/>
    <w:rsid w:val="00FC7439"/>
    <w:rsid w:val="00FC76AA"/>
    <w:rsid w:val="00FD078A"/>
    <w:rsid w:val="00FD2012"/>
    <w:rsid w:val="00FD212D"/>
    <w:rsid w:val="00FD2823"/>
    <w:rsid w:val="00FD4676"/>
    <w:rsid w:val="00FD52C8"/>
    <w:rsid w:val="00FD54CA"/>
    <w:rsid w:val="00FD5814"/>
    <w:rsid w:val="00FD6DF3"/>
    <w:rsid w:val="00FE0236"/>
    <w:rsid w:val="00FE03A4"/>
    <w:rsid w:val="00FE071F"/>
    <w:rsid w:val="00FE0A58"/>
    <w:rsid w:val="00FE0DE7"/>
    <w:rsid w:val="00FE1402"/>
    <w:rsid w:val="00FE18A4"/>
    <w:rsid w:val="00FE33AD"/>
    <w:rsid w:val="00FE3B2A"/>
    <w:rsid w:val="00FE3F24"/>
    <w:rsid w:val="00FE3F48"/>
    <w:rsid w:val="00FE4B55"/>
    <w:rsid w:val="00FE4F2C"/>
    <w:rsid w:val="00FE5235"/>
    <w:rsid w:val="00FE5A6B"/>
    <w:rsid w:val="00FE5B96"/>
    <w:rsid w:val="00FE69C0"/>
    <w:rsid w:val="00FE75F0"/>
    <w:rsid w:val="00FE7AF0"/>
    <w:rsid w:val="00FE7B58"/>
    <w:rsid w:val="00FF0358"/>
    <w:rsid w:val="00FF066F"/>
    <w:rsid w:val="00FF3054"/>
    <w:rsid w:val="00FF3385"/>
    <w:rsid w:val="00FF3653"/>
    <w:rsid w:val="00FF36B4"/>
    <w:rsid w:val="00FF36F1"/>
    <w:rsid w:val="00FF4012"/>
    <w:rsid w:val="00FF48BE"/>
    <w:rsid w:val="00FF52FC"/>
    <w:rsid w:val="00FF62E0"/>
    <w:rsid w:val="00FF66F7"/>
    <w:rsid w:val="00FF6986"/>
    <w:rsid w:val="00FF6A4D"/>
    <w:rsid w:val="00FF7662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97AAE"/>
  <w15:docId w15:val="{A6401BAD-F11A-4874-8613-57A097B3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9D"/>
    <w:pPr>
      <w:spacing w:after="24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70BD"/>
    <w:pPr>
      <w:spacing w:after="120"/>
      <w:outlineLvl w:val="0"/>
    </w:pPr>
    <w:rPr>
      <w:rFonts w:eastAsia="Calibri"/>
      <w:b/>
      <w:caps/>
      <w:sz w:val="28"/>
      <w:szCs w:val="24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A93925"/>
    <w:pPr>
      <w:spacing w:after="0"/>
      <w:outlineLvl w:val="1"/>
    </w:pPr>
    <w:rPr>
      <w:b/>
      <w:color w:val="000000" w:themeColor="text1"/>
      <w:szCs w:val="32"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46098E"/>
    <w:pPr>
      <w:keepNext/>
      <w:keepLines/>
      <w:spacing w:after="0"/>
      <w:outlineLvl w:val="2"/>
    </w:pPr>
    <w:rPr>
      <w:color w:val="000000" w:themeColor="text1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3850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570BD"/>
    <w:rPr>
      <w:rFonts w:eastAsia="Calibri"/>
      <w:b/>
      <w:caps/>
      <w:sz w:val="28"/>
      <w:szCs w:val="24"/>
    </w:rPr>
  </w:style>
  <w:style w:type="paragraph" w:styleId="NoSpacing">
    <w:name w:val="No Spacing"/>
    <w:uiPriority w:val="1"/>
    <w:qFormat/>
    <w:rsid w:val="00DA4378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E2FE2"/>
    <w:pPr>
      <w:jc w:val="center"/>
    </w:pPr>
    <w:rPr>
      <w:noProof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E2FE2"/>
  </w:style>
  <w:style w:type="character" w:customStyle="1" w:styleId="EndNoteBibliographyTitleChar">
    <w:name w:val="EndNote Bibliography Title Char"/>
    <w:basedOn w:val="ListParagraphChar"/>
    <w:link w:val="EndNoteBibliographyTitle"/>
    <w:rsid w:val="008E2FE2"/>
    <w:rPr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E2FE2"/>
    <w:rPr>
      <w:noProof/>
      <w:lang w:val="en-GB"/>
    </w:rPr>
  </w:style>
  <w:style w:type="character" w:customStyle="1" w:styleId="EndNoteBibliographyChar">
    <w:name w:val="EndNote Bibliography Char"/>
    <w:basedOn w:val="ListParagraphChar"/>
    <w:link w:val="EndNoteBibliography"/>
    <w:rsid w:val="008E2FE2"/>
    <w:rPr>
      <w:noProof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8E2FE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FE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A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A6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3C7C"/>
    <w:pPr>
      <w:spacing w:line="240" w:lineRule="auto"/>
    </w:pPr>
  </w:style>
  <w:style w:type="table" w:styleId="TableGrid">
    <w:name w:val="Table Grid"/>
    <w:basedOn w:val="TableNormal"/>
    <w:uiPriority w:val="39"/>
    <w:rsid w:val="002A7B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50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50F"/>
  </w:style>
  <w:style w:type="paragraph" w:styleId="Footer">
    <w:name w:val="footer"/>
    <w:basedOn w:val="Normal"/>
    <w:link w:val="FooterChar"/>
    <w:uiPriority w:val="99"/>
    <w:unhideWhenUsed/>
    <w:rsid w:val="0014450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50F"/>
  </w:style>
  <w:style w:type="character" w:styleId="FollowedHyperlink">
    <w:name w:val="FollowedHyperlink"/>
    <w:basedOn w:val="DefaultParagraphFont"/>
    <w:uiPriority w:val="99"/>
    <w:semiHidden/>
    <w:unhideWhenUsed/>
    <w:rsid w:val="00421F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27DE0-ABA8-4CC7-BE54-BD43A8A2F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otte Kennerley</dc:creator>
  <cp:lastModifiedBy>Author</cp:lastModifiedBy>
  <cp:revision>3</cp:revision>
  <cp:lastPrinted>2025-08-04T20:38:00Z</cp:lastPrinted>
  <dcterms:created xsi:type="dcterms:W3CDTF">2025-08-08T15:18:00Z</dcterms:created>
  <dcterms:modified xsi:type="dcterms:W3CDTF">2025-08-08T15:20:00Z</dcterms:modified>
</cp:coreProperties>
</file>